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5BF" w:rsidRPr="00EA2EFB" w:rsidRDefault="007675BF" w:rsidP="007675BF">
      <w:pPr>
        <w:spacing w:after="0" w:line="240" w:lineRule="auto"/>
        <w:jc w:val="both"/>
        <w:rPr>
          <w:rFonts w:ascii="Times New Roman" w:hAnsi="Times New Roman" w:cs="Times New Roman"/>
          <w:i/>
          <w:iCs/>
          <w:sz w:val="20"/>
          <w:szCs w:val="20"/>
          <w:lang w:val="en-US"/>
        </w:rPr>
      </w:pPr>
      <w:r w:rsidRPr="00EA2EFB">
        <w:rPr>
          <w:rFonts w:ascii="Times New Roman" w:hAnsi="Times New Roman" w:cs="Times New Roman"/>
          <w:b/>
          <w:bCs/>
          <w:sz w:val="24"/>
          <w:szCs w:val="24"/>
          <w:lang w:val="en-US"/>
        </w:rPr>
        <w:t>Appendix</w:t>
      </w:r>
      <w:r w:rsidRPr="00EA2EFB">
        <w:rPr>
          <w:rFonts w:ascii="Times New Roman" w:hAnsi="Times New Roman" w:cs="Times New Roman"/>
          <w:i/>
          <w:iCs/>
          <w:sz w:val="20"/>
          <w:szCs w:val="20"/>
          <w:lang w:val="en-US"/>
        </w:rPr>
        <w:t xml:space="preserve"> </w:t>
      </w:r>
    </w:p>
    <w:p w:rsidR="007675BF" w:rsidRPr="00EA2EFB" w:rsidRDefault="007675BF" w:rsidP="007675BF">
      <w:pPr>
        <w:spacing w:after="0" w:line="240" w:lineRule="auto"/>
        <w:jc w:val="both"/>
        <w:rPr>
          <w:rFonts w:ascii="Times New Roman" w:hAnsi="Times New Roman" w:cs="Times New Roman"/>
          <w:i/>
          <w:iCs/>
          <w:sz w:val="20"/>
          <w:szCs w:val="20"/>
          <w:lang w:val="en-US"/>
        </w:rPr>
      </w:pPr>
    </w:p>
    <w:p w:rsidR="007675BF" w:rsidRPr="00EA2EFB" w:rsidRDefault="007675BF" w:rsidP="007675BF">
      <w:pPr>
        <w:spacing w:after="0" w:line="240" w:lineRule="auto"/>
        <w:jc w:val="both"/>
        <w:rPr>
          <w:rFonts w:ascii="Times New Roman" w:hAnsi="Times New Roman" w:cs="Times New Roman"/>
          <w:i/>
          <w:iCs/>
          <w:sz w:val="20"/>
          <w:szCs w:val="20"/>
          <w:lang w:val="en-US"/>
        </w:rPr>
      </w:pPr>
      <w:r w:rsidRPr="00EA2EFB">
        <w:rPr>
          <w:rFonts w:ascii="Times New Roman" w:hAnsi="Times New Roman" w:cs="Times New Roman"/>
          <w:i/>
          <w:iCs/>
          <w:sz w:val="20"/>
          <w:szCs w:val="20"/>
          <w:lang w:val="en-US"/>
        </w:rPr>
        <w:t xml:space="preserve">Appendix Table S1. Recovery of knee flexor strength symmetry at velocities other than 60°/s and 180°/s and/or at timepoints other than preoperatively and 3, 6, 12 and 24 months in studies not included in the meta-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1"/>
        <w:gridCol w:w="1607"/>
        <w:gridCol w:w="1443"/>
        <w:gridCol w:w="2080"/>
        <w:gridCol w:w="2021"/>
      </w:tblGrid>
      <w:tr w:rsidR="007675BF" w:rsidRPr="00A2095E" w:rsidTr="00A14D2A">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tudies</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ubgroups</w:t>
            </w: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e.g graft choice)</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Angular velocity</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Timepoint of assessment (months)</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Limb symmetry index (mean + SD)</w:t>
            </w:r>
          </w:p>
        </w:tc>
      </w:tr>
      <w:tr w:rsidR="007675BF" w:rsidRPr="00EA2EFB" w:rsidTr="00A14D2A">
        <w:trPr>
          <w:trHeight w:val="345"/>
        </w:trPr>
        <w:tc>
          <w:tcPr>
            <w:tcW w:w="0" w:type="auto"/>
            <w:vMerge w:val="restart"/>
            <w:tcBorders>
              <w:top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Barenius et al. 2013 </w:t>
            </w:r>
            <w:r w:rsidRPr="00EA2EFB">
              <w:rPr>
                <w:rFonts w:ascii="Times New Roman" w:hAnsi="Times New Roman" w:cs="Times New Roman"/>
                <w:sz w:val="20"/>
                <w:szCs w:val="20"/>
                <w:lang w:val="en-US"/>
              </w:rPr>
              <w:fldChar w:fldCharType="begin">
                <w:fldData xml:space="preserve">PEVuZE5vdGU+PENpdGU+PEF1dGhvcj5CYXJlbml1czwvQXV0aG9yPjxZZWFyPjIwMTM8L1llYXI+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CYXJlbml1czwvQXV0aG9yPjxZZWFyPjIwMTM8L1llYXI+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2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top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TG</w:t>
            </w:r>
          </w:p>
        </w:tc>
        <w:tc>
          <w:tcPr>
            <w:tcW w:w="0" w:type="auto"/>
            <w:vMerge w:val="restart"/>
            <w:tcBorders>
              <w:top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Borders>
              <w:top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7 ± 6</w:t>
            </w:r>
          </w:p>
        </w:tc>
        <w:tc>
          <w:tcPr>
            <w:tcW w:w="0" w:type="auto"/>
            <w:tcBorders>
              <w:top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78.0% ± 36%</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T</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6 ±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5.8% ± 30%</w:t>
            </w:r>
          </w:p>
        </w:tc>
      </w:tr>
      <w:tr w:rsidR="007675BF" w:rsidRPr="00EA2EFB" w:rsidTr="00A14D2A">
        <w:trPr>
          <w:trHeight w:val="231"/>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Beaudoin et al. 2022 </w:t>
            </w:r>
            <w:r w:rsidRPr="00EA2EFB">
              <w:rPr>
                <w:rFonts w:ascii="Times New Roman" w:hAnsi="Times New Roman" w:cs="Times New Roman"/>
                <w:sz w:val="20"/>
                <w:szCs w:val="20"/>
                <w:lang w:val="en-US"/>
              </w:rPr>
              <w:fldChar w:fldCharType="begin">
                <w:fldData xml:space="preserve">PEVuZE5vdGU+PENpdGU+PEF1dGhvcj5CZWF1ZG9pbjwvQXV0aG9yPjxZZWFyPjIwMjI8L1llYXI+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CZWF1ZG9pbjwvQXV0aG9yPjxZZWFyPjIwMjI8L1llYXI+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28]</w:t>
            </w:r>
            <w:r w:rsidRPr="00EA2EFB">
              <w:rPr>
                <w:rFonts w:ascii="Times New Roman" w:hAnsi="Times New Roman" w:cs="Times New Roman"/>
                <w:sz w:val="20"/>
                <w:szCs w:val="20"/>
                <w:lang w:val="en-US"/>
              </w:rPr>
              <w:fldChar w:fldCharType="end"/>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Ipsilateral graft, seated</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br/>
              <w:t>153.6 ± 20.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4.6% ± 16.4%</w:t>
            </w:r>
          </w:p>
        </w:tc>
      </w:tr>
      <w:tr w:rsidR="007675BF" w:rsidRPr="00EA2EFB" w:rsidTr="00A14D2A">
        <w:trPr>
          <w:trHeight w:val="231"/>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Ipsilateral graft, supine</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7.8% ± 18.7%</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arter et al. 1999 </w:t>
            </w:r>
            <w:r w:rsidRPr="00EA2EFB">
              <w:rPr>
                <w:rFonts w:ascii="Times New Roman" w:hAnsi="Times New Roman" w:cs="Times New Roman"/>
                <w:sz w:val="20"/>
                <w:szCs w:val="20"/>
                <w:lang w:val="en-US"/>
              </w:rPr>
              <w:fldChar w:fldCharType="begin">
                <w:fldData xml:space="preserve">PEVuZE5vdGU+PENpdGU+PEF1dGhvcj5DYXJ0ZXI8L0F1dGhvcj48WWVhcj4xOTk5PC9ZZWFyPjxS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DYXJ0ZXI8L0F1dGhvcj48WWVhcj4xOTk5PC9ZZWFyPjxS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0]</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T</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0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 (6-7)</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79.1% ± 27.4%</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TG</w:t>
            </w:r>
          </w:p>
        </w:tc>
        <w:tc>
          <w:tcPr>
            <w:tcW w:w="0" w:type="auto"/>
            <w:vMerge/>
          </w:tcPr>
          <w:p w:rsidR="007675BF" w:rsidRPr="00EA2EFB" w:rsidRDefault="007675BF" w:rsidP="00A14D2A">
            <w:pPr>
              <w:jc w:val="both"/>
              <w:rPr>
                <w:rFonts w:ascii="Times New Roman" w:hAnsi="Times New Roman" w:cs="Times New Roman"/>
                <w:i/>
                <w:iCs/>
                <w:sz w:val="20"/>
                <w:szCs w:val="20"/>
                <w:lang w:val="en-US"/>
              </w:rPr>
            </w:pPr>
          </w:p>
        </w:tc>
        <w:tc>
          <w:tcPr>
            <w:tcW w:w="0" w:type="auto"/>
            <w:vMerge/>
          </w:tcPr>
          <w:p w:rsidR="007675BF" w:rsidRPr="00EA2EFB" w:rsidRDefault="007675BF" w:rsidP="00A14D2A">
            <w:pPr>
              <w:jc w:val="both"/>
              <w:rPr>
                <w:rFonts w:ascii="Times New Roman" w:hAnsi="Times New Roman" w:cs="Times New Roman"/>
                <w:i/>
                <w:iCs/>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75.6% ± 19.0%</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hen et al. 2010 </w:t>
            </w:r>
            <w:r w:rsidRPr="00EA2EFB">
              <w:rPr>
                <w:rFonts w:ascii="Times New Roman" w:hAnsi="Times New Roman" w:cs="Times New Roman"/>
                <w:sz w:val="20"/>
                <w:szCs w:val="20"/>
                <w:lang w:val="en-US"/>
              </w:rPr>
              <w:fldChar w:fldCharType="begin">
                <w:fldData xml:space="preserve">PEVuZE5vdGU+PENpdGU+PEF1dGhvcj5DaGVuPC9BdXRob3I+PFllYXI+MjAxMDwvWWVhcj48UmVj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DaGVuPC9BdXRob3I+PFllYXI+MjAxMDwvWWVhcj48UmVj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2]</w:t>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t xml:space="preserve"> </w:t>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90°/s and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Preoperative</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80.2% ± 11.7% </w:t>
            </w: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ean of 60-180°/s)</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5 (48-8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2% ± 11.2%</w:t>
            </w: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ean of 60-180°/s)</w:t>
            </w:r>
          </w:p>
          <w:p w:rsidR="007675BF" w:rsidRPr="00EA2EFB" w:rsidRDefault="007675BF" w:rsidP="00A14D2A">
            <w:pPr>
              <w:jc w:val="both"/>
              <w:rPr>
                <w:rFonts w:ascii="Times New Roman" w:hAnsi="Times New Roman" w:cs="Times New Roman"/>
                <w:sz w:val="20"/>
                <w:szCs w:val="20"/>
                <w:lang w:val="en-US"/>
              </w:rPr>
            </w:pP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hen et al. 2004 </w:t>
            </w:r>
            <w:r w:rsidRPr="00EA2EFB">
              <w:rPr>
                <w:rFonts w:ascii="Times New Roman" w:hAnsi="Times New Roman" w:cs="Times New Roman"/>
                <w:sz w:val="20"/>
                <w:szCs w:val="20"/>
                <w:lang w:val="en-US"/>
              </w:rPr>
              <w:fldChar w:fldCharType="begin">
                <w:fldData xml:space="preserve">PEVuZE5vdGU+PENpdGU+PEF1dGhvcj5DaGVuPC9BdXRob3I+PFllYXI+MjAwNDwvWWVhcj48UmVj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DaGVuPC9BdXRob3I+PFllYXI+MjAwNDwvWWVhcj48UmVj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3]</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90°/s and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Preoperative</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83.3% ± 9.0% </w:t>
            </w: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ean of 60-180°/s)</w:t>
            </w:r>
          </w:p>
          <w:p w:rsidR="007675BF" w:rsidRPr="00EA2EFB" w:rsidRDefault="007675BF" w:rsidP="00A14D2A">
            <w:pPr>
              <w:jc w:val="both"/>
              <w:rPr>
                <w:rFonts w:ascii="Times New Roman" w:hAnsi="Times New Roman" w:cs="Times New Roman"/>
                <w:sz w:val="20"/>
                <w:szCs w:val="20"/>
                <w:lang w:val="en-US"/>
              </w:rPr>
            </w:pP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8 (24-38)</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94.0% ± 9.5% </w:t>
            </w: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ean of 60-180°/s)</w:t>
            </w:r>
          </w:p>
          <w:p w:rsidR="007675BF" w:rsidRPr="00EA2EFB" w:rsidRDefault="007675BF" w:rsidP="00A14D2A">
            <w:pPr>
              <w:jc w:val="both"/>
              <w:rPr>
                <w:rFonts w:ascii="Times New Roman" w:hAnsi="Times New Roman" w:cs="Times New Roman"/>
                <w:sz w:val="20"/>
                <w:szCs w:val="20"/>
                <w:lang w:val="en-US"/>
              </w:rPr>
            </w:pP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ristiani et al. 2019 </w:t>
            </w:r>
            <w:r w:rsidRPr="00EA2EFB">
              <w:rPr>
                <w:rFonts w:ascii="Times New Roman" w:hAnsi="Times New Roman" w:cs="Times New Roman"/>
                <w:sz w:val="20"/>
                <w:szCs w:val="20"/>
                <w:lang w:val="en-US"/>
              </w:rPr>
              <w:fldChar w:fldCharType="begin">
                <w:fldData xml:space="preserve">PEVuZE5vdGU+PENpdGU+PEF1dGhvcj5DcmlzdGlhbmk8L0F1dGhvcj48WWVhcj4yMDE5PC9ZZWFy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DcmlzdGlhbmk8L0F1dGhvcj48WWVhcj4yMDE5PC9ZZWFy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4]</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T group</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9.3% ± 15.3%</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Ebert et al. 2019 </w:t>
            </w:r>
            <w:r w:rsidRPr="00EA2EFB">
              <w:rPr>
                <w:rFonts w:ascii="Times New Roman" w:hAnsi="Times New Roman" w:cs="Times New Roman"/>
                <w:sz w:val="20"/>
                <w:szCs w:val="20"/>
                <w:lang w:val="en-US"/>
              </w:rPr>
              <w:fldChar w:fldCharType="begin">
                <w:fldData xml:space="preserve">PEVuZE5vdGU+PENpdGU+PEF1dGhvcj5FYmVydDwvQXV0aG9yPjxZZWFyPjIwMTk8L1llYXI+PFJl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FYmVydDwvQXV0aG9yPjxZZWFyPjIwMTk8L1llYXI+PFJl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5]</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vMerge w:val="restart"/>
          </w:tcPr>
          <w:p w:rsidR="007675BF" w:rsidRPr="00EA2EFB" w:rsidRDefault="007675BF" w:rsidP="00A14D2A">
            <w:pPr>
              <w:jc w:val="both"/>
              <w:rPr>
                <w:rFonts w:ascii="Times New Roman" w:hAnsi="Times New Roman" w:cs="Times New Roman"/>
                <w:i/>
                <w:iCs/>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3.0% ± 14.7%</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i/>
                <w:iCs/>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8% ± 15.4%</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Ebert et al. 2021 </w:t>
            </w:r>
            <w:r w:rsidRPr="00EA2EFB">
              <w:rPr>
                <w:rFonts w:ascii="Times New Roman" w:hAnsi="Times New Roman" w:cs="Times New Roman"/>
                <w:sz w:val="20"/>
                <w:szCs w:val="20"/>
                <w:lang w:val="en-US"/>
              </w:rPr>
              <w:fldChar w:fldCharType="begin">
                <w:fldData xml:space="preserve">PEVuZE5vdGU+PENpdGU+PEF1dGhvcj5FYmVydDwvQXV0aG9yPjxZZWFyPjIwMjE8L1llYXI+PFJl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FYmVydDwvQXV0aG9yPjxZZWFyPjIwMjE8L1llYXI+PFJl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DB HT</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2.4 ± 7.2 (84-11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7.6% ± 11.5%</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DB HT + LARS</w:t>
            </w:r>
          </w:p>
        </w:tc>
        <w:tc>
          <w:tcPr>
            <w:tcW w:w="0" w:type="auto"/>
            <w:vMerge/>
          </w:tcPr>
          <w:p w:rsidR="007675BF" w:rsidRPr="00EA2EFB" w:rsidRDefault="007675BF" w:rsidP="00A14D2A">
            <w:pPr>
              <w:jc w:val="both"/>
              <w:rPr>
                <w:rFonts w:ascii="Times New Roman" w:hAnsi="Times New Roman" w:cs="Times New Roman"/>
                <w:i/>
                <w:iCs/>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4.8 ± 10.8 (84-12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5.1% ± 11.6%</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Ebert et al. 2021 </w:t>
            </w:r>
            <w:r w:rsidRPr="00EA2EFB">
              <w:rPr>
                <w:rFonts w:ascii="Times New Roman" w:hAnsi="Times New Roman" w:cs="Times New Roman"/>
                <w:sz w:val="20"/>
                <w:szCs w:val="20"/>
                <w:lang w:val="en-US"/>
              </w:rPr>
              <w:fldChar w:fldCharType="begin">
                <w:fldData xml:space="preserve">PEVuZE5vdGU+PENpdGU+PEF1dGhvcj5FYmVydDwvQXV0aG9yPjxZZWFyPjIwMjE8L1llYXI+PFJl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FYmVydDwvQXV0aG9yPjxZZWFyPjIwMjE8L1llYXI+PFJl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tcPr>
          <w:p w:rsidR="007675BF" w:rsidRPr="00EA2EFB" w:rsidRDefault="007675BF" w:rsidP="00A14D2A">
            <w:pPr>
              <w:rPr>
                <w:rFonts w:ascii="Times New Roman" w:hAnsi="Times New Roman" w:cs="Times New Roman"/>
                <w:i/>
                <w:iCs/>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0.8 ± 1.4 (9-1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7.6% ± 5.5%</w:t>
            </w:r>
          </w:p>
        </w:tc>
      </w:tr>
      <w:tr w:rsidR="007675BF" w:rsidRPr="00EA2EFB" w:rsidTr="00A14D2A">
        <w:trPr>
          <w:trHeight w:val="174"/>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Ebert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Ebert&lt;/Author&gt;&lt;Year&gt;2022&lt;/Year&gt;&lt;RecNum&gt;2004&lt;/RecNum&gt;&lt;DisplayText&gt;[38]&lt;/DisplayText&gt;&lt;record&gt;&lt;rec-number&gt;2004&lt;/rec-number&gt;&lt;foreign-keys&gt;&lt;key app="EN" db-id="deddffwpsret94eftrjxvsriwr0fs0xz2xsx" timestamp="1673361940"&gt;2004&lt;/key&gt;&lt;/foreign-keys&gt;&lt;ref-type name="Journal Article"&gt;17&lt;/ref-type&gt;&lt;contributors&gt;&lt;authors&gt;&lt;author&gt;Ebert, J. R.&lt;/author&gt;&lt;author&gt;Edwards, P.&lt;/author&gt;&lt;author&gt;Joss, B.&lt;/author&gt;&lt;author&gt;Annear, P. T.&lt;/author&gt;&lt;/authors&gt;&lt;/contributors&gt;&lt;titles&gt;&lt;title&gt;A structured accelerated versus control rehabilitation pathway after anterior cruciate ligament reconstruction using autologous hamstrings demonstrates earlier improvement in physical outcomes without increasing graft laxity: A randomized controlled trial&lt;/title&gt;&lt;secondary-title&gt;Physical therapy in sport : official journal of the Association of Chartered Physiotherapists in Sports Medicine&lt;/secondary-title&gt;&lt;/titles&gt;&lt;periodical&gt;&lt;full-title&gt;Physical therapy in sport : official journal of the Association of Chartered Physiotherapists in Sports Medicine&lt;/full-title&gt;&lt;/periodical&gt;&lt;pages&gt;271-281&lt;/pages&gt;&lt;volume&gt;55&lt;/volume&gt;&lt;keywords&gt;&lt;keyword&gt;Anterior Cruciate Ligament/su [Surgery]&lt;/keyword&gt;&lt;keyword&gt;*Anterior Cruciate Ligament Injuries&lt;/keyword&gt;&lt;keyword&gt;Anterior Cruciate Ligament Reconstruction/rh [Rehabilitation]&lt;/keyword&gt;&lt;keyword&gt;*Anterior Cruciate Ligament Reconstruction&lt;/keyword&gt;&lt;keyword&gt;Humans&lt;/keyword&gt;&lt;keyword&gt;Knee Joint&lt;/keyword&gt;&lt;keyword&gt;Muscle Strength&lt;/keyword&gt;&lt;keyword&gt;Return to Sport&lt;/keyword&gt;&lt;/keywords&gt;&lt;dates&gt;&lt;year&gt;2022&lt;/year&gt;&lt;/dates&gt;&lt;isbn&gt;1873-1600 1466-853X&lt;/isbn&gt;&lt;urls&gt;&lt;related-urls&gt;&lt;url&gt;http://ovidsp.ovid.com/ovidweb.cgi?T=JS&amp;amp;PAGE=reference&amp;amp;D=med22&amp;amp;NEWS=N&amp;amp;AN=35605339&lt;/url&gt;&lt;/related-urls&gt;&lt;/urls&gt;&lt;electronic-resource-num&gt;https://dx.doi.org/10.1016/j.ptsp.2022.05.005&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8]</w:t>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br/>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br/>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Accelerated</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7% ± 11.6%</w:t>
            </w:r>
          </w:p>
        </w:tc>
      </w:tr>
      <w:tr w:rsidR="007675BF" w:rsidRPr="00EA2EFB" w:rsidTr="00A14D2A">
        <w:trPr>
          <w:trHeight w:val="32"/>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trol</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3% ± 13.4%</w:t>
            </w:r>
          </w:p>
        </w:tc>
      </w:tr>
      <w:tr w:rsidR="007675BF" w:rsidRPr="00EA2EFB" w:rsidTr="00A14D2A">
        <w:trPr>
          <w:trHeight w:val="28"/>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7.8% ± 8.7%</w:t>
            </w:r>
          </w:p>
        </w:tc>
      </w:tr>
      <w:tr w:rsidR="007675BF" w:rsidRPr="00EA2EFB" w:rsidTr="00A14D2A">
        <w:trPr>
          <w:trHeight w:val="28"/>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3% ± 7.6%</w:t>
            </w:r>
          </w:p>
        </w:tc>
      </w:tr>
      <w:tr w:rsidR="007675BF" w:rsidRPr="00EA2EFB" w:rsidTr="00A14D2A">
        <w:trPr>
          <w:trHeight w:val="28"/>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3.5% ± 10.5%</w:t>
            </w:r>
          </w:p>
        </w:tc>
      </w:tr>
      <w:tr w:rsidR="007675BF" w:rsidRPr="00EA2EFB" w:rsidTr="00A14D2A">
        <w:trPr>
          <w:trHeight w:val="28"/>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1.1% ± 10.5%</w:t>
            </w:r>
          </w:p>
        </w:tc>
      </w:tr>
      <w:tr w:rsidR="007675BF" w:rsidRPr="00EA2EFB" w:rsidTr="00A14D2A">
        <w:trPr>
          <w:trHeight w:val="28"/>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4.0% ± 12.3%</w:t>
            </w:r>
          </w:p>
        </w:tc>
      </w:tr>
      <w:tr w:rsidR="007675BF" w:rsidRPr="00EA2EFB" w:rsidTr="00A14D2A">
        <w:trPr>
          <w:trHeight w:val="28"/>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3.7% ± 10.5%</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Fischer et al. 2018 </w:t>
            </w:r>
            <w:r w:rsidRPr="00EA2EFB">
              <w:rPr>
                <w:rFonts w:ascii="Times New Roman" w:hAnsi="Times New Roman" w:cs="Times New Roman"/>
                <w:sz w:val="20"/>
                <w:szCs w:val="20"/>
                <w:lang w:val="en-US"/>
              </w:rPr>
              <w:fldChar w:fldCharType="begin">
                <w:fldData xml:space="preserve">PEVuZE5vdGU+PENpdGU+PEF1dGhvcj5GaXNjaGVyPC9BdXRob3I+PFllYXI+MjAxODwvWWVhcj48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GaXNjaGVyPC9BdXRob3I+PFllYXI+MjAxODwvWWVhcj48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0]</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4 ± 1.3 (3-9.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6.3% ± 14.6%</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7.5 ± 1.8 (4.8-1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1% ± 13.1%</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arilainen et al. 2006 </w:t>
            </w:r>
            <w:r w:rsidRPr="00EA2EFB">
              <w:rPr>
                <w:rFonts w:ascii="Times New Roman" w:hAnsi="Times New Roman" w:cs="Times New Roman"/>
                <w:sz w:val="20"/>
                <w:szCs w:val="20"/>
                <w:lang w:val="en-US"/>
              </w:rPr>
              <w:fldChar w:fldCharType="begin">
                <w:fldData xml:space="preserve">PEVuZE5vdGU+PENpdGU+PEF1dGhvcj5IYXJpbGFpbmVuPC9BdXRob3I+PFllYXI+MjAwNjwvWWVh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YXJpbGFpbmVuPC9BdXRob3I+PFllYXI+MjAwNjwvWWVh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T group</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 (47-79)</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7.5% ± 12.1%</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5% ± 12.7%</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arput et al. 2018 </w:t>
            </w:r>
            <w:r w:rsidRPr="00EA2EFB">
              <w:rPr>
                <w:rFonts w:ascii="Times New Roman" w:hAnsi="Times New Roman" w:cs="Times New Roman"/>
                <w:sz w:val="20"/>
                <w:szCs w:val="20"/>
                <w:lang w:val="en-US"/>
              </w:rPr>
              <w:fldChar w:fldCharType="begin">
                <w:fldData xml:space="preserve">PEVuZE5vdGU+PENpdGU+PEF1dGhvcj5IYXJwdXQ8L0F1dGhvcj48WWVhcj4yMDE4PC9ZZWFyPjxS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YXJwdXQ8L0F1dGhvcj48WWVhcj4yMDE4PC9ZZWFyPjxS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tcPr>
          <w:p w:rsidR="007675BF" w:rsidRPr="00EA2EFB" w:rsidRDefault="007675BF" w:rsidP="00A14D2A">
            <w:pPr>
              <w:jc w:val="both"/>
              <w:rPr>
                <w:rFonts w:ascii="Times New Roman" w:hAnsi="Times New Roman" w:cs="Times New Roman"/>
                <w:i/>
                <w:iCs/>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5.3% ± 14.6%</w:t>
            </w:r>
          </w:p>
        </w:tc>
      </w:tr>
      <w:tr w:rsidR="007675BF" w:rsidRPr="00EA2EFB" w:rsidTr="00A14D2A">
        <w:trPr>
          <w:trHeight w:val="171"/>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olm et al. 2010 </w:t>
            </w:r>
            <w:r w:rsidRPr="00EA2EFB">
              <w:rPr>
                <w:rFonts w:ascii="Times New Roman" w:hAnsi="Times New Roman" w:cs="Times New Roman"/>
                <w:sz w:val="20"/>
                <w:szCs w:val="20"/>
                <w:lang w:val="en-US"/>
              </w:rPr>
              <w:fldChar w:fldCharType="begin">
                <w:fldData xml:space="preserve">PEVuZE5vdGU+PENpdGU+PEF1dGhvcj5Ib2xtPC9BdXRob3I+PFllYXI+MjAxMDwvWWVhcj48UmVj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b2xtPC9BdXRob3I+PFllYXI+MjAxMDwvWWVhcj48UmVj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9]</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lastRenderedPageBreak/>
              <w:t>HT group</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8.0% ± 28.5%</w:t>
            </w:r>
          </w:p>
        </w:tc>
      </w:tr>
      <w:tr w:rsidR="007675BF" w:rsidRPr="00EA2EFB" w:rsidTr="00A14D2A">
        <w:trPr>
          <w:trHeight w:val="171"/>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4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2.6% ± 25.7%</w:t>
            </w:r>
          </w:p>
        </w:tc>
      </w:tr>
      <w:tr w:rsidR="007675BF" w:rsidRPr="00EA2EFB" w:rsidTr="00A14D2A">
        <w:trPr>
          <w:trHeight w:val="117"/>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ögberg et al. 2022 </w:t>
            </w:r>
            <w:r w:rsidRPr="00EA2EFB">
              <w:rPr>
                <w:rFonts w:ascii="Times New Roman" w:hAnsi="Times New Roman" w:cs="Times New Roman"/>
                <w:sz w:val="20"/>
                <w:szCs w:val="20"/>
                <w:lang w:val="en-US"/>
              </w:rPr>
              <w:fldChar w:fldCharType="begin">
                <w:fldData xml:space="preserve">PEVuZE5vdGU+PENpdGU+PEF1dGhvcj5Ib2diZXJnPC9BdXRob3I+PFllYXI+MjAyMjwvWWVhcj48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b2diZXJnPC9BdXRob3I+PFllYXI+MjAyMjwvWWVhcj48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0]</w:t>
            </w:r>
            <w:r w:rsidRPr="00EA2EFB">
              <w:rPr>
                <w:rFonts w:ascii="Times New Roman" w:hAnsi="Times New Roman" w:cs="Times New Roman"/>
                <w:sz w:val="20"/>
                <w:szCs w:val="20"/>
                <w:lang w:val="en-US"/>
              </w:rPr>
              <w:fldChar w:fldCharType="end"/>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8.3% ± 15%</w:t>
            </w:r>
          </w:p>
        </w:tc>
      </w:tr>
      <w:tr w:rsidR="007675BF" w:rsidRPr="00EA2EFB" w:rsidTr="00A14D2A">
        <w:trPr>
          <w:trHeight w:val="11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4.0% ± 14%</w:t>
            </w:r>
          </w:p>
        </w:tc>
      </w:tr>
      <w:tr w:rsidR="007675BF" w:rsidRPr="00EA2EFB" w:rsidTr="00A14D2A">
        <w:trPr>
          <w:trHeight w:val="11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4.1% ± 11%</w:t>
            </w:r>
          </w:p>
        </w:tc>
      </w:tr>
      <w:tr w:rsidR="007675BF" w:rsidRPr="00EA2EFB" w:rsidTr="00A14D2A">
        <w:trPr>
          <w:trHeight w:val="11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5.2% ± 9%</w:t>
            </w:r>
          </w:p>
          <w:p w:rsidR="007675BF" w:rsidRPr="00EA2EFB" w:rsidRDefault="007675BF" w:rsidP="00A14D2A">
            <w:pPr>
              <w:jc w:val="both"/>
              <w:rPr>
                <w:rFonts w:ascii="Times New Roman" w:hAnsi="Times New Roman" w:cs="Times New Roman"/>
                <w:sz w:val="20"/>
                <w:szCs w:val="20"/>
                <w:lang w:val="en-US"/>
              </w:rPr>
            </w:pP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Iriuchishima et al. 2010 </w:t>
            </w:r>
            <w:r w:rsidRPr="00EA2EFB">
              <w:rPr>
                <w:rFonts w:ascii="Times New Roman" w:hAnsi="Times New Roman" w:cs="Times New Roman"/>
                <w:sz w:val="20"/>
                <w:szCs w:val="20"/>
                <w:lang w:val="en-US"/>
              </w:rPr>
              <w:fldChar w:fldCharType="begin">
                <w:fldData xml:space="preserve">PEVuZE5vdGU+PENpdGU+PEF1dGhvcj5Jcml1Y2hpc2hpbWE8L0F1dGhvcj48WWVhcj4yMDEwPC9Z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Jcml1Y2hpc2hpbWE8L0F1dGhvcj48WWVhcj4yMDEwPC9Z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2]</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tandard</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1% ± 12.4%</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Accelerated</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7.7% ± 11.4%</w:t>
            </w:r>
          </w:p>
        </w:tc>
      </w:tr>
      <w:tr w:rsidR="007675BF" w:rsidRPr="00EA2EFB" w:rsidTr="00A14D2A">
        <w:trPr>
          <w:trHeight w:val="171"/>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arlson et al. 1994 </w:t>
            </w:r>
            <w:r w:rsidRPr="00EA2EFB">
              <w:rPr>
                <w:rFonts w:ascii="Times New Roman" w:hAnsi="Times New Roman" w:cs="Times New Roman"/>
                <w:sz w:val="20"/>
                <w:szCs w:val="20"/>
                <w:lang w:val="en-US"/>
              </w:rPr>
              <w:fldChar w:fldCharType="begin">
                <w:fldData xml:space="preserve">PEVuZE5vdGU+PENpdGU+PEF1dGhvcj5LYXJsc29uPC9BdXRob3I+PFllYXI+MTk5NDwvWWVhcj48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YXJsc29uPC9BdXRob3I+PFllYXI+MTk5NDwvWWVhcj48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4]</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OTT</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9.6 ± 8.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02% ± 20%</w:t>
            </w:r>
          </w:p>
        </w:tc>
      </w:tr>
      <w:tr w:rsidR="007675BF" w:rsidRPr="00EA2EFB" w:rsidTr="00A14D2A">
        <w:trPr>
          <w:trHeight w:val="171"/>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TCC</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8.8 ± 3.6</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8% ± 15%</w:t>
            </w:r>
          </w:p>
        </w:tc>
      </w:tr>
      <w:tr w:rsidR="007675BF" w:rsidRPr="00EA2EFB" w:rsidTr="00A14D2A">
        <w:trPr>
          <w:trHeight w:val="171"/>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rPr>
              <w:t>Kılınç</w:t>
            </w:r>
            <w:r w:rsidRPr="00EA2EFB">
              <w:rPr>
                <w:rFonts w:ascii="Times New Roman" w:hAnsi="Times New Roman" w:cs="Times New Roman"/>
                <w:sz w:val="20"/>
                <w:szCs w:val="20"/>
                <w:lang w:val="en-US"/>
              </w:rPr>
              <w:t xml:space="preserve"> et al. 2015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Kılınç&lt;/Author&gt;&lt;Year&gt;2015&lt;/Year&gt;&lt;RecNum&gt;1656&lt;/RecNum&gt;&lt;DisplayText&gt;[55]&lt;/DisplayText&gt;&lt;record&gt;&lt;rec-number&gt;1656&lt;/rec-number&gt;&lt;foreign-keys&gt;&lt;key app="EN" db-id="fzewrppszzfxxwea5zfv9vs1z05rrft00vfv" timestamp="1660466725"&gt;1656&lt;/key&gt;&lt;/foreign-keys&gt;&lt;ref-type name="Journal Article"&gt;17&lt;/ref-type&gt;&lt;contributors&gt;&lt;authors&gt;&lt;author&gt;Kılınç, B. E.&lt;/author&gt;&lt;author&gt;Kara, A.&lt;/author&gt;&lt;author&gt;Camur, S.&lt;/author&gt;&lt;author&gt;Oc, Y.&lt;/author&gt;&lt;author&gt;Celik, H.&lt;/author&gt;&lt;/authors&gt;&lt;/contributors&gt;&lt;auth-address&gt;Igdir State Hospital Orthopaedics and Traumatology Department, Igdir, Turkey.&amp;#xD;Istanbul Medipol University Orthopaedics and Traumatology Department, Istanbuk, Turkey.&amp;#xD;Agri Dogubayazıd State Hospital Orthopaedics and Traumatology Department, Agri, Turkey.&amp;#xD;Sisli Etfal Training and Research Hospital Orthopaedics and Traumatology Department, Istanbul, Turkey.&lt;/auth-address&gt;&lt;titles&gt;&lt;title&gt;Isokinetic dynamometer evaluation of the effects of early thigh diameter difference on thigh muscle strength in patients undergoing anterior cruciate ligament reconstruction with hamstring tendon graft&lt;/title&gt;&lt;secondary-title&gt;J Exerc Rehabil&lt;/secondary-title&gt;&lt;/titles&gt;&lt;periodical&gt;&lt;full-title&gt;J Exerc Rehabil&lt;/full-title&gt;&lt;/periodical&gt;&lt;pages&gt;95-100&lt;/pages&gt;&lt;volume&gt;11&lt;/volume&gt;&lt;number&gt;2&lt;/number&gt;&lt;edition&gt;2015/05/12&lt;/edition&gt;&lt;keywords&gt;&lt;keyword&gt;Cruciate ligament repair&lt;/keyword&gt;&lt;keyword&gt;Muscle torque&lt;/keyword&gt;&lt;keyword&gt;Thigh diameter&lt;/keyword&gt;&lt;/keywords&gt;&lt;dates&gt;&lt;year&gt;2015&lt;/year&gt;&lt;pub-dates&gt;&lt;date&gt;Apr&lt;/date&gt;&lt;/pub-dates&gt;&lt;/dates&gt;&lt;isbn&gt;2288-176X (Print)&amp;#xD;2288-176x&lt;/isbn&gt;&lt;accession-num&gt;25960982&lt;/accession-num&gt;&lt;urls&gt;&lt;/urls&gt;&lt;custom2&gt;PMC4415756&lt;/custom2&gt;&lt;electronic-resource-num&gt;10.12965/jer.150100&lt;/electronic-resource-num&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5]</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tcPr>
          <w:p w:rsidR="007675BF" w:rsidRPr="00EA2EFB" w:rsidRDefault="007675BF" w:rsidP="00A14D2A">
            <w:pPr>
              <w:jc w:val="both"/>
              <w:rPr>
                <w:rFonts w:ascii="Times New Roman" w:hAnsi="Times New Roman" w:cs="Times New Roman"/>
                <w:i/>
                <w:iCs/>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3.1 ± 9.1 (9-4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3.6% ± 14.7%</w:t>
            </w:r>
          </w:p>
        </w:tc>
      </w:tr>
      <w:tr w:rsidR="007675BF" w:rsidRPr="00EA2EFB" w:rsidTr="00A14D2A">
        <w:trPr>
          <w:trHeight w:val="171"/>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4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3.3% ± 31.0%</w:t>
            </w:r>
          </w:p>
        </w:tc>
      </w:tr>
      <w:tr w:rsidR="007675BF" w:rsidRPr="00EA2EFB" w:rsidTr="00A14D2A">
        <w:trPr>
          <w:trHeight w:val="171"/>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oga et al. 2015 </w:t>
            </w:r>
            <w:r w:rsidRPr="00EA2EFB">
              <w:rPr>
                <w:rFonts w:ascii="Times New Roman" w:hAnsi="Times New Roman" w:cs="Times New Roman"/>
                <w:sz w:val="20"/>
                <w:szCs w:val="20"/>
                <w:lang w:val="en-US"/>
              </w:rPr>
              <w:fldChar w:fldCharType="begin">
                <w:fldData xml:space="preserve">PEVuZE5vdGU+PENpdGU+PEF1dGhvcj5Lb2dhPC9BdXRob3I+PFllYXI+MjAxNTwvWWVhcj48UmVj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b2dhPC9BdXRob3I+PFllYXI+MjAxNTwvWWVhcj48UmVj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B HT</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71 (36-14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6.6% ± 14.3%</w:t>
            </w:r>
          </w:p>
        </w:tc>
      </w:tr>
      <w:tr w:rsidR="007675BF" w:rsidRPr="00EA2EFB" w:rsidTr="00A14D2A">
        <w:trPr>
          <w:trHeight w:val="171"/>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DB HT</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8 (36-136)</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4.2% ± 11.6%</w:t>
            </w:r>
          </w:p>
        </w:tc>
      </w:tr>
      <w:tr w:rsidR="007675BF" w:rsidRPr="00EA2EFB" w:rsidTr="00A14D2A">
        <w:trPr>
          <w:trHeight w:val="171"/>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ondo et al. 2016 </w:t>
            </w:r>
            <w:r w:rsidRPr="00EA2EFB">
              <w:rPr>
                <w:rFonts w:ascii="Times New Roman" w:hAnsi="Times New Roman" w:cs="Times New Roman"/>
                <w:sz w:val="20"/>
                <w:szCs w:val="20"/>
                <w:lang w:val="en-US"/>
              </w:rPr>
              <w:fldChar w:fldCharType="begin">
                <w:fldData xml:space="preserve">PEVuZE5vdGU+PENpdGU+PEF1dGhvcj5Lb25kbzwvQXV0aG9yPjxZZWFyPjIwMTY8L1llYXI+PFJl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b25kbzwvQXV0aG9yPjxZZWFyPjIwMTY8L1llYXI+PFJl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9]</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40° tension</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9 (24-7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5.8% ± 15.3%</w:t>
            </w:r>
          </w:p>
        </w:tc>
      </w:tr>
      <w:tr w:rsidR="007675BF" w:rsidRPr="00EA2EFB" w:rsidTr="00A14D2A">
        <w:trPr>
          <w:trHeight w:val="171"/>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0° tension</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4.1% ± 11.9%</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rólikowska et al. 2018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Królikowska&lt;/Author&gt;&lt;Year&gt;2018&lt;/Year&gt;&lt;RecNum&gt;21162&lt;/RecNum&gt;&lt;DisplayText&gt;[63]&lt;/DisplayText&gt;&lt;record&gt;&lt;rec-number&gt;21162&lt;/rec-number&gt;&lt;foreign-keys&gt;&lt;key app="EN" db-id="deddffwpsret94eftrjxvsriwr0fs0xz2xsx" timestamp="1695646991"&gt;21162&lt;/key&gt;&lt;/foreign-keys&gt;&lt;ref-type name="Journal Article"&gt;17&lt;/ref-type&gt;&lt;contributors&gt;&lt;authors&gt;&lt;author&gt;Królikowska, A.&lt;/author&gt;&lt;author&gt;Sikorski, Ł&lt;/author&gt;&lt;author&gt;Czamara, A.&lt;/author&gt;&lt;author&gt;Reichert, P.&lt;/author&gt;&lt;/authors&gt;&lt;/contributors&gt;&lt;auth-address&gt;College of Physiotherapy in Wrocław, Wrocław, Poland.&amp;#xD;Center of Rehabilitation and Medical Education, Wrocław, Poland.&amp;#xD;Division of Sports Medicine, Wrocław Medical University, Wrocław, Poland.&lt;/auth-address&gt;&lt;titles&gt;&lt;title&gt;Are the knee extensor and flexor muscles isokinetic parameters affected by the duration of postoperative physiotherapy supervision in patients eight months after ACL reconstruction with the use of semitendinosus and gracilis tendons autograft?&lt;/title&gt;&lt;secondary-title&gt;Acta Bioeng Biomech&lt;/secondary-title&gt;&lt;/titles&gt;&lt;periodical&gt;&lt;full-title&gt;Acta Bioeng Biomech&lt;/full-title&gt;&lt;/periodical&gt;&lt;pages&gt;89-100&lt;/pages&gt;&lt;volume&gt;20&lt;/volume&gt;&lt;number&gt;4&lt;/number&gt;&lt;edition&gt;2018/12/07&lt;/edition&gt;&lt;keywords&gt;&lt;keyword&gt;Adult&lt;/keyword&gt;&lt;keyword&gt;Anterior Cruciate Ligament/*surgery&lt;/keyword&gt;&lt;keyword&gt;*Anterior Cruciate Ligament Reconstruction&lt;/keyword&gt;&lt;keyword&gt;Autografts/*surgery&lt;/keyword&gt;&lt;keyword&gt;Biomechanical Phenomena&lt;/keyword&gt;&lt;keyword&gt;Humans&lt;/keyword&gt;&lt;keyword&gt;Knee/*physiopathology&lt;/keyword&gt;&lt;keyword&gt;Male&lt;/keyword&gt;&lt;keyword&gt;Muscle, Skeletal/*physiopathology&lt;/keyword&gt;&lt;keyword&gt;*Physical Therapy Modalities&lt;/keyword&gt;&lt;keyword&gt;*Postoperative Care&lt;/keyword&gt;&lt;keyword&gt;Tendons/*surgery&lt;/keyword&gt;&lt;keyword&gt;Time Factors&lt;/keyword&gt;&lt;keyword&gt;Torque&lt;/keyword&gt;&lt;/keywords&gt;&lt;dates&gt;&lt;year&gt;2018&lt;/year&gt;&lt;/dates&gt;&lt;isbn&gt;1509-409X (Print)&amp;#xD;1509-409x&lt;/isbn&gt;&lt;accession-num&gt;30520446&lt;/accession-num&gt;&lt;urls&gt;&lt;/urls&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3]</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rPr>
                <w:rFonts w:ascii="Times New Roman" w:hAnsi="Times New Roman" w:cs="Times New Roman"/>
                <w:sz w:val="20"/>
                <w:szCs w:val="20"/>
                <w:lang w:val="en-US"/>
              </w:rPr>
            </w:pPr>
            <w:r w:rsidRPr="00EA2EFB">
              <w:rPr>
                <w:rFonts w:ascii="Times New Roman" w:hAnsi="Times New Roman" w:cs="Times New Roman"/>
                <w:sz w:val="20"/>
                <w:szCs w:val="20"/>
                <w:lang w:val="en-US"/>
              </w:rPr>
              <w:t>Supervised 3 month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7.8 ± 2.1</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7.5% ± 17.5%</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7.8% ± 16.4%</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Lautamies et al. 2008 </w:t>
            </w:r>
            <w:r w:rsidRPr="00EA2EFB">
              <w:rPr>
                <w:rFonts w:ascii="Times New Roman" w:hAnsi="Times New Roman" w:cs="Times New Roman"/>
                <w:sz w:val="20"/>
                <w:szCs w:val="20"/>
                <w:lang w:val="en-US"/>
              </w:rPr>
              <w:fldChar w:fldCharType="begin">
                <w:fldData xml:space="preserve">PEVuZE5vdGU+PENpdGU+PEF1dGhvcj5MYXV0YW1pZXM8L0F1dGhvcj48WWVhcj4yMDA4PC9ZZWFy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MYXV0YW1pZXM8L0F1dGhvcj48WWVhcj4yMDA4PC9ZZWFy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4]</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T group</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5% ± 12.9%</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5.0% ± 12.3%</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Lesevic et al. 2020 </w:t>
            </w:r>
            <w:r w:rsidRPr="00EA2EFB">
              <w:rPr>
                <w:rFonts w:ascii="Times New Roman" w:hAnsi="Times New Roman" w:cs="Times New Roman"/>
                <w:sz w:val="20"/>
                <w:szCs w:val="20"/>
                <w:lang w:val="en-US"/>
              </w:rPr>
              <w:fldChar w:fldCharType="begin">
                <w:fldData xml:space="preserve">PEVuZE5vdGU+PENpdGU+PEF1dGhvcj5MZXNldmljPC9BdXRob3I+PFllYXI+MjAyMDwvWWVhcj48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MZXNldmljPC9BdXRob3I+PFllYXI+MjAyMDwvWWVhcj48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T group</w:t>
            </w:r>
          </w:p>
        </w:tc>
        <w:tc>
          <w:tcPr>
            <w:tcW w:w="0" w:type="auto"/>
          </w:tcPr>
          <w:p w:rsidR="007675BF" w:rsidRPr="00EA2EFB" w:rsidRDefault="007675BF" w:rsidP="00A14D2A">
            <w:pPr>
              <w:jc w:val="both"/>
              <w:rPr>
                <w:rFonts w:ascii="Times New Roman" w:hAnsi="Times New Roman" w:cs="Times New Roman"/>
                <w:i/>
                <w:iCs/>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2.9% ± 33.3%</w:t>
            </w:r>
          </w:p>
        </w:tc>
      </w:tr>
      <w:tr w:rsidR="007675BF" w:rsidRPr="00EA2EFB" w:rsidTr="00A14D2A">
        <w:trPr>
          <w:trHeight w:val="171"/>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Maeda et al. 1996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Maeda&lt;/Author&gt;&lt;Year&gt;1996&lt;/Year&gt;&lt;RecNum&gt;1664&lt;/RecNum&gt;&lt;DisplayText&gt;[68]&lt;/DisplayText&gt;&lt;record&gt;&lt;rec-number&gt;1664&lt;/rec-number&gt;&lt;foreign-keys&gt;&lt;key app="EN" db-id="fzewrppszzfxxwea5zfv9vs1z05rrft00vfv" timestamp="1660478400"&gt;1664&lt;/key&gt;&lt;/foreign-keys&gt;&lt;ref-type name="Journal Article"&gt;17&lt;/ref-type&gt;&lt;contributors&gt;&lt;authors&gt;&lt;author&gt;Maeda, A.&lt;/author&gt;&lt;author&gt;Shino, K.&lt;/author&gt;&lt;author&gt;Horibe, S.&lt;/author&gt;&lt;author&gt;Nakata, K.&lt;/author&gt;&lt;author&gt;Buccafusca, G.&lt;/author&gt;&lt;/authors&gt;&lt;/contributors&gt;&lt;auth-address&gt;Department of Orthopaedic Surgery, Osaka University Medical School, Japan.&lt;/auth-address&gt;&lt;titles&gt;&lt;title&gt;Anterior cruciate ligament reconstruction with multistranded autogenous semitendinosus tendon&lt;/title&gt;&lt;secondary-title&gt;Am J Sports Med&lt;/secondary-title&gt;&lt;/titles&gt;&lt;periodical&gt;&lt;full-title&gt;Am J Sports Med&lt;/full-title&gt;&lt;/periodical&gt;&lt;pages&gt;504-9&lt;/pages&gt;&lt;volume&gt;24&lt;/volume&gt;&lt;number&gt;4&lt;/number&gt;&lt;edition&gt;1996/07/01&lt;/edition&gt;&lt;keywords&gt;&lt;keyword&gt;Adolescent&lt;/keyword&gt;&lt;keyword&gt;Adult&lt;/keyword&gt;&lt;keyword&gt;Anterior Cruciate Ligament/*surgery&lt;/keyword&gt;&lt;keyword&gt;*Anterior Cruciate Ligament Injuries&lt;/keyword&gt;&lt;keyword&gt;Biomechanical Phenomena&lt;/keyword&gt;&lt;keyword&gt;Female&lt;/keyword&gt;&lt;keyword&gt;Humans&lt;/keyword&gt;&lt;keyword&gt;Joint Instability/physiopathology/*surgery&lt;/keyword&gt;&lt;keyword&gt;Knee Injuries/physiopathology/*surgery&lt;/keyword&gt;&lt;keyword&gt;Male&lt;/keyword&gt;&lt;keyword&gt;Muscle, Skeletal/physiopathology&lt;/keyword&gt;&lt;keyword&gt;Rupture&lt;/keyword&gt;&lt;keyword&gt;Tendons/*transplantation&lt;/keyword&gt;&lt;/keywords&gt;&lt;dates&gt;&lt;year&gt;1996&lt;/year&gt;&lt;pub-dates&gt;&lt;date&gt;Jul-Aug&lt;/date&gt;&lt;/pub-dates&gt;&lt;/dates&gt;&lt;isbn&gt;0363-5465 (Print)&amp;#xD;0363-5465&lt;/isbn&gt;&lt;accession-num&gt;8827311&lt;/accession-num&gt;&lt;urls&gt;&lt;/urls&gt;&lt;electronic-resource-num&gt;10.1177/036354659602400416&lt;/electronic-resource-num&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8]</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7 (24-4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5.4% ± 16.2%</w:t>
            </w:r>
          </w:p>
        </w:tc>
      </w:tr>
      <w:tr w:rsidR="007675BF" w:rsidRPr="00EA2EFB" w:rsidTr="00A14D2A">
        <w:trPr>
          <w:trHeight w:val="171"/>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6% ± 17.6%</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Matsumoto et al. 2006 </w:t>
            </w:r>
            <w:r w:rsidRPr="00EA2EFB">
              <w:rPr>
                <w:rFonts w:ascii="Times New Roman" w:hAnsi="Times New Roman" w:cs="Times New Roman"/>
                <w:sz w:val="20"/>
                <w:szCs w:val="20"/>
                <w:lang w:val="en-US"/>
              </w:rPr>
              <w:fldChar w:fldCharType="begin">
                <w:fldData xml:space="preserve">PEVuZE5vdGU+PENpdGU+PEF1dGhvcj5NYXRzdW1vdG88L0F1dGhvcj48WWVhcj4yMDA2PC9ZZWFy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NYXRzdW1vdG88L0F1dGhvcj48WWVhcj4yMDA2PC9ZZWFy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9]</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T group</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0.7 ± 13.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5.6% ± 13.1%</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1.4% ± 13.5%</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Ogborn et al. 2021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Ogborn&lt;/Author&gt;&lt;Year&gt;2021&lt;/Year&gt;&lt;RecNum&gt;2756&lt;/RecNum&gt;&lt;DisplayText&gt;[73]&lt;/DisplayText&gt;&lt;record&gt;&lt;rec-number&gt;2756&lt;/rec-number&gt;&lt;foreign-keys&gt;&lt;key app="EN" db-id="deddffwpsret94eftrjxvsriwr0fs0xz2xsx" timestamp="1673361940"&gt;2756&lt;/key&gt;&lt;/foreign-keys&gt;&lt;ref-type name="Journal Article"&gt;17&lt;/ref-type&gt;&lt;contributors&gt;&lt;authors&gt;&lt;author&gt;Ogborn, D.&lt;/author&gt;&lt;author&gt;McRae, S.&lt;/author&gt;&lt;author&gt;Larose, G.&lt;/author&gt;&lt;author&gt;Leiter, J.&lt;/author&gt;&lt;author&gt;Brown, H.&lt;/author&gt;&lt;author&gt;MacDonald, P.&lt;/author&gt;&lt;/authors&gt;&lt;/contributors&gt;&lt;titles&gt;&lt;title&gt;Knee flexor strength and symmetry vary by device, body position and angle of assessment following ACL reconstruction with hamstring grafts at long-term follow-up&lt;/title&gt;&lt;secondary-title&gt;Knee surgery, sports traumatology, arthroscopy : official journal of the ESSKA&lt;/secondary-title&gt;&lt;/titles&gt;&lt;periodical&gt;&lt;full-title&gt;Knee surgery, sports traumatology, arthroscopy : official journal of the ESSKA&lt;/full-title&gt;&lt;/periodical&gt;&lt;dates&gt;&lt;year&gt;2021&lt;/year&gt;&lt;/dates&gt;&lt;isbn&gt;1433-7347 0942-2056&lt;/isbn&gt;&lt;urls&gt;&lt;related-urls&gt;&lt;url&gt;http://ovidsp.ovid.com/ovidweb.cgi?T=JS&amp;amp;PAGE=reference&amp;amp;D=medp&amp;amp;NEWS=N&amp;amp;AN=34477895&lt;/url&gt;&lt;/related-urls&gt;&lt;/urls&gt;&lt;electronic-resource-num&gt;https://dx.doi.org/10.1007/s00167-021-06712-7&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3]</w:t>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br/>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br/>
              <w:t>9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br/>
              <w:t>168 ± 52.8</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5.8% ± 17.5%</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upine</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3.8% ± 13.9%</w:t>
            </w:r>
          </w:p>
        </w:tc>
      </w:tr>
      <w:tr w:rsidR="007675BF" w:rsidRPr="00EA2EFB" w:rsidTr="00A14D2A">
        <w:trPr>
          <w:trHeight w:val="288"/>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anada et al. 2021 </w:t>
            </w:r>
            <w:r w:rsidRPr="00EA2EFB">
              <w:rPr>
                <w:rFonts w:ascii="Times New Roman" w:hAnsi="Times New Roman" w:cs="Times New Roman"/>
                <w:sz w:val="20"/>
                <w:szCs w:val="20"/>
                <w:lang w:val="en-US"/>
              </w:rPr>
              <w:fldChar w:fldCharType="begin">
                <w:fldData xml:space="preserve">PEVuZE5vdGU+PENpdGU+PEF1dGhvcj5TYW5hZGE8L0F1dGhvcj48WWVhcj4yMDIxPC9ZZWFyPjxS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TYW5hZGE8L0F1dGhvcj48WWVhcj4yMDIxPC9ZZWFyPjxS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T group</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5.6% ± 11.9%</w:t>
            </w:r>
          </w:p>
        </w:tc>
      </w:tr>
      <w:tr w:rsidR="007675BF" w:rsidRPr="00EA2EFB" w:rsidTr="00A14D2A">
        <w:trPr>
          <w:trHeight w:val="287"/>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3.5% ± 13.3%</w:t>
            </w:r>
          </w:p>
        </w:tc>
      </w:tr>
      <w:tr w:rsidR="007675BF" w:rsidRPr="00EA2EFB" w:rsidTr="00A14D2A">
        <w:trPr>
          <w:trHeight w:val="345"/>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Tim-Yun Ong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Tim-Yun Ong&lt;/Author&gt;&lt;Year&gt;2022&lt;/Year&gt;&lt;RecNum&gt;3089&lt;/RecNum&gt;&lt;DisplayText&gt;[85]&lt;/DisplayText&gt;&lt;record&gt;&lt;rec-number&gt;3089&lt;/rec-number&gt;&lt;foreign-keys&gt;&lt;key app="EN" db-id="deddffwpsret94eftrjxvsriwr0fs0xz2xsx" timestamp="1673361940"&gt;3089&lt;/key&gt;&lt;/foreign-keys&gt;&lt;ref-type name="Journal Article"&gt;17&lt;/ref-type&gt;&lt;contributors&gt;&lt;authors&gt;&lt;author&gt;Tim-Yun Ong, M.&lt;/author&gt;&lt;author&gt;Fu, S. C.&lt;/author&gt;&lt;author&gt;Mok, S. W.&lt;/author&gt;&lt;author&gt;Franco-Obregon, A.&lt;/author&gt;&lt;author&gt;Lok-Sze Yam, S.&lt;/author&gt;&lt;author&gt;Shu-Hang Yung, P.&lt;/author&gt;&lt;/authors&gt;&lt;/contributors&gt;&lt;titles&gt;&lt;title&gt;Persistent quadriceps muscle atrophy after anterior cruciate ligament reconstruction is associated with alterations in exercise-induced myokine production&lt;/title&gt;&lt;secondary-title&gt;Asia-Pacific journal of sports medicine, arthroscopy, rehabilitation and technology&lt;/secondary-title&gt;&lt;/titles&gt;&lt;periodical&gt;&lt;full-title&gt;Asia-Pacific journal of sports medicine, arthroscopy, rehabilitation and technology&lt;/full-title&gt;&lt;/periodical&gt;&lt;pages&gt;35-42&lt;/pages&gt;&lt;volume&gt;29&lt;/volume&gt;&lt;dates&gt;&lt;year&gt;2022&lt;/year&gt;&lt;/dates&gt;&lt;isbn&gt;2214-6873&lt;/isbn&gt;&lt;urls&gt;&lt;related-urls&gt;&lt;url&gt;http://ovidsp.ovid.com/ovidweb.cgi?T=JS&amp;amp;PAGE=reference&amp;amp;D=pmnm6&amp;amp;NEWS=N&amp;amp;AN=35847192&lt;/url&gt;&lt;/related-urls&gt;&lt;/urls&gt;&lt;electronic-resource-num&gt;https://dx.doi.org/10.1016/j.asmart.2022.05.001&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5]</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NA</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9</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9.1% ± 11%</w:t>
            </w:r>
          </w:p>
        </w:tc>
      </w:tr>
      <w:tr w:rsidR="007675BF" w:rsidRPr="00EA2EFB" w:rsidTr="00A14D2A">
        <w:trPr>
          <w:trHeight w:val="34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6% ± 12%</w:t>
            </w:r>
          </w:p>
        </w:tc>
      </w:tr>
      <w:tr w:rsidR="007675BF" w:rsidRPr="00EA2EFB" w:rsidTr="00A14D2A">
        <w:trPr>
          <w:trHeight w:val="87"/>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Tsuda et al. 2009 </w:t>
            </w:r>
            <w:r w:rsidRPr="00EA2EFB">
              <w:rPr>
                <w:rFonts w:ascii="Times New Roman" w:hAnsi="Times New Roman" w:cs="Times New Roman"/>
                <w:sz w:val="20"/>
                <w:szCs w:val="20"/>
                <w:lang w:val="en-US"/>
              </w:rPr>
              <w:fldChar w:fldCharType="begin">
                <w:fldData xml:space="preserve">PEVuZE5vdGU+PENpdGU+PEF1dGhvcj5Uc3VkYTwvQXV0aG9yPjxZZWFyPjIwMDk8L1llYXI+PFJl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Uc3VkYTwvQXV0aG9yPjxZZWFyPjIwMDk8L1llYXI+PFJl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Women</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00% ± 14%</w:t>
            </w:r>
          </w:p>
        </w:tc>
      </w:tr>
      <w:tr w:rsidR="007675BF" w:rsidRPr="00EA2EFB" w:rsidTr="00A14D2A">
        <w:trPr>
          <w:trHeight w:val="8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7 (25-47)</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6% ± 10%</w:t>
            </w:r>
          </w:p>
        </w:tc>
      </w:tr>
      <w:tr w:rsidR="007675BF" w:rsidRPr="00EA2EFB" w:rsidTr="00A14D2A">
        <w:trPr>
          <w:trHeight w:val="8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en</w:t>
            </w: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2% ± 7%</w:t>
            </w:r>
          </w:p>
        </w:tc>
      </w:tr>
      <w:tr w:rsidR="007675BF" w:rsidRPr="00EA2EFB" w:rsidTr="00A14D2A">
        <w:trPr>
          <w:trHeight w:val="85"/>
        </w:trPr>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7 (25-47)</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5% ± 7%</w:t>
            </w:r>
          </w:p>
        </w:tc>
      </w:tr>
      <w:tr w:rsidR="007675BF" w:rsidRPr="00EA2EFB" w:rsidTr="00A14D2A">
        <w:trPr>
          <w:trHeight w:val="230"/>
        </w:trPr>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Witvrouw et al. 2001 </w:t>
            </w:r>
            <w:r w:rsidRPr="00EA2EFB">
              <w:rPr>
                <w:rFonts w:ascii="Times New Roman" w:hAnsi="Times New Roman" w:cs="Times New Roman"/>
                <w:sz w:val="20"/>
                <w:szCs w:val="20"/>
                <w:lang w:val="en-US"/>
              </w:rPr>
              <w:fldChar w:fldCharType="begin">
                <w:fldData xml:space="preserve">PEVuZE5vdGU+PENpdGU+PEF1dGhvcj5XaXR2cm91dzwvQXV0aG9yPjxZZWFyPjIwMDE8L1llYXI+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XaXR2cm91dzwvQXV0aG9yPjxZZWFyPjIwMDE8L1llYXI+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8]</w:t>
            </w:r>
            <w:r w:rsidRPr="00EA2EFB">
              <w:rPr>
                <w:rFonts w:ascii="Times New Roman" w:hAnsi="Times New Roman" w:cs="Times New Roman"/>
                <w:sz w:val="20"/>
                <w:szCs w:val="20"/>
                <w:lang w:val="en-US"/>
              </w:rPr>
              <w:fldChar w:fldCharType="end"/>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T group</w:t>
            </w:r>
          </w:p>
        </w:tc>
        <w:tc>
          <w:tcPr>
            <w:tcW w:w="0" w:type="auto"/>
            <w:vMerge w:val="restart"/>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4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Preoperative</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8.6% ± 15.3%</w:t>
            </w:r>
          </w:p>
        </w:tc>
      </w:tr>
      <w:tr w:rsidR="007675BF" w:rsidRPr="00EA2EFB" w:rsidTr="00A14D2A">
        <w:trPr>
          <w:trHeight w:val="230"/>
        </w:trPr>
        <w:tc>
          <w:tcPr>
            <w:tcW w:w="0" w:type="auto"/>
            <w:vMerge/>
          </w:tcPr>
          <w:p w:rsidR="007675BF" w:rsidRPr="00EA2EFB" w:rsidRDefault="007675BF" w:rsidP="00A14D2A">
            <w:pPr>
              <w:jc w:val="both"/>
              <w:rPr>
                <w:rFonts w:ascii="Times New Roman" w:hAnsi="Times New Roman" w:cs="Times New Roman"/>
                <w:b/>
                <w:bCs/>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vMerge/>
          </w:tcPr>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6 </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2.2% ± 18.9%</w:t>
            </w:r>
          </w:p>
        </w:tc>
      </w:tr>
      <w:tr w:rsidR="007675BF" w:rsidRPr="00EA2EFB" w:rsidTr="00A14D2A">
        <w:trPr>
          <w:trHeight w:val="230"/>
        </w:trPr>
        <w:tc>
          <w:tcPr>
            <w:tcW w:w="0" w:type="auto"/>
            <w:vMerge/>
            <w:tcBorders>
              <w:bottom w:val="single" w:sz="4" w:space="0" w:color="auto"/>
            </w:tcBorders>
          </w:tcPr>
          <w:p w:rsidR="007675BF" w:rsidRPr="00EA2EFB" w:rsidRDefault="007675BF" w:rsidP="00A14D2A">
            <w:pPr>
              <w:jc w:val="both"/>
              <w:rPr>
                <w:rFonts w:ascii="Times New Roman" w:hAnsi="Times New Roman" w:cs="Times New Roman"/>
                <w:b/>
                <w:bCs/>
                <w:sz w:val="20"/>
                <w:szCs w:val="20"/>
                <w:lang w:val="en-US"/>
              </w:rPr>
            </w:pPr>
          </w:p>
        </w:tc>
        <w:tc>
          <w:tcPr>
            <w:tcW w:w="0" w:type="auto"/>
            <w:vMerge/>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p>
        </w:tc>
        <w:tc>
          <w:tcPr>
            <w:tcW w:w="0" w:type="auto"/>
            <w:vMerge/>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p>
        </w:tc>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w:t>
            </w:r>
          </w:p>
        </w:tc>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5.8% ± 14.9%</w:t>
            </w:r>
          </w:p>
        </w:tc>
      </w:tr>
    </w:tbl>
    <w:p w:rsidR="007675BF" w:rsidRPr="00EA2EFB" w:rsidRDefault="007675BF" w:rsidP="007675BF">
      <w:pPr>
        <w:spacing w:line="360" w:lineRule="auto"/>
        <w:jc w:val="both"/>
        <w:rPr>
          <w:rFonts w:ascii="Times New Roman" w:hAnsi="Times New Roman" w:cs="Times New Roman"/>
          <w:i/>
          <w:iCs/>
          <w:sz w:val="20"/>
          <w:szCs w:val="20"/>
          <w:lang w:val="en-US"/>
        </w:rPr>
      </w:pPr>
      <w:r w:rsidRPr="00EA2EFB">
        <w:rPr>
          <w:rFonts w:ascii="Times New Roman" w:hAnsi="Times New Roman" w:cs="Times New Roman"/>
          <w:i/>
          <w:iCs/>
          <w:sz w:val="20"/>
          <w:szCs w:val="20"/>
          <w:lang w:val="en-US"/>
        </w:rPr>
        <w:lastRenderedPageBreak/>
        <w:t xml:space="preserve">DB = Double-Bundle; HT = Hamstring tendon autograft, unspecified; LARS = Ligament Augmentation and Reconstruction System; NA = Not applicable; OTT = Over-the-top graft placement; SB = Single-Bundle; ST = Semitendinosus alone; STG = Semitendinosus + gracilis; TCC = Through the condyle graft placement </w:t>
      </w:r>
    </w:p>
    <w:p w:rsidR="007675BF" w:rsidRPr="00EA2EFB" w:rsidRDefault="007675BF" w:rsidP="007675BF">
      <w:pPr>
        <w:spacing w:after="0" w:line="240" w:lineRule="auto"/>
        <w:jc w:val="both"/>
        <w:rPr>
          <w:rFonts w:ascii="Times New Roman" w:hAnsi="Times New Roman" w:cs="Times New Roman"/>
          <w:i/>
          <w:iCs/>
          <w:sz w:val="20"/>
          <w:szCs w:val="20"/>
          <w:lang w:val="en-US"/>
        </w:rPr>
      </w:pPr>
      <w:r w:rsidRPr="00EA2EFB">
        <w:rPr>
          <w:rFonts w:ascii="Times New Roman" w:hAnsi="Times New Roman" w:cs="Times New Roman"/>
          <w:i/>
          <w:iCs/>
          <w:sz w:val="20"/>
          <w:szCs w:val="20"/>
          <w:lang w:val="en-US"/>
        </w:rPr>
        <w:t>Appendix Table S2. Methodology for measuring knee flexor strength symmet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8"/>
        <w:gridCol w:w="1136"/>
        <w:gridCol w:w="1294"/>
        <w:gridCol w:w="966"/>
        <w:gridCol w:w="984"/>
        <w:gridCol w:w="1055"/>
        <w:gridCol w:w="1128"/>
        <w:gridCol w:w="901"/>
      </w:tblGrid>
      <w:tr w:rsidR="007675BF" w:rsidRPr="00EA2EFB" w:rsidTr="00A14D2A">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tudies</w:t>
            </w:r>
          </w:p>
        </w:tc>
        <w:tc>
          <w:tcPr>
            <w:tcW w:w="0" w:type="auto"/>
            <w:tcBorders>
              <w:top w:val="single" w:sz="4" w:space="0" w:color="auto"/>
              <w:left w:val="nil"/>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Test apparatus</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traction type</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Position</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Range of motion</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Velocity</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Repetitions</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t-rest (s)</w:t>
            </w:r>
          </w:p>
        </w:tc>
      </w:tr>
      <w:tr w:rsidR="007675BF" w:rsidRPr="00EA2EFB" w:rsidTr="00A14D2A">
        <w:trPr>
          <w:trHeight w:val="718"/>
        </w:trPr>
        <w:tc>
          <w:tcPr>
            <w:tcW w:w="0" w:type="auto"/>
            <w:tcBorders>
              <w:top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Araki et al. 2011 </w:t>
            </w:r>
            <w:r w:rsidRPr="00EA2EFB">
              <w:rPr>
                <w:rFonts w:ascii="Times New Roman" w:hAnsi="Times New Roman" w:cs="Times New Roman"/>
                <w:sz w:val="20"/>
                <w:szCs w:val="20"/>
                <w:lang w:val="en-US"/>
              </w:rPr>
              <w:fldChar w:fldCharType="begin">
                <w:fldData xml:space="preserve">PEVuZE5vdGU+PENpdGU+PEF1dGhvcj5BcmFraTwvQXV0aG9yPjxZZWFyPjIwMTE8L1llYXI+PFJl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BcmFraTwvQXV0aG9yPjxZZWFyPjIwMTE8L1llYXI+PFJl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25]</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18"/>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Baba et al. 2019 </w:t>
            </w:r>
            <w:r w:rsidRPr="00EA2EFB">
              <w:rPr>
                <w:rFonts w:ascii="Times New Roman" w:hAnsi="Times New Roman" w:cs="Times New Roman"/>
                <w:sz w:val="20"/>
                <w:szCs w:val="20"/>
                <w:lang w:val="en-US"/>
              </w:rPr>
              <w:fldChar w:fldCharType="begin">
                <w:fldData xml:space="preserve">PEVuZE5vdGU+PENpdGU+PEF1dGhvcj5CYWJhPC9BdXRob3I+PFllYXI+MjAxOTwvWWVhcj48UmVj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==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CYWJhPC9BdXRob3I+PFllYXI+MjAxOTwvWWVhcj48UmVj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==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2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69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Barenius et al. 2013 </w:t>
            </w:r>
            <w:r w:rsidRPr="00EA2EFB">
              <w:rPr>
                <w:rFonts w:ascii="Times New Roman" w:hAnsi="Times New Roman" w:cs="Times New Roman"/>
                <w:sz w:val="20"/>
                <w:szCs w:val="20"/>
                <w:lang w:val="en-US"/>
              </w:rPr>
              <w:fldChar w:fldCharType="begin">
                <w:fldData xml:space="preserve">PEVuZE5vdGU+PENpdGU+PEF1dGhvcj5CYXJlbml1czwvQXV0aG9yPjxZZWFyPjIwMTM8L1llYXI+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CYXJlbml1czwvQXV0aG9yPjxZZWFyPjIwMTM8L1llYXI+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2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69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Beaudoin et al. 2022 </w:t>
            </w:r>
            <w:r w:rsidRPr="00EA2EFB">
              <w:rPr>
                <w:rFonts w:ascii="Times New Roman" w:hAnsi="Times New Roman" w:cs="Times New Roman"/>
                <w:sz w:val="20"/>
                <w:szCs w:val="20"/>
                <w:lang w:val="en-US"/>
              </w:rPr>
              <w:fldChar w:fldCharType="begin">
                <w:fldData xml:space="preserve">PEVuZE5vdGU+PENpdGU+PEF1dGhvcj5CZWF1ZG9pbjwvQXV0aG9yPjxZZWFyPjIwMjI8L1llYXI+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CZWF1ZG9pbjwvQXV0aG9yPjxZZWFyPjIwMjI8L1llYXI+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28]</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 Supine</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9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69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Blucher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Blucher&lt;/Author&gt;&lt;Year&gt;2022&lt;/Year&gt;&lt;RecNum&gt;1790&lt;/RecNum&gt;&lt;DisplayText&gt;[29]&lt;/DisplayText&gt;&lt;record&gt;&lt;rec-number&gt;1790&lt;/rec-number&gt;&lt;foreign-keys&gt;&lt;key app="EN" db-id="deddffwpsret94eftrjxvsriwr0fs0xz2xsx" timestamp="1673361940"&gt;1790&lt;/key&gt;&lt;/foreign-keys&gt;&lt;ref-type name="Journal Article"&gt;17&lt;/ref-type&gt;&lt;contributors&gt;&lt;authors&gt;&lt;author&gt;Blucher, N. C.&lt;/author&gt;&lt;author&gt;Feller, J. A.&lt;/author&gt;&lt;author&gt;Devitt, B. M.&lt;/author&gt;&lt;author&gt;Klemm, H. J.&lt;/author&gt;&lt;author&gt;Whitehead, T. S.&lt;/author&gt;&lt;author&gt;McClelland, J. A.&lt;/author&gt;&lt;author&gt;Webster, K. E.&lt;/author&gt;&lt;/authors&gt;&lt;/contributors&gt;&lt;titles&gt;&lt;title&gt;Is There an Association in Young Patients Between Quadriceps or Hamstring Strength After ACL Reconstruction and Graft Rupture?&lt;/title&gt;&lt;secondary-title&gt;Orthopaedic journal of sports medicine&lt;/secondary-title&gt;&lt;/titles&gt;&lt;periodical&gt;&lt;full-title&gt;Orthopaedic journal of sports medicine&lt;/full-title&gt;&lt;/periodical&gt;&lt;pages&gt;23259671221101003&lt;/pages&gt;&lt;volume&gt;10&lt;/volume&gt;&lt;number&gt;6&lt;/number&gt;&lt;dates&gt;&lt;year&gt;2022&lt;/year&gt;&lt;/dates&gt;&lt;isbn&gt;2325-9671&lt;/isbn&gt;&lt;urls&gt;&lt;related-urls&gt;&lt;url&gt;http://ovidsp.ovid.com/ovidweb.cgi?T=JS&amp;amp;PAGE=reference&amp;amp;D=pmnm6&amp;amp;NEWS=N&amp;amp;AN=35677023&lt;/url&gt;&lt;/related-urls&gt;&lt;/urls&gt;&lt;electronic-resource-num&gt;https://dx.doi.org/10.1177/23259671221101003&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29]</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Norm</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 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69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arter et al. 1999 </w:t>
            </w:r>
            <w:r w:rsidRPr="00EA2EFB">
              <w:rPr>
                <w:rFonts w:ascii="Times New Roman" w:hAnsi="Times New Roman" w:cs="Times New Roman"/>
                <w:sz w:val="20"/>
                <w:szCs w:val="20"/>
                <w:lang w:val="en-US"/>
              </w:rPr>
              <w:fldChar w:fldCharType="begin">
                <w:fldData xml:space="preserve">PEVuZE5vdGU+PENpdGU+PEF1dGhvcj5DYXJ0ZXI8L0F1dGhvcj48WWVhcj4xOTk5PC9ZZWFyPjxS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DYXJ0ZXI8L0F1dGhvcj48WWVhcj4xOTk5PC9ZZWFyPjxS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0]</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 30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 1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hantrelle et al. 2023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Chantrelle&lt;/Author&gt;&lt;Year&gt;2023&lt;/Year&gt;&lt;RecNum&gt;1868&lt;/RecNum&gt;&lt;DisplayText&gt;[31]&lt;/DisplayText&gt;&lt;record&gt;&lt;rec-number&gt;1868&lt;/rec-number&gt;&lt;foreign-keys&gt;&lt;key app="EN" db-id="deddffwpsret94eftrjxvsriwr0fs0xz2xsx" timestamp="1673361940"&gt;1868&lt;/key&gt;&lt;/foreign-keys&gt;&lt;ref-type name="Journal Article"&gt;17&lt;/ref-type&gt;&lt;contributors&gt;&lt;authors&gt;&lt;author&gt;Chantrelle, M.&lt;/author&gt;&lt;author&gt;Menu, P.&lt;/author&gt;&lt;author&gt;Crenn, V.&lt;/author&gt;&lt;author&gt;Grondin, J.&lt;/author&gt;&lt;author&gt;Daley, P.&lt;/author&gt;&lt;author&gt;Louguet, B.&lt;/author&gt;&lt;author&gt;Fouasson-Chailloux, A.&lt;/author&gt;&lt;author&gt;Dauty, M.&lt;/author&gt;&lt;/authors&gt;&lt;/contributors&gt;&lt;titles&gt;&lt;title&gt;Consequences of anterior knee pain after anterior cruciate ligament reconstruction: A 2015-2020 cohort study&lt;/title&gt;&lt;secondary-title&gt;PloS one&lt;/secondary-title&gt;&lt;/titles&gt;&lt;periodical&gt;&lt;full-title&gt;PloS one&lt;/full-title&gt;&lt;/periodical&gt;&lt;pages&gt;e0280146&lt;/pages&gt;&lt;volume&gt;18&lt;/volume&gt;&lt;number&gt;1&lt;/number&gt;&lt;keywords&gt;&lt;keyword&gt;Humans&lt;/keyword&gt;&lt;keyword&gt;Cohort Studies&lt;/keyword&gt;&lt;keyword&gt;Retrospective Studies&lt;/keyword&gt;&lt;keyword&gt;Anterior Cruciate Ligament Injuries/co [Complications]&lt;/keyword&gt;&lt;keyword&gt;Anterior Cruciate Ligament Injuries/su [Surgery]&lt;/keyword&gt;&lt;keyword&gt;*Anterior Cruciate Ligament Injuries&lt;/keyword&gt;&lt;keyword&gt;Anterior Cruciate Ligament Reconstruction/ae [Adverse Effects]&lt;/keyword&gt;&lt;keyword&gt;*Anterior Cruciate Ligament Reconstruction&lt;/keyword&gt;&lt;keyword&gt;Hamstring Tendons/su [Surgery]&lt;/keyword&gt;&lt;keyword&gt;*Hamstring Tendons&lt;/keyword&gt;&lt;keyword&gt;Pain/su [Surgery]&lt;/keyword&gt;&lt;keyword&gt;Muscle Strength/ph [Physiology]&lt;/keyword&gt;&lt;/keywords&gt;&lt;dates&gt;&lt;year&gt;2023&lt;/year&gt;&lt;/dates&gt;&lt;isbn&gt;1932-6203&lt;/isbn&gt;&lt;urls&gt;&lt;related-urls&gt;&lt;url&gt;http://ovidsp.ovid.com/ovidweb.cgi?T=JS&amp;amp;PAGE=reference&amp;amp;D=mesx&amp;amp;NEWS=N&amp;amp;AN=36603016&lt;/url&gt;&lt;/related-urls&gt;&lt;/urls&gt;&lt;electronic-resource-num&gt;https://dx.doi.org/10.1371/journal.pone.0280146&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1]</w:t>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br/>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1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 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0</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hen et al. 2010 </w:t>
            </w:r>
            <w:r w:rsidRPr="00EA2EFB">
              <w:rPr>
                <w:rFonts w:ascii="Times New Roman" w:hAnsi="Times New Roman" w:cs="Times New Roman"/>
                <w:sz w:val="20"/>
                <w:szCs w:val="20"/>
                <w:lang w:val="en-US"/>
              </w:rPr>
              <w:fldChar w:fldCharType="begin">
                <w:fldData xml:space="preserve">PEVuZE5vdGU+PENpdGU+PEF1dGhvcj5DaGVuPC9BdXRob3I+PFllYXI+MjAxMDwvWWVhcj48UmVj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DaGVuPC9BdXRob3I+PFllYXI+MjAxMDwvWWVhcj48UmVj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2]</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34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90°/s, 180°/s</w:t>
            </w:r>
            <w:r w:rsidRPr="00EA2EFB">
              <w:rPr>
                <w:rFonts w:ascii="Times New Roman" w:hAnsi="Times New Roman" w:cs="Times New Roman"/>
                <w:sz w:val="20"/>
                <w:szCs w:val="20"/>
                <w:lang w:val="en-US"/>
              </w:rPr>
              <w:br/>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hen et al. 2004 </w:t>
            </w:r>
            <w:r w:rsidRPr="00EA2EFB">
              <w:rPr>
                <w:rFonts w:ascii="Times New Roman" w:hAnsi="Times New Roman" w:cs="Times New Roman"/>
                <w:sz w:val="20"/>
                <w:szCs w:val="20"/>
                <w:lang w:val="en-US"/>
              </w:rPr>
              <w:fldChar w:fldCharType="begin">
                <w:fldData xml:space="preserve">PEVuZE5vdGU+PENpdGU+PEF1dGhvcj5DaGVuPC9BdXRob3I+PFllYXI+MjAwNDwvWWVhcj48UmVj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DaGVuPC9BdXRob3I+PFllYXI+MjAwNDwvWWVhcj48UmVj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3]</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34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90°/s, 180°/s</w:t>
            </w:r>
            <w:r w:rsidRPr="00EA2EFB">
              <w:rPr>
                <w:rFonts w:ascii="Times New Roman" w:hAnsi="Times New Roman" w:cs="Times New Roman"/>
                <w:sz w:val="20"/>
                <w:szCs w:val="20"/>
                <w:lang w:val="en-US"/>
              </w:rPr>
              <w:br/>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ristiani et al. 2019 </w:t>
            </w:r>
            <w:r w:rsidRPr="00EA2EFB">
              <w:rPr>
                <w:rFonts w:ascii="Times New Roman" w:hAnsi="Times New Roman" w:cs="Times New Roman"/>
                <w:sz w:val="20"/>
                <w:szCs w:val="20"/>
                <w:lang w:val="en-US"/>
              </w:rPr>
              <w:fldChar w:fldCharType="begin">
                <w:fldData xml:space="preserve">PEVuZE5vdGU+PENpdGU+PEF1dGhvcj5DcmlzdGlhbmk8L0F1dGhvcj48WWVhcj4yMDE5PC9ZZWFy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DcmlzdGlhbmk8L0F1dGhvcj48WWVhcj4yMDE5PC9ZZWFy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4]</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0 - 9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61"/>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Ebert et al. 2019 </w:t>
            </w:r>
            <w:r w:rsidRPr="00EA2EFB">
              <w:rPr>
                <w:rFonts w:ascii="Times New Roman" w:hAnsi="Times New Roman" w:cs="Times New Roman"/>
                <w:sz w:val="20"/>
                <w:szCs w:val="20"/>
                <w:lang w:val="en-US"/>
              </w:rPr>
              <w:fldChar w:fldCharType="begin">
                <w:fldData xml:space="preserve">PEVuZE5vdGU+PENpdGU+PEF1dGhvcj5FYmVydDwvQXV0aG9yPjxZZWFyPjIwMTk8L1llYXI+PFJl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FYmVydDwvQXV0aG9yPjxZZWFyPjIwMTk8L1llYXI+PFJl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5]</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Isosport</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61"/>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Ebert et al. 2021 </w:t>
            </w:r>
            <w:r w:rsidRPr="00EA2EFB">
              <w:rPr>
                <w:rFonts w:ascii="Times New Roman" w:hAnsi="Times New Roman" w:cs="Times New Roman"/>
                <w:sz w:val="20"/>
                <w:szCs w:val="20"/>
                <w:lang w:val="en-US"/>
              </w:rPr>
              <w:fldChar w:fldCharType="begin">
                <w:fldData xml:space="preserve">PEVuZE5vdGU+PENpdGU+PEF1dGhvcj5FYmVydDwvQXV0aG9yPjxZZWFyPjIwMjE8L1llYXI+PFJl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FYmVydDwvQXV0aG9yPjxZZWFyPjIwMjE8L1llYXI+PFJl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Isosport</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61"/>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Ebert et al. 2021 </w:t>
            </w:r>
            <w:r w:rsidRPr="00EA2EFB">
              <w:rPr>
                <w:rFonts w:ascii="Times New Roman" w:hAnsi="Times New Roman" w:cs="Times New Roman"/>
                <w:sz w:val="20"/>
                <w:szCs w:val="20"/>
                <w:lang w:val="en-US"/>
              </w:rPr>
              <w:fldChar w:fldCharType="begin">
                <w:fldData xml:space="preserve">PEVuZE5vdGU+PENpdGU+PEF1dGhvcj5FYmVydDwvQXV0aG9yPjxZZWFyPjIwMjE8L1llYXI+PFJl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FYmVydDwvQXV0aG9yPjxZZWFyPjIwMjE8L1llYXI+PFJl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Isosport</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61"/>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Ebert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Ebert&lt;/Author&gt;&lt;Year&gt;2022&lt;/Year&gt;&lt;RecNum&gt;2004&lt;/RecNum&gt;&lt;DisplayText&gt;[38]&lt;/DisplayText&gt;&lt;record&gt;&lt;rec-number&gt;2004&lt;/rec-number&gt;&lt;foreign-keys&gt;&lt;key app="EN" db-id="deddffwpsret94eftrjxvsriwr0fs0xz2xsx" timestamp="1673361940"&gt;2004&lt;/key&gt;&lt;/foreign-keys&gt;&lt;ref-type name="Journal Article"&gt;17&lt;/ref-type&gt;&lt;contributors&gt;&lt;authors&gt;&lt;author&gt;Ebert, J. R.&lt;/author&gt;&lt;author&gt;Edwards, P.&lt;/author&gt;&lt;author&gt;Joss, B.&lt;/author&gt;&lt;author&gt;Annear, P. T.&lt;/author&gt;&lt;/authors&gt;&lt;/contributors&gt;&lt;titles&gt;&lt;title&gt;A structured accelerated versus control rehabilitation pathway after anterior cruciate ligament reconstruction using autologous hamstrings demonstrates earlier improvement in physical outcomes without increasing graft laxity: A randomized controlled trial&lt;/title&gt;&lt;secondary-title&gt;Physical therapy in sport : official journal of the Association of Chartered Physiotherapists in Sports Medicine&lt;/secondary-title&gt;&lt;/titles&gt;&lt;periodical&gt;&lt;full-title&gt;Physical therapy in sport : official journal of the Association of Chartered Physiotherapists in Sports Medicine&lt;/full-title&gt;&lt;/periodical&gt;&lt;pages&gt;271-281&lt;/pages&gt;&lt;volume&gt;55&lt;/volume&gt;&lt;keywords&gt;&lt;keyword&gt;Anterior Cruciate Ligament/su [Surgery]&lt;/keyword&gt;&lt;keyword&gt;*Anterior Cruciate Ligament Injuries&lt;/keyword&gt;&lt;keyword&gt;Anterior Cruciate Ligament Reconstruction/rh [Rehabilitation]&lt;/keyword&gt;&lt;keyword&gt;*Anterior Cruciate Ligament Reconstruction&lt;/keyword&gt;&lt;keyword&gt;Humans&lt;/keyword&gt;&lt;keyword&gt;Knee Joint&lt;/keyword&gt;&lt;keyword&gt;Muscle Strength&lt;/keyword&gt;&lt;keyword&gt;Return to Sport&lt;/keyword&gt;&lt;/keywords&gt;&lt;dates&gt;&lt;year&gt;2022&lt;/year&gt;&lt;/dates&gt;&lt;isbn&gt;1873-1600 1466-853X&lt;/isbn&gt;&lt;urls&gt;&lt;related-urls&gt;&lt;url&gt;http://ovidsp.ovid.com/ovidweb.cgi?T=JS&amp;amp;PAGE=reference&amp;amp;D=med22&amp;amp;NEWS=N&amp;amp;AN=35605339&lt;/url&gt;&lt;/related-urls&gt;&lt;/urls&gt;&lt;electronic-resource-num&gt;https://dx.doi.org/10.1016/j.ptsp.2022.05.005&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8]</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Isosport</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61"/>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Fabbriciani et al. 2005 </w:t>
            </w:r>
            <w:r w:rsidRPr="00EA2EFB">
              <w:rPr>
                <w:rFonts w:ascii="Times New Roman" w:hAnsi="Times New Roman" w:cs="Times New Roman"/>
                <w:sz w:val="20"/>
                <w:szCs w:val="20"/>
                <w:lang w:val="en-US"/>
              </w:rPr>
              <w:fldChar w:fldCharType="begin">
                <w:fldData xml:space="preserve">PEVuZE5vdGU+PENpdGU+PEF1dGhvcj5GYWJicmljaWFuaTwvQXV0aG9yPjxZZWFyPjIwMDU8L1ll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GYWJicmljaWFuaTwvQXV0aG9yPjxZZWFyPjIwMDU8L1ll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39]</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Genu Plus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61"/>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Fischer et al. 2018 </w:t>
            </w:r>
            <w:r w:rsidRPr="00EA2EFB">
              <w:rPr>
                <w:rFonts w:ascii="Times New Roman" w:hAnsi="Times New Roman" w:cs="Times New Roman"/>
                <w:sz w:val="20"/>
                <w:szCs w:val="20"/>
                <w:lang w:val="en-US"/>
              </w:rPr>
              <w:fldChar w:fldCharType="begin">
                <w:fldData xml:space="preserve">PEVuZE5vdGU+PENpdGU+PEF1dGhvcj5GaXNjaGVyPC9BdXRob3I+PFllYXI+MjAxODwvWWVhcj48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GaXNjaGVyPC9BdXRob3I+PFllYXI+MjAxODwvWWVhcj48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0]</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Tr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0</w:t>
            </w:r>
          </w:p>
        </w:tc>
      </w:tr>
      <w:tr w:rsidR="007675BF" w:rsidRPr="00EA2EFB" w:rsidTr="00A14D2A">
        <w:trPr>
          <w:trHeight w:val="761"/>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lastRenderedPageBreak/>
              <w:t xml:space="preserve">Gifstad et al. 2013 </w:t>
            </w:r>
            <w:r w:rsidRPr="00EA2EFB">
              <w:rPr>
                <w:rFonts w:ascii="Times New Roman" w:hAnsi="Times New Roman" w:cs="Times New Roman"/>
                <w:sz w:val="20"/>
                <w:szCs w:val="20"/>
                <w:lang w:val="en-US"/>
              </w:rPr>
              <w:fldChar w:fldCharType="begin">
                <w:fldData xml:space="preserve">PEVuZE5vdGU+PENpdGU+PEF1dGhvcj5HaWZzdGFkPC9BdXRob3I+PFllYXI+MjAxMzwvWWVhcj48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HaWZzdGFkPC9BdXRob3I+PFllYXI+MjAxMzwvWWVhcj48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1]</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p w:rsidR="007675BF" w:rsidRPr="00EA2EFB" w:rsidRDefault="007675BF" w:rsidP="00A14D2A">
            <w:pPr>
              <w:jc w:val="both"/>
              <w:rPr>
                <w:rFonts w:ascii="Times New Roman" w:hAnsi="Times New Roman" w:cs="Times New Roman"/>
                <w:sz w:val="20"/>
                <w:szCs w:val="20"/>
                <w:lang w:val="en-US"/>
              </w:rPr>
            </w:pP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Guney-Deniz et al. 2020 </w:t>
            </w:r>
            <w:r w:rsidRPr="00EA2EFB">
              <w:rPr>
                <w:rFonts w:ascii="Times New Roman" w:hAnsi="Times New Roman" w:cs="Times New Roman"/>
                <w:sz w:val="20"/>
                <w:szCs w:val="20"/>
                <w:lang w:val="en-US"/>
              </w:rPr>
              <w:fldChar w:fldCharType="begin">
                <w:fldData xml:space="preserve">PEVuZE5vdGU+PENpdGU+PEF1dGhvcj5HdW5leS1EZW5pejwvQXV0aG9yPjxZZWFyPjIwMjA8L1ll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HdW5leS1EZW5pejwvQXV0aG9yPjxZZWFyPjIwMjA8L1ll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2]</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9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0</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amada et al. 2001 </w:t>
            </w:r>
            <w:r w:rsidRPr="00EA2EFB">
              <w:rPr>
                <w:rFonts w:ascii="Times New Roman" w:hAnsi="Times New Roman" w:cs="Times New Roman"/>
                <w:sz w:val="20"/>
                <w:szCs w:val="20"/>
                <w:lang w:val="en-US"/>
              </w:rPr>
              <w:fldChar w:fldCharType="begin">
                <w:fldData xml:space="preserve">PEVuZE5vdGU+PENpdGU+PEF1dGhvcj5IYW1hZGE8L0F1dGhvcj48WWVhcj4yMDAxPC9ZZWFyPjxS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YW1hZGE8L0F1dGhvcj48WWVhcj4yMDAxPC9ZZWFyPjxS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3]</w:t>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br/>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60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anada et al. 2019 </w:t>
            </w:r>
            <w:r w:rsidRPr="00EA2EFB">
              <w:rPr>
                <w:rFonts w:ascii="Times New Roman" w:hAnsi="Times New Roman" w:cs="Times New Roman"/>
                <w:sz w:val="20"/>
                <w:szCs w:val="20"/>
                <w:lang w:val="en-US"/>
              </w:rPr>
              <w:fldChar w:fldCharType="begin">
                <w:fldData xml:space="preserve">PEVuZE5vdGU+PENpdGU+PEF1dGhvcj5IYW5hZGE8L0F1dGhvcj48WWVhcj4yMDE5PC9ZZWFyPjxS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YW5hZGE8L0F1dGhvcj48WWVhcj4yMDE5PC9ZZWFyPjxS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4]</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38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arilainen et al. 2005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Harilainen&lt;/Author&gt;&lt;Year&gt;2005&lt;/Year&gt;&lt;RecNum&gt;21059&lt;/RecNum&gt;&lt;DisplayText&gt;[45]&lt;/DisplayText&gt;&lt;record&gt;&lt;rec-number&gt;21059&lt;/rec-number&gt;&lt;foreign-keys&gt;&lt;key app="EN" db-id="deddffwpsret94eftrjxvsriwr0fs0xz2xsx" timestamp="1685826112"&gt;21059&lt;/key&gt;&lt;/foreign-keys&gt;&lt;ref-type name="Journal Article"&gt;17&lt;/ref-type&gt;&lt;contributors&gt;&lt;authors&gt;&lt;author&gt;Harilainen, A.&lt;/author&gt;&lt;author&gt;Sandelin, J.&lt;/author&gt;&lt;author&gt;Jansson, K. A.&lt;/author&gt;&lt;/authors&gt;&lt;/contributors&gt;&lt;auth-address&gt;ORTON Orthopaedic Hospital, Invalid Foundation, Helsinki, Finland. arsi.harilainen@invalidisaatio.fi&lt;/auth-address&gt;&lt;titles&gt;&lt;title&gt;Cross-pin femoral fixation versus metal interference screw fixation in anterior cruciate ligament reconstruction with hamstring tendons: results of a controlled prospective randomized study with 2-year follow-up&lt;/title&gt;&lt;secondary-title&gt;Arthroscopy&lt;/secondary-title&gt;&lt;/titles&gt;&lt;periodical&gt;&lt;full-title&gt;Arthroscopy&lt;/full-title&gt;&lt;/periodical&gt;&lt;pages&gt;25-33&lt;/pages&gt;&lt;volume&gt;21&lt;/volume&gt;&lt;number&gt;1&lt;/number&gt;&lt;edition&gt;2005/01/15&lt;/edition&gt;&lt;keywords&gt;&lt;keyword&gt;Adolescent&lt;/keyword&gt;&lt;keyword&gt;Adult&lt;/keyword&gt;&lt;keyword&gt;Anterior Cruciate Ligament/*surgery&lt;/keyword&gt;&lt;keyword&gt;*Anterior Cruciate Ligament Injuries&lt;/keyword&gt;&lt;keyword&gt;*Bone Nails&lt;/keyword&gt;&lt;keyword&gt;*Bone Screws&lt;/keyword&gt;&lt;keyword&gt;Female&lt;/keyword&gt;&lt;keyword&gt;Follow-Up Studies&lt;/keyword&gt;&lt;keyword&gt;Humans&lt;/keyword&gt;&lt;keyword&gt;Male&lt;/keyword&gt;&lt;keyword&gt;Middle Aged&lt;/keyword&gt;&lt;keyword&gt;Orthopedic Procedures&lt;/keyword&gt;&lt;keyword&gt;Prospective Studies&lt;/keyword&gt;&lt;keyword&gt;Tendons/*transplantation&lt;/keyword&gt;&lt;keyword&gt;Time Factors&lt;/keyword&gt;&lt;/keywords&gt;&lt;dates&gt;&lt;year&gt;2005&lt;/year&gt;&lt;pub-dates&gt;&lt;date&gt;Jan&lt;/date&gt;&lt;/pub-dates&gt;&lt;/dates&gt;&lt;isbn&gt;0749-8063&lt;/isbn&gt;&lt;accession-num&gt;15650663&lt;/accession-num&gt;&lt;urls&gt;&lt;/urls&gt;&lt;electronic-resource-num&gt;10.1016/j.arthro.2004.09.013&lt;/electronic-resource-num&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5]</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Lido Multijoint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arilainen et al. 2006 </w:t>
            </w:r>
            <w:r w:rsidRPr="00EA2EFB">
              <w:rPr>
                <w:rFonts w:ascii="Times New Roman" w:hAnsi="Times New Roman" w:cs="Times New Roman"/>
                <w:sz w:val="20"/>
                <w:szCs w:val="20"/>
                <w:lang w:val="en-US"/>
              </w:rPr>
              <w:fldChar w:fldCharType="begin">
                <w:fldData xml:space="preserve">PEVuZE5vdGU+PENpdGU+PEF1dGhvcj5IYXJpbGFpbmVuPC9BdXRob3I+PFllYXI+MjAwNjwvWWVh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YXJpbGFpbmVuPC9BdXRob3I+PFllYXI+MjAwNjwvWWVh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Lido Multijoint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8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arput et al. 2018 </w:t>
            </w:r>
            <w:r w:rsidRPr="00EA2EFB">
              <w:rPr>
                <w:rFonts w:ascii="Times New Roman" w:hAnsi="Times New Roman" w:cs="Times New Roman"/>
                <w:sz w:val="20"/>
                <w:szCs w:val="20"/>
                <w:lang w:val="en-US"/>
              </w:rPr>
              <w:fldChar w:fldCharType="begin">
                <w:fldData xml:space="preserve">PEVuZE5vdGU+PENpdGU+PEF1dGhvcj5IYXJwdXQ8L0F1dGhvcj48WWVhcj4yMDE4PC9ZZWFyPjxS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YXJwdXQ8L0F1dGhvcj48WWVhcj4yMDE4PC9ZZWFyPjxS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IsoMed 20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 ec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9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0</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asebe et al. 2005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Hasebe&lt;/Author&gt;&lt;Year&gt;2005&lt;/Year&gt;&lt;RecNum&gt;1652&lt;/RecNum&gt;&lt;DisplayText&gt;[48]&lt;/DisplayText&gt;&lt;record&gt;&lt;rec-number&gt;1652&lt;/rec-number&gt;&lt;foreign-keys&gt;&lt;key app="EN" db-id="fzewrppszzfxxwea5zfv9vs1z05rrft00vfv" timestamp="1660464668"&gt;1652&lt;/key&gt;&lt;/foreign-keys&gt;&lt;ref-type name="Journal Article"&gt;17&lt;/ref-type&gt;&lt;contributors&gt;&lt;authors&gt;&lt;author&gt;Hasebe, Yoshiko&lt;/author&gt;&lt;author&gt;Tanabe, Yoshie&lt;/author&gt;&lt;author&gt;Yasuda, Kazunori&lt;/author&gt;&lt;/authors&gt;&lt;/contributors&gt;&lt;titles&gt;&lt;title&gt;Anterior-Cruciate-Ligament Reconstruction Using Doubled Hamstring-Tendon Autograft&lt;/title&gt;&lt;secondary-title&gt;Journal of Sport Rehabilitation&lt;/secondary-title&gt;&lt;/titles&gt;&lt;periodical&gt;&lt;full-title&gt;Journal of Sport Rehabilitation&lt;/full-title&gt;&lt;/periodical&gt;&lt;pages&gt;279-293&lt;/pages&gt;&lt;volume&gt;14&lt;/volume&gt;&lt;number&gt;4&lt;/number&gt;&lt;dates&gt;&lt;year&gt;2005&lt;/year&gt;&lt;pub-dates&gt;&lt;date&gt;01 Nov. 2005&lt;/date&gt;&lt;/pub-dates&gt;&lt;/dates&gt;&lt;pub-location&gt;Champaign IL, USA&lt;/pub-location&gt;&lt;publisher&gt;Human Kinetics, Inc.&lt;/publisher&gt;&lt;urls&gt;&lt;related-urls&gt;&lt;url&gt;https://journals.humankinetics.com/view/journals/jsr/14/4/article-p279.xml&lt;/url&gt;&lt;/related-urls&gt;&lt;/urls&gt;&lt;electronic-resource-num&gt;10.1123/jsr.14.4.279&lt;/electronic-resource-num&gt;&lt;language&gt;English&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8]</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Cybex II </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2</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19"/>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olm et al. 2010 </w:t>
            </w:r>
            <w:r w:rsidRPr="00EA2EFB">
              <w:rPr>
                <w:rFonts w:ascii="Times New Roman" w:hAnsi="Times New Roman" w:cs="Times New Roman"/>
                <w:sz w:val="20"/>
                <w:szCs w:val="20"/>
                <w:lang w:val="en-US"/>
              </w:rPr>
              <w:fldChar w:fldCharType="begin">
                <w:fldData xml:space="preserve">PEVuZE5vdGU+PENpdGU+PEF1dGhvcj5Ib2xtPC9BdXRob3I+PFllYXI+MjAxMDwvWWVhcj48UmVj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b2xtPC9BdXRob3I+PFllYXI+MjAxMDwvWWVhcj48UmVj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49]</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60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24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19"/>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Högberg et al. 2022 </w:t>
            </w:r>
            <w:r w:rsidRPr="00EA2EFB">
              <w:rPr>
                <w:rFonts w:ascii="Times New Roman" w:hAnsi="Times New Roman" w:cs="Times New Roman"/>
                <w:sz w:val="20"/>
                <w:szCs w:val="20"/>
                <w:lang w:val="en-US"/>
              </w:rPr>
              <w:fldChar w:fldCharType="begin">
                <w:fldData xml:space="preserve">PEVuZE5vdGU+PENpdGU+PEF1dGhvcj5Ib2diZXJnPC9BdXRob3I+PFllYXI+MjAyMjwvWWVhcj48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Ib2diZXJnPC9BdXRob3I+PFllYXI+MjAyMjwvWWVhcj48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0]</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eated </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9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0</w:t>
            </w:r>
          </w:p>
        </w:tc>
      </w:tr>
      <w:tr w:rsidR="007675BF" w:rsidRPr="00EA2EFB" w:rsidTr="00A14D2A">
        <w:trPr>
          <w:trHeight w:val="719"/>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Inagaki et al. 2013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Inagaki&lt;/Author&gt;&lt;Year&gt;2013&lt;/Year&gt;&lt;RecNum&gt;21060&lt;/RecNum&gt;&lt;DisplayText&gt;[51]&lt;/DisplayText&gt;&lt;record&gt;&lt;rec-number&gt;21060&lt;/rec-number&gt;&lt;foreign-keys&gt;&lt;key app="EN" db-id="deddffwpsret94eftrjxvsriwr0fs0xz2xsx" timestamp="1685826143"&gt;21060&lt;/key&gt;&lt;/foreign-keys&gt;&lt;ref-type name="Journal Article"&gt;17&lt;/ref-type&gt;&lt;contributors&gt;&lt;authors&gt;&lt;author&gt;Inagaki, Y.&lt;/author&gt;&lt;author&gt;Kondo, E.&lt;/author&gt;&lt;author&gt;Kitamura, N.&lt;/author&gt;&lt;author&gt;Onodera, J.&lt;/author&gt;&lt;author&gt;Yagi, T.&lt;/author&gt;&lt;author&gt;Tanaka, Y.&lt;/author&gt;&lt;author&gt;Yasuda, K.&lt;/author&gt;&lt;/authors&gt;&lt;/contributors&gt;&lt;auth-address&gt;Department of Sports Medicine and Joint Surgery, Hokkaido University Graduate School of Medicine, Kita-15, Nishi-7, Kita-ku, Sapporo, Hokkaido, 060-8638, Japan.&lt;/auth-address&gt;&lt;titles&gt;&lt;title&gt;Prospective clinical comparisons of semitendinosus versus semitendinosus and gracilis tendon autografts for anatomic double-bundle anterior cruciate ligament reconstruction&lt;/title&gt;&lt;secondary-title&gt;J Orthop Sci&lt;/secondary-title&gt;&lt;/titles&gt;&lt;periodical&gt;&lt;full-title&gt;J Orthop Sci&lt;/full-title&gt;&lt;/periodical&gt;&lt;pages&gt;754-61&lt;/pages&gt;&lt;volume&gt;18&lt;/volume&gt;&lt;number&gt;5&lt;/number&gt;&lt;edition&gt;2013/06/25&lt;/edition&gt;&lt;keywords&gt;&lt;keyword&gt;Adult&lt;/keyword&gt;&lt;keyword&gt;Anterior Cruciate Ligament Reconstruction/*methods&lt;/keyword&gt;&lt;keyword&gt;Autografts&lt;/keyword&gt;&lt;keyword&gt;Female&lt;/keyword&gt;&lt;keyword&gt;Humans&lt;/keyword&gt;&lt;keyword&gt;Male&lt;/keyword&gt;&lt;keyword&gt;Prospective Studies&lt;/keyword&gt;&lt;keyword&gt;Tendons/*transplantation&lt;/keyword&gt;&lt;/keywords&gt;&lt;dates&gt;&lt;year&gt;2013&lt;/year&gt;&lt;pub-dates&gt;&lt;date&gt;Sep&lt;/date&gt;&lt;/pub-dates&gt;&lt;/dates&gt;&lt;isbn&gt;0949-2658&lt;/isbn&gt;&lt;accession-num&gt;23793303&lt;/accession-num&gt;&lt;urls&gt;&lt;/urls&gt;&lt;electronic-resource-num&gt;10.1007/s00776-013-0427-9&lt;/electronic-resource-num&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1]</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Kin-Com</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60°/s, </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843"/>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Iriuchishima et al. 2010 </w:t>
            </w:r>
            <w:r w:rsidRPr="00EA2EFB">
              <w:rPr>
                <w:rFonts w:ascii="Times New Roman" w:hAnsi="Times New Roman" w:cs="Times New Roman"/>
                <w:sz w:val="20"/>
                <w:szCs w:val="20"/>
                <w:lang w:val="en-US"/>
              </w:rPr>
              <w:fldChar w:fldCharType="begin">
                <w:fldData xml:space="preserve">PEVuZE5vdGU+PENpdGU+PEF1dGhvcj5Jcml1Y2hpc2hpbWE8L0F1dGhvcj48WWVhcj4yMDEwPC9Z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Jcml1Y2hpc2hpbWE8L0F1dGhvcj48WWVhcj4yMDEwPC9Z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2]</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1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Johnston et al. 2022 </w:t>
            </w:r>
            <w:r w:rsidRPr="00EA2EFB">
              <w:rPr>
                <w:rFonts w:ascii="Times New Roman" w:hAnsi="Times New Roman" w:cs="Times New Roman"/>
                <w:sz w:val="20"/>
                <w:szCs w:val="20"/>
                <w:lang w:val="en-US"/>
              </w:rPr>
              <w:fldChar w:fldCharType="begin">
                <w:fldData xml:space="preserve">PEVuZE5vdGU+PENpdGU+PEF1dGhvcj5Kb2huc3RvbjwvQXV0aG9yPjxZZWFyPjIwMjE8L1llYXI+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Kb2huc3RvbjwvQXV0aG9yPjxZZWFyPjIwMjE8L1llYXI+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3]</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Norm</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 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25"/>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arlson et al. 1994 </w:t>
            </w:r>
            <w:r w:rsidRPr="00EA2EFB">
              <w:rPr>
                <w:rFonts w:ascii="Times New Roman" w:hAnsi="Times New Roman" w:cs="Times New Roman"/>
                <w:sz w:val="20"/>
                <w:szCs w:val="20"/>
                <w:lang w:val="en-US"/>
              </w:rPr>
              <w:fldChar w:fldCharType="begin">
                <w:fldData xml:space="preserve">PEVuZE5vdGU+PENpdGU+PEF1dGhvcj5LYXJsc29uPC9BdXRob3I+PFllYXI+MTk5NDwvWWVhcj48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YXJsc29uPC9BdXRob3I+PFllYXI+MTk5NDwvWWVhcj48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4]</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Orthotron</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25"/>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ılınç et al. 2015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Kılınç&lt;/Author&gt;&lt;Year&gt;2015&lt;/Year&gt;&lt;RecNum&gt;1656&lt;/RecNum&gt;&lt;DisplayText&gt;[55]&lt;/DisplayText&gt;&lt;record&gt;&lt;rec-number&gt;1656&lt;/rec-number&gt;&lt;foreign-keys&gt;&lt;key app="EN" db-id="fzewrppszzfxxwea5zfv9vs1z05rrft00vfv" timestamp="1660466725"&gt;1656&lt;/key&gt;&lt;/foreign-keys&gt;&lt;ref-type name="Journal Article"&gt;17&lt;/ref-type&gt;&lt;contributors&gt;&lt;authors&gt;&lt;author&gt;Kılınç, B. E.&lt;/author&gt;&lt;author&gt;Kara, A.&lt;/author&gt;&lt;author&gt;Camur, S.&lt;/author&gt;&lt;author&gt;Oc, Y.&lt;/author&gt;&lt;author&gt;Celik, H.&lt;/author&gt;&lt;/authors&gt;&lt;/contributors&gt;&lt;auth-address&gt;Igdir State Hospital Orthopaedics and Traumatology Department, Igdir, Turkey.&amp;#xD;Istanbul Medipol University Orthopaedics and Traumatology Department, Istanbuk, Turkey.&amp;#xD;Agri Dogubayazıd State Hospital Orthopaedics and Traumatology Department, Agri, Turkey.&amp;#xD;Sisli Etfal Training and Research Hospital Orthopaedics and Traumatology Department, Istanbul, Turkey.&lt;/auth-address&gt;&lt;titles&gt;&lt;title&gt;Isokinetic dynamometer evaluation of the effects of early thigh diameter difference on thigh muscle strength in patients undergoing anterior cruciate ligament reconstruction with hamstring tendon graft&lt;/title&gt;&lt;secondary-title&gt;J Exerc Rehabil&lt;/secondary-title&gt;&lt;/titles&gt;&lt;periodical&gt;&lt;full-title&gt;J Exerc Rehabil&lt;/full-title&gt;&lt;/periodical&gt;&lt;pages&gt;95-100&lt;/pages&gt;&lt;volume&gt;11&lt;/volume&gt;&lt;number&gt;2&lt;/number&gt;&lt;edition&gt;2015/05/12&lt;/edition&gt;&lt;keywords&gt;&lt;keyword&gt;Cruciate ligament repair&lt;/keyword&gt;&lt;keyword&gt;Muscle torque&lt;/keyword&gt;&lt;keyword&gt;Thigh diameter&lt;/keyword&gt;&lt;/keywords&gt;&lt;dates&gt;&lt;year&gt;2015&lt;/year&gt;&lt;pub-dates&gt;&lt;date&gt;Apr&lt;/date&gt;&lt;/pub-dates&gt;&lt;/dates&gt;&lt;isbn&gt;2288-176X (Print)&amp;#xD;2288-176x&lt;/isbn&gt;&lt;accession-num&gt;25960982&lt;/accession-num&gt;&lt;urls&gt;&lt;/urls&gt;&lt;custom2&gt;PMC4415756&lt;/custom2&gt;&lt;electronic-resource-num&gt;10.12965/jer.150100&lt;/electronic-resource-num&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5]</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9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24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w:t>
            </w:r>
          </w:p>
        </w:tc>
      </w:tr>
      <w:tr w:rsidR="007675BF" w:rsidRPr="00EA2EFB" w:rsidTr="00A14D2A">
        <w:trPr>
          <w:trHeight w:val="862"/>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oga et al. 2015 </w:t>
            </w:r>
            <w:r w:rsidRPr="00EA2EFB">
              <w:rPr>
                <w:rFonts w:ascii="Times New Roman" w:hAnsi="Times New Roman" w:cs="Times New Roman"/>
                <w:sz w:val="20"/>
                <w:szCs w:val="20"/>
                <w:lang w:val="en-US"/>
              </w:rPr>
              <w:fldChar w:fldCharType="begin">
                <w:fldData xml:space="preserve">PEVuZE5vdGU+PENpdGU+PEF1dGhvcj5Lb2dhPC9BdXRob3I+PFllYXI+MjAxNTwvWWVhcj48UmVj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b2dhPC9BdXRob3I+PFllYXI+MjAxNTwvWWVhcj48UmVj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6]</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857"/>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oga et al. 2015 </w:t>
            </w:r>
            <w:r w:rsidRPr="00EA2EFB">
              <w:rPr>
                <w:rFonts w:ascii="Times New Roman" w:hAnsi="Times New Roman" w:cs="Times New Roman"/>
                <w:sz w:val="20"/>
                <w:szCs w:val="20"/>
                <w:lang w:val="en-US"/>
              </w:rPr>
              <w:fldChar w:fldCharType="begin">
                <w:fldData xml:space="preserve">PEVuZE5vdGU+PENpdGU+PEF1dGhvcj5Lb2dhPC9BdXRob3I+PFllYXI+MjAxNTwvWWVhcj48UmVj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b2dhPC9BdXRob3I+PFllYXI+MjAxNTwvWWVhcj48UmVj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7]</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857"/>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lastRenderedPageBreak/>
              <w:t xml:space="preserve">Kondo et al. 2012 </w:t>
            </w:r>
            <w:r w:rsidRPr="00EA2EFB">
              <w:rPr>
                <w:rFonts w:ascii="Times New Roman" w:hAnsi="Times New Roman" w:cs="Times New Roman"/>
                <w:sz w:val="20"/>
                <w:szCs w:val="20"/>
                <w:lang w:val="en-US"/>
              </w:rPr>
              <w:fldChar w:fldCharType="begin">
                <w:fldData xml:space="preserve">PEVuZE5vdGU+PENpdGU+PEF1dGhvcj5Lb25kbzwvQXV0aG9yPjxZZWFyPjIwMTI8L1llYXI+PFJl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==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b25kbzwvQXV0aG9yPjxZZWFyPjIwMTI8L1llYXI+PFJl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==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8]</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856"/>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ondo et al. 2016 </w:t>
            </w:r>
            <w:r w:rsidRPr="00EA2EFB">
              <w:rPr>
                <w:rFonts w:ascii="Times New Roman" w:hAnsi="Times New Roman" w:cs="Times New Roman"/>
                <w:sz w:val="20"/>
                <w:szCs w:val="20"/>
                <w:lang w:val="en-US"/>
              </w:rPr>
              <w:fldChar w:fldCharType="begin">
                <w:fldData xml:space="preserve">PEVuZE5vdGU+PENpdGU+PEF1dGhvcj5Lb25kbzwvQXV0aG9yPjxZZWFyPjIwMTY8L1llYXI+PFJl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b25kbzwvQXV0aG9yPjxZZWFyPjIwMTY8L1llYXI+PFJl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59]</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856"/>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ouloumentas et al. 2019 </w:t>
            </w:r>
            <w:r w:rsidRPr="00EA2EFB">
              <w:rPr>
                <w:rFonts w:ascii="Times New Roman" w:hAnsi="Times New Roman" w:cs="Times New Roman"/>
                <w:sz w:val="20"/>
                <w:szCs w:val="20"/>
                <w:lang w:val="en-US"/>
              </w:rPr>
              <w:fldChar w:fldCharType="begin">
                <w:fldData xml:space="preserve">PEVuZE5vdGU+PENpdGU+PEF1dGhvcj5Lb3Vsb3VtZW50YXM8L0F1dGhvcj48WWVhcj4yMDE5PC9Z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b3Vsb3VtZW50YXM8L0F1dGhvcj48WWVhcj4yMDE5PC9Z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0]</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69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outras et al. 2013 </w:t>
            </w:r>
            <w:r w:rsidRPr="00EA2EFB">
              <w:rPr>
                <w:rFonts w:ascii="Times New Roman" w:hAnsi="Times New Roman" w:cs="Times New Roman"/>
                <w:sz w:val="20"/>
                <w:szCs w:val="20"/>
                <w:lang w:val="en-US"/>
              </w:rPr>
              <w:fldChar w:fldCharType="begin">
                <w:fldData xml:space="preserve">PEVuZE5vdGU+PENpdGU+PEF1dGhvcj5Lb3V0cmFzPC9BdXRob3I+PFllYXI+MjAxNjwvWWVhcj48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b3V0cmFzPC9BdXRob3I+PFllYXI+MjAxNjwvWWVhcj48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10]</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70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rólikowska et al. 2019 </w:t>
            </w:r>
            <w:r w:rsidRPr="00EA2EFB">
              <w:rPr>
                <w:rFonts w:ascii="Times New Roman" w:hAnsi="Times New Roman" w:cs="Times New Roman"/>
                <w:sz w:val="20"/>
                <w:szCs w:val="20"/>
                <w:lang w:val="en-US"/>
              </w:rPr>
              <w:fldChar w:fldCharType="begin">
                <w:fldData xml:space="preserve">PEVuZE5vdGU+PENpdGU+PEF1dGhvcj5LcsOzbGlrb3dza2E8L0F1dGhvcj48WWVhcj4yMDE5PC9Z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LcsOzbGlrb3dza2E8L0F1dGhvcj48WWVhcj4yMDE5PC9Z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2]</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Norm</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0</w:t>
            </w:r>
          </w:p>
        </w:tc>
      </w:tr>
      <w:tr w:rsidR="007675BF" w:rsidRPr="00EA2EFB" w:rsidTr="00A14D2A">
        <w:trPr>
          <w:trHeight w:val="738"/>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Królikowska et al. 2018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Królikowska&lt;/Author&gt;&lt;Year&gt;2018&lt;/Year&gt;&lt;RecNum&gt;21162&lt;/RecNum&gt;&lt;DisplayText&gt;[63]&lt;/DisplayText&gt;&lt;record&gt;&lt;rec-number&gt;21162&lt;/rec-number&gt;&lt;foreign-keys&gt;&lt;key app="EN" db-id="deddffwpsret94eftrjxvsriwr0fs0xz2xsx" timestamp="1695646991"&gt;21162&lt;/key&gt;&lt;/foreign-keys&gt;&lt;ref-type name="Journal Article"&gt;17&lt;/ref-type&gt;&lt;contributors&gt;&lt;authors&gt;&lt;author&gt;Królikowska, A.&lt;/author&gt;&lt;author&gt;Sikorski, Ł&lt;/author&gt;&lt;author&gt;Czamara, A.&lt;/author&gt;&lt;author&gt;Reichert, P.&lt;/author&gt;&lt;/authors&gt;&lt;/contributors&gt;&lt;auth-address&gt;College of Physiotherapy in Wrocław, Wrocław, Poland.&amp;#xD;Center of Rehabilitation and Medical Education, Wrocław, Poland.&amp;#xD;Division of Sports Medicine, Wrocław Medical University, Wrocław, Poland.&lt;/auth-address&gt;&lt;titles&gt;&lt;title&gt;Are the knee extensor and flexor muscles isokinetic parameters affected by the duration of postoperative physiotherapy supervision in patients eight months after ACL reconstruction with the use of semitendinosus and gracilis tendons autograft?&lt;/title&gt;&lt;secondary-title&gt;Acta Bioeng Biomech&lt;/secondary-title&gt;&lt;/titles&gt;&lt;periodical&gt;&lt;full-title&gt;Acta Bioeng Biomech&lt;/full-title&gt;&lt;/periodical&gt;&lt;pages&gt;89-100&lt;/pages&gt;&lt;volume&gt;20&lt;/volume&gt;&lt;number&gt;4&lt;/number&gt;&lt;edition&gt;2018/12/07&lt;/edition&gt;&lt;keywords&gt;&lt;keyword&gt;Adult&lt;/keyword&gt;&lt;keyword&gt;Anterior Cruciate Ligament/*surgery&lt;/keyword&gt;&lt;keyword&gt;*Anterior Cruciate Ligament Reconstruction&lt;/keyword&gt;&lt;keyword&gt;Autografts/*surgery&lt;/keyword&gt;&lt;keyword&gt;Biomechanical Phenomena&lt;/keyword&gt;&lt;keyword&gt;Humans&lt;/keyword&gt;&lt;keyword&gt;Knee/*physiopathology&lt;/keyword&gt;&lt;keyword&gt;Male&lt;/keyword&gt;&lt;keyword&gt;Muscle, Skeletal/*physiopathology&lt;/keyword&gt;&lt;keyword&gt;*Physical Therapy Modalities&lt;/keyword&gt;&lt;keyword&gt;*Postoperative Care&lt;/keyword&gt;&lt;keyword&gt;Tendons/*surgery&lt;/keyword&gt;&lt;keyword&gt;Time Factors&lt;/keyword&gt;&lt;keyword&gt;Torque&lt;/keyword&gt;&lt;/keywords&gt;&lt;dates&gt;&lt;year&gt;2018&lt;/year&gt;&lt;/dates&gt;&lt;isbn&gt;1509-409X (Print)&amp;#xD;1509-409x&lt;/isbn&gt;&lt;accession-num&gt;30520446&lt;/accession-num&gt;&lt;urls&gt;&lt;/urls&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3]</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Norm</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 1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0</w:t>
            </w:r>
          </w:p>
        </w:tc>
      </w:tr>
      <w:tr w:rsidR="007675BF" w:rsidRPr="00EA2EFB" w:rsidTr="00A14D2A">
        <w:trPr>
          <w:trHeight w:val="1035"/>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Lautamies et al. 2008 </w:t>
            </w:r>
            <w:r w:rsidRPr="00EA2EFB">
              <w:rPr>
                <w:rFonts w:ascii="Times New Roman" w:hAnsi="Times New Roman" w:cs="Times New Roman"/>
                <w:sz w:val="20"/>
                <w:szCs w:val="20"/>
                <w:lang w:val="en-US"/>
              </w:rPr>
              <w:fldChar w:fldCharType="begin">
                <w:fldData xml:space="preserve">PEVuZE5vdGU+PENpdGU+PEF1dGhvcj5MYXV0YW1pZXM8L0F1dGhvcj48WWVhcj4yMDA4PC9ZZWFy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MYXV0YW1pZXM8L0F1dGhvcj48WWVhcj4yMDA4PC9ZZWFy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4]</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Lido Multijoint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8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Lee et al. 2015 </w:t>
            </w:r>
            <w:r w:rsidRPr="00EA2EFB">
              <w:rPr>
                <w:rFonts w:ascii="Times New Roman" w:hAnsi="Times New Roman" w:cs="Times New Roman"/>
                <w:sz w:val="20"/>
                <w:szCs w:val="20"/>
                <w:lang w:val="en-US"/>
              </w:rPr>
              <w:fldChar w:fldCharType="begin">
                <w:fldData xml:space="preserve">PEVuZE5vdGU+PENpdGU+PEF1dGhvcj5MZWU8L0F1dGhvcj48WWVhcj4yMDE1PC9ZZWFyPjxSZWNO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MZWU8L0F1dGhvcj48WWVhcj4yMDE1PC9ZZWFyPjxSZWNO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5]</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1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0</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Lee et al. 2016 </w:t>
            </w:r>
            <w:r w:rsidRPr="00EA2EFB">
              <w:rPr>
                <w:rFonts w:ascii="Times New Roman" w:hAnsi="Times New Roman" w:cs="Times New Roman"/>
                <w:sz w:val="20"/>
                <w:szCs w:val="20"/>
                <w:lang w:val="en-US"/>
              </w:rPr>
              <w:fldChar w:fldCharType="begin">
                <w:fldData xml:space="preserve">PEVuZE5vdGU+PENpdGU+PEF1dGhvcj5MZWU8L0F1dGhvcj48WWVhcj4yMDE2PC9ZZWFyPjxSZWNO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MZWU8L0F1dGhvcj48WWVhcj4yMDE2PC9ZZWFyPjxSZWNO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Lesevic et al. 2020 </w:t>
            </w:r>
            <w:r w:rsidRPr="00EA2EFB">
              <w:rPr>
                <w:rFonts w:ascii="Times New Roman" w:hAnsi="Times New Roman" w:cs="Times New Roman"/>
                <w:sz w:val="20"/>
                <w:szCs w:val="20"/>
                <w:lang w:val="en-US"/>
              </w:rPr>
              <w:fldChar w:fldCharType="begin">
                <w:fldData xml:space="preserve">PEVuZE5vdGU+PENpdGU+PEF1dGhvcj5MZXNldmljPC9BdXRob3I+PFllYXI+MjAyMDwvWWVhcj48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MZXNldmljPC9BdXRob3I+PFllYXI+MjAyMDwvWWVhcj48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8</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Maeda et al. 1996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Maeda&lt;/Author&gt;&lt;Year&gt;1996&lt;/Year&gt;&lt;RecNum&gt;1664&lt;/RecNum&gt;&lt;DisplayText&gt;[68]&lt;/DisplayText&gt;&lt;record&gt;&lt;rec-number&gt;1664&lt;/rec-number&gt;&lt;foreign-keys&gt;&lt;key app="EN" db-id="fzewrppszzfxxwea5zfv9vs1z05rrft00vfv" timestamp="1660478400"&gt;1664&lt;/key&gt;&lt;/foreign-keys&gt;&lt;ref-type name="Journal Article"&gt;17&lt;/ref-type&gt;&lt;contributors&gt;&lt;authors&gt;&lt;author&gt;Maeda, A.&lt;/author&gt;&lt;author&gt;Shino, K.&lt;/author&gt;&lt;author&gt;Horibe, S.&lt;/author&gt;&lt;author&gt;Nakata, K.&lt;/author&gt;&lt;author&gt;Buccafusca, G.&lt;/author&gt;&lt;/authors&gt;&lt;/contributors&gt;&lt;auth-address&gt;Department of Orthopaedic Surgery, Osaka University Medical School, Japan.&lt;/auth-address&gt;&lt;titles&gt;&lt;title&gt;Anterior cruciate ligament reconstruction with multistranded autogenous semitendinosus tendon&lt;/title&gt;&lt;secondary-title&gt;Am J Sports Med&lt;/secondary-title&gt;&lt;/titles&gt;&lt;periodical&gt;&lt;full-title&gt;Am J Sports Med&lt;/full-title&gt;&lt;/periodical&gt;&lt;pages&gt;504-9&lt;/pages&gt;&lt;volume&gt;24&lt;/volume&gt;&lt;number&gt;4&lt;/number&gt;&lt;edition&gt;1996/07/01&lt;/edition&gt;&lt;keywords&gt;&lt;keyword&gt;Adolescent&lt;/keyword&gt;&lt;keyword&gt;Adult&lt;/keyword&gt;&lt;keyword&gt;Anterior Cruciate Ligament/*surgery&lt;/keyword&gt;&lt;keyword&gt;*Anterior Cruciate Ligament Injuries&lt;/keyword&gt;&lt;keyword&gt;Biomechanical Phenomena&lt;/keyword&gt;&lt;keyword&gt;Female&lt;/keyword&gt;&lt;keyword&gt;Humans&lt;/keyword&gt;&lt;keyword&gt;Joint Instability/physiopathology/*surgery&lt;/keyword&gt;&lt;keyword&gt;Knee Injuries/physiopathology/*surgery&lt;/keyword&gt;&lt;keyword&gt;Male&lt;/keyword&gt;&lt;keyword&gt;Muscle, Skeletal/physiopathology&lt;/keyword&gt;&lt;keyword&gt;Rupture&lt;/keyword&gt;&lt;keyword&gt;Tendons/*transplantation&lt;/keyword&gt;&lt;/keywords&gt;&lt;dates&gt;&lt;year&gt;1996&lt;/year&gt;&lt;pub-dates&gt;&lt;date&gt;Jul-Aug&lt;/date&gt;&lt;/pub-dates&gt;&lt;/dates&gt;&lt;isbn&gt;0363-5465 (Print)&amp;#xD;0363-5465&lt;/isbn&gt;&lt;accession-num&gt;8827311&lt;/accession-num&gt;&lt;urls&gt;&lt;/urls&gt;&lt;electronic-resource-num&gt;10.1177/036354659602400416&lt;/electronic-resource-num&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8]</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Missing </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Matsumoto et al. 2006 </w:t>
            </w:r>
            <w:r w:rsidRPr="00EA2EFB">
              <w:rPr>
                <w:rFonts w:ascii="Times New Roman" w:hAnsi="Times New Roman" w:cs="Times New Roman"/>
                <w:sz w:val="20"/>
                <w:szCs w:val="20"/>
                <w:lang w:val="en-US"/>
              </w:rPr>
              <w:fldChar w:fldCharType="begin">
                <w:fldData xml:space="preserve">PEVuZE5vdGU+PENpdGU+PEF1dGhvcj5NYXRzdW1vdG88L0F1dGhvcj48WWVhcj4yMDA2PC9ZZWFy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NYXRzdW1vdG88L0F1dGhvcj48WWVhcj4yMDA2PC9ZZWFy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69]</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Murray et al. 2019 </w:t>
            </w:r>
            <w:r w:rsidRPr="00EA2EFB">
              <w:rPr>
                <w:rFonts w:ascii="Times New Roman" w:hAnsi="Times New Roman" w:cs="Times New Roman"/>
                <w:sz w:val="20"/>
                <w:szCs w:val="20"/>
                <w:lang w:val="en-US"/>
              </w:rPr>
              <w:fldChar w:fldCharType="begin">
                <w:fldData xml:space="preserve">PEVuZE5vdGU+PENpdGU+PEF1dGhvcj5NdXJyYXk8L0F1dGhvcj48WWVhcj4yMDE5PC9ZZWFyPjxS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NdXJyYXk8L0F1dGhvcj48WWVhcj4yMDE5PC9ZZWFyPjxS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0]</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69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Nakamura et al. 200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Nakamura&lt;/Author&gt;&lt;Year&gt;2002&lt;/Year&gt;&lt;RecNum&gt;21063&lt;/RecNum&gt;&lt;DisplayText&gt;[71]&lt;/DisplayText&gt;&lt;record&gt;&lt;rec-number&gt;21063&lt;/rec-number&gt;&lt;foreign-keys&gt;&lt;key app="EN" db-id="deddffwpsret94eftrjxvsriwr0fs0xz2xsx" timestamp="1685826269"&gt;21063&lt;/key&gt;&lt;/foreign-keys&gt;&lt;ref-type name="Journal Article"&gt;17&lt;/ref-type&gt;&lt;contributors&gt;&lt;authors&gt;&lt;author&gt;Nakamura, N.&lt;/author&gt;&lt;author&gt;Horibe, S.&lt;/author&gt;&lt;author&gt;Sasaki, S.&lt;/author&gt;&lt;author&gt;Kitaguchi, T.&lt;/author&gt;&lt;author&gt;Tagami, M.&lt;/author&gt;&lt;author&gt;Mitsuoka, T.&lt;/author&gt;&lt;author&gt;Toritsuka, Y.&lt;/author&gt;&lt;author&gt;Hamada, M.&lt;/author&gt;&lt;author&gt;Shino, K.&lt;/author&gt;&lt;/authors&gt;&lt;/contributors&gt;&lt;auth-address&gt;Department of Orthopaedic Sports Medicine, Osaka Rosai Hospital, Sakai, Osaka, Japan. nori@orh.go.jp&lt;/auth-address&gt;&lt;titles&gt;&lt;title&gt;Evaluation of active knee flexion and hamstring strength after anterior cruciate ligament reconstruction using hamstring tendons&lt;/title&gt;&lt;secondary-title&gt;Arthroscopy&lt;/secondary-title&gt;&lt;/titles&gt;&lt;periodical&gt;&lt;full-title&gt;Arthroscopy&lt;/full-title&gt;&lt;/periodical&gt;&lt;pages&gt;598-602&lt;/pages&gt;&lt;volume&gt;18&lt;/volume&gt;&lt;number&gt;6&lt;/number&gt;&lt;edition&gt;2002/07/05&lt;/edition&gt;&lt;keywords&gt;&lt;keyword&gt;Adult&lt;/keyword&gt;&lt;keyword&gt;Anterior Cruciate Ligament/*physiology/*surgery&lt;/keyword&gt;&lt;keyword&gt;*Biomechanical Phenomena&lt;/keyword&gt;&lt;keyword&gt;Female&lt;/keyword&gt;&lt;keyword&gt;Humans&lt;/keyword&gt;&lt;keyword&gt;Knee Joint/physiology/surgery&lt;/keyword&gt;&lt;keyword&gt;Male&lt;/keyword&gt;&lt;keyword&gt;Range of Motion, Articular&lt;/keyword&gt;&lt;keyword&gt;Tendons/*physiology/*transplantation&lt;/keyword&gt;&lt;keyword&gt;Tensile Strength&lt;/keyword&gt;&lt;keyword&gt;Torque&lt;/keyword&gt;&lt;/keywords&gt;&lt;dates&gt;&lt;year&gt;2002&lt;/year&gt;&lt;pub-dates&gt;&lt;date&gt;Jul-Aug&lt;/date&gt;&lt;/pub-dates&gt;&lt;/dates&gt;&lt;isbn&gt;0749-8063&lt;/isbn&gt;&lt;accession-num&gt;12098120&lt;/accession-num&gt;&lt;urls&gt;&lt;/urls&gt;&lt;electronic-resource-num&gt;10.1053/jars.2002.32868&lt;/electronic-resource-num&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1]</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60°/s, 180°/s, </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Nishio et al. 2018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Nishio&lt;/Author&gt;&lt;Year&gt;2018&lt;/Year&gt;&lt;RecNum&gt;2734&lt;/RecNum&gt;&lt;DisplayText&gt;[72]&lt;/DisplayText&gt;&lt;record&gt;&lt;rec-number&gt;2734&lt;/rec-number&gt;&lt;foreign-keys&gt;&lt;key app="EN" db-id="deddffwpsret94eftrjxvsriwr0fs0xz2xsx" timestamp="1673361940"&gt;2734&lt;/key&gt;&lt;/foreign-keys&gt;&lt;ref-type name="Journal Article"&gt;17&lt;/ref-type&gt;&lt;contributors&gt;&lt;authors&gt;&lt;author&gt;Nishio, Y.&lt;/author&gt;&lt;author&gt;Kondo, E.&lt;/author&gt;&lt;author&gt;Onodera, J.&lt;/author&gt;&lt;author&gt;Onodera, T.&lt;/author&gt;&lt;author&gt;Yagi, T.&lt;/author&gt;&lt;author&gt;Iwasaki, N.&lt;/author&gt;&lt;author&gt;Yasuda, K.&lt;/author&gt;&lt;/authors&gt;&lt;/contributors&gt;&lt;titles&gt;&lt;title&gt;Double-Bundle Anterior Cruciate Ligament Reconstruction Using Hamstring Tendon Hybrid Grafts in Patients Over 40 Years of Age: Comparisons Between Different Age Groups&lt;/title&gt;&lt;secondary-title&gt;Orthopaedic journal of sports medicine&lt;/secondary-title&gt;&lt;/titles&gt;&lt;periodical&gt;&lt;full-title&gt;Orthopaedic journal of sports medicine&lt;/full-title&gt;&lt;/periodical&gt;&lt;pages&gt;2325967118773685&lt;/pages&gt;&lt;volume&gt;6&lt;/volume&gt;&lt;number&gt;5&lt;/number&gt;&lt;dates&gt;&lt;year&gt;2018&lt;/year&gt;&lt;/dates&gt;&lt;isbn&gt;2325-9671&lt;/isbn&gt;&lt;urls&gt;&lt;related-urls&gt;&lt;url&gt;http://ovidsp.ovid.com/ovidweb.cgi?T=JS&amp;amp;PAGE=reference&amp;amp;D=pmnm6&amp;amp;NEWS=N&amp;amp;AN=29854859&lt;/url&gt;&lt;/related-urls&gt;&lt;/urls&gt;&lt;electronic-resource-num&gt;https://dx.doi.org/10.1177/2325967118773685&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2]</w:t>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br/>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Ogborn et al. 2021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Ogborn&lt;/Author&gt;&lt;Year&gt;2021&lt;/Year&gt;&lt;RecNum&gt;2756&lt;/RecNum&gt;&lt;DisplayText&gt;[73]&lt;/DisplayText&gt;&lt;record&gt;&lt;rec-number&gt;2756&lt;/rec-number&gt;&lt;foreign-keys&gt;&lt;key app="EN" db-id="deddffwpsret94eftrjxvsriwr0fs0xz2xsx" timestamp="1673361940"&gt;2756&lt;/key&gt;&lt;/foreign-keys&gt;&lt;ref-type name="Journal Article"&gt;17&lt;/ref-type&gt;&lt;contributors&gt;&lt;authors&gt;&lt;author&gt;Ogborn, D.&lt;/author&gt;&lt;author&gt;McRae, S.&lt;/author&gt;&lt;author&gt;Larose, G.&lt;/author&gt;&lt;author&gt;Leiter, J.&lt;/author&gt;&lt;author&gt;Brown, H.&lt;/author&gt;&lt;author&gt;MacDonald, P.&lt;/author&gt;&lt;/authors&gt;&lt;/contributors&gt;&lt;titles&gt;&lt;title&gt;Knee flexor strength and symmetry vary by device, body position and angle of assessment following ACL reconstruction with hamstring grafts at long-term follow-up&lt;/title&gt;&lt;secondary-title&gt;Knee surgery, sports traumatology, arthroscopy : official journal of the ESSKA&lt;/secondary-title&gt;&lt;/titles&gt;&lt;periodical&gt;&lt;full-title&gt;Knee surgery, sports traumatology, arthroscopy : official journal of the ESSKA&lt;/full-title&gt;&lt;/periodical&gt;&lt;dates&gt;&lt;year&gt;2021&lt;/year&gt;&lt;/dates&gt;&lt;isbn&gt;1433-7347 0942-2056&lt;/isbn&gt;&lt;urls&gt;&lt;related-urls&gt;&lt;url&gt;http://ovidsp.ovid.com/ovidweb.cgi?T=JS&amp;amp;PAGE=reference&amp;amp;D=medp&amp;amp;NEWS=N&amp;amp;AN=34477895&lt;/url&gt;&lt;/related-urls&gt;&lt;/urls&gt;&lt;electronic-resource-num&gt;https://dx.doi.org/10.1007/s00167-021-06712-7&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3]</w:t>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br/>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 supine</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9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9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Riesterer et al. 2020 </w:t>
            </w:r>
            <w:r w:rsidRPr="00EA2EFB">
              <w:rPr>
                <w:rFonts w:ascii="Times New Roman" w:hAnsi="Times New Roman" w:cs="Times New Roman"/>
                <w:sz w:val="20"/>
                <w:szCs w:val="20"/>
                <w:lang w:val="en-US"/>
              </w:rPr>
              <w:fldChar w:fldCharType="begin">
                <w:fldData xml:space="preserve">PEVuZE5vdGU+PENpdGU+PEF1dGhvcj5SaWVzdGVyZXI8L0F1dGhvcj48WWVhcj4yMDIwPC9ZZWFy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SaWVzdGVyZXI8L0F1dGhvcj48WWVhcj4yMDIwPC9ZZWFy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4]</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Norm</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1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Roman et al. 2021 </w:t>
            </w:r>
            <w:r w:rsidRPr="00EA2EFB">
              <w:rPr>
                <w:rFonts w:ascii="Times New Roman" w:hAnsi="Times New Roman" w:cs="Times New Roman"/>
                <w:sz w:val="20"/>
                <w:szCs w:val="20"/>
                <w:lang w:val="en-US"/>
              </w:rPr>
              <w:fldChar w:fldCharType="begin">
                <w:fldData xml:space="preserve">PEVuZE5vdGU+PENpdGU+PEF1dGhvcj5Sb21hbjwvQXV0aG9yPjxZZWFyPjIwMjE8L1llYXI+PFJl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Sb21hbjwvQXV0aG9yPjxZZWFyPjIwMjE8L1llYXI+PFJl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5]</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CSM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9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anada et al. 2021 </w:t>
            </w:r>
            <w:r w:rsidRPr="00EA2EFB">
              <w:rPr>
                <w:rFonts w:ascii="Times New Roman" w:hAnsi="Times New Roman" w:cs="Times New Roman"/>
                <w:sz w:val="20"/>
                <w:szCs w:val="20"/>
                <w:lang w:val="en-US"/>
              </w:rPr>
              <w:fldChar w:fldCharType="begin">
                <w:fldData xml:space="preserve">PEVuZE5vdGU+PENpdGU+PEF1dGhvcj5TYW5hZGE8L0F1dGhvcj48WWVhcj4yMDIxPC9ZZWFyPjxS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TYW5hZGE8L0F1dGhvcj48WWVhcj4yMDIxPC9ZZWFyPjxS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lastRenderedPageBreak/>
              <w:t>Biodex 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69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an Jose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San Jose&lt;/Author&gt;&lt;Year&gt;2022&lt;/Year&gt;&lt;RecNum&gt;2909&lt;/RecNum&gt;&lt;DisplayText&gt;[77]&lt;/DisplayText&gt;&lt;record&gt;&lt;rec-number&gt;2909&lt;/rec-number&gt;&lt;foreign-keys&gt;&lt;key app="EN" db-id="deddffwpsret94eftrjxvsriwr0fs0xz2xsx" timestamp="1673361940"&gt;2909&lt;/key&gt;&lt;/foreign-keys&gt;&lt;ref-type name="Journal Article"&gt;17&lt;/ref-type&gt;&lt;contributors&gt;&lt;authors&gt;&lt;author&gt;San Jose, A. T.&lt;/author&gt;&lt;author&gt;Maniar, N.&lt;/author&gt;&lt;author&gt;Timmins, R. G.&lt;/author&gt;&lt;author&gt;Beerworth, K.&lt;/author&gt;&lt;author&gt;Hampel, C.&lt;/author&gt;&lt;author&gt;Tyson, N.&lt;/author&gt;&lt;author&gt;Williams, M. D.&lt;/author&gt;&lt;author&gt;Opar, D. A.&lt;/author&gt;&lt;/authors&gt;&lt;/contributors&gt;&lt;titles&gt;&lt;title&gt;Explosive hamstrings strength asymmetry persists despite maximal hamstring strength recovery following anterior cruciate ligament reconstruction using hamstring tendon autografts&lt;/title&gt;&lt;secondary-title&gt;Knee surgery, sports traumatology, arthroscopy : official journal of the ESSKA&lt;/secondary-title&gt;&lt;/titles&gt;&lt;periodical&gt;&lt;full-title&gt;Knee surgery, sports traumatology, arthroscopy : official journal of the ESSKA&lt;/full-title&gt;&lt;/periodical&gt;&lt;dates&gt;&lt;year&gt;2022&lt;/year&gt;&lt;/dates&gt;&lt;isbn&gt;1433-7347 0942-2056&lt;/isbn&gt;&lt;urls&gt;&lt;related-urls&gt;&lt;url&gt;http://ovidsp.ovid.com/ovidweb.cgi?T=JS&amp;amp;PAGE=reference&amp;amp;D=medp&amp;amp;NEWS=N&amp;amp;AN=35999280&lt;/url&gt;&lt;/related-urls&gt;&lt;/urls&gt;&lt;electronic-resource-num&gt;https://dx.doi.org/10.1007/s00167-022-07096-y&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7]</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Norm</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eated </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9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0</w:t>
            </w:r>
          </w:p>
        </w:tc>
      </w:tr>
      <w:tr w:rsidR="007675BF" w:rsidRPr="00EA2EFB" w:rsidTr="00A14D2A">
        <w:trPr>
          <w:trHeight w:val="690"/>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engoku et al. 2022 </w:t>
            </w:r>
            <w:r w:rsidRPr="00EA2EFB">
              <w:rPr>
                <w:rFonts w:ascii="Times New Roman" w:hAnsi="Times New Roman" w:cs="Times New Roman"/>
                <w:sz w:val="20"/>
                <w:szCs w:val="20"/>
                <w:lang w:val="en-US"/>
              </w:rPr>
              <w:fldChar w:fldCharType="begin">
                <w:fldData xml:space="preserve">PEVuZE5vdGU+PENpdGU+PEF1dGhvcj5TZW5nb2t1PC9BdXRob3I+PFllYXI+MjAyMTwvWWVhcj48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TZW5nb2t1PC9BdXRob3I+PFllYXI+MjAyMTwvWWVhcj48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90]</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1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everyns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Severyns&lt;/Author&gt;&lt;Year&gt;2022&lt;/Year&gt;&lt;RecNum&gt;2948&lt;/RecNum&gt;&lt;DisplayText&gt;[79]&lt;/DisplayText&gt;&lt;record&gt;&lt;rec-number&gt;2948&lt;/rec-number&gt;&lt;foreign-keys&gt;&lt;key app="EN" db-id="deddffwpsret94eftrjxvsriwr0fs0xz2xsx" timestamp="1673361940"&gt;2948&lt;/key&gt;&lt;/foreign-keys&gt;&lt;ref-type name="Journal Article"&gt;17&lt;/ref-type&gt;&lt;contributors&gt;&lt;authors&gt;&lt;author&gt;Severyns, M.&lt;/author&gt;&lt;author&gt;Plawecki, S.&lt;/author&gt;&lt;author&gt;Odri, G. A.&lt;/author&gt;&lt;author&gt;Vendeuvre, T.&lt;/author&gt;&lt;author&gt;Depiesse, F.&lt;/author&gt;&lt;author&gt;Flez, J. F.&lt;/author&gt;&lt;author&gt;Liguori, L. A.&lt;/author&gt;&lt;/authors&gt;&lt;/contributors&gt;&lt;titles&gt;&lt;title&gt;Correlation of Isokinetic Testing and ACL Failure With the Short Graft Tape Suspension Technique at Six Months&lt;/title&gt;&lt;secondary-title&gt;Arthroscopy, sports medicine, and rehabilitation&lt;/secondary-title&gt;&lt;/titles&gt;&lt;periodical&gt;&lt;full-title&gt;Arthroscopy, sports medicine, and rehabilitation&lt;/full-title&gt;&lt;/periodical&gt;&lt;pages&gt;e585-e590&lt;/pages&gt;&lt;volume&gt;4&lt;/volume&gt;&lt;number&gt;2&lt;/number&gt;&lt;dates&gt;&lt;year&gt;2022&lt;/year&gt;&lt;/dates&gt;&lt;isbn&gt;2666-061X&lt;/isbn&gt;&lt;urls&gt;&lt;related-urls&gt;&lt;url&gt;http://ovidsp.ovid.com/ovidweb.cgi?T=JS&amp;amp;PAGE=reference&amp;amp;D=pmnm6&amp;amp;NEWS=N&amp;amp;AN=35494276&lt;/url&gt;&lt;/related-urls&gt;&lt;/urls&gt;&lt;electronic-resource-num&gt;https://dx.doi.org/10.1016/j.asmr.2021.11.020&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9]</w:t>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br/>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Tr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inding et al. 2020 </w:t>
            </w:r>
            <w:r w:rsidRPr="00EA2EFB">
              <w:rPr>
                <w:rFonts w:ascii="Times New Roman" w:hAnsi="Times New Roman" w:cs="Times New Roman"/>
                <w:sz w:val="20"/>
                <w:szCs w:val="20"/>
                <w:lang w:val="en-US"/>
              </w:rPr>
              <w:fldChar w:fldCharType="begin">
                <w:fldData xml:space="preserve">PEVuZE5vdGU+PENpdGU+PEF1dGhvcj5TaW5kaW5nPC9BdXRob3I+PFllYXI+MjAyMDwvWWVhcj48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TaW5kaW5nPC9BdXRob3I+PFllYXI+MjAyMDwvWWVhcj48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0]</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Norm</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 ec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1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861"/>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uh et al. 2021 </w:t>
            </w:r>
            <w:r w:rsidRPr="00EA2EFB">
              <w:rPr>
                <w:rFonts w:ascii="Times New Roman" w:hAnsi="Times New Roman" w:cs="Times New Roman"/>
                <w:sz w:val="20"/>
                <w:szCs w:val="20"/>
                <w:lang w:val="en-US"/>
              </w:rPr>
              <w:fldChar w:fldCharType="begin">
                <w:fldData xml:space="preserve">PEVuZE5vdGU+PENpdGU+PEF1dGhvcj5TdWg8L0F1dGhvcj48WWVhcj4yMDIxPC9ZZWFyPjxSZWNO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TdWg8L0F1dGhvcj48WWVhcj4yMDIxPC9ZZWFyPjxSZWNO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1]</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0-1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Tajima et al. 2021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Tajima&lt;/Author&gt;&lt;Year&gt;2021&lt;/Year&gt;&lt;RecNum&gt;1667&lt;/RecNum&gt;&lt;DisplayText&gt;[82]&lt;/DisplayText&gt;&lt;record&gt;&lt;rec-number&gt;1667&lt;/rec-number&gt;&lt;foreign-keys&gt;&lt;key app="EN" db-id="fzewrppszzfxxwea5zfv9vs1z05rrft00vfv" timestamp="1660494007"&gt;1667&lt;/key&gt;&lt;/foreign-keys&gt;&lt;ref-type name="Journal Article"&gt;17&lt;/ref-type&gt;&lt;contributors&gt;&lt;authors&gt;&lt;author&gt;Tajima, T.&lt;/author&gt;&lt;author&gt;Yamaguchi, N.&lt;/author&gt;&lt;author&gt;Morita, Y.&lt;/author&gt;&lt;author&gt;Nagasawa, M.&lt;/author&gt;&lt;author&gt;Ota, T.&lt;/author&gt;&lt;author&gt;Nakamura, Y.&lt;/author&gt;&lt;author&gt;Yokoe, T.&lt;/author&gt;&lt;author&gt;Chosa, E.&lt;/author&gt;&lt;/authors&gt;&lt;/contributors&gt;&lt;auth-address&gt;Division of Orthopaedic Surgery, Department of Medicine of Sensory and Motor Organs, Faculty of Medicine, University of Miyazaki, Miyazaki, Japan.&lt;/auth-address&gt;&lt;titles&gt;&lt;title&gt;Clinical and Radiographic Outcomes of Double-Bundle Anterior Cruciate Ligament Reconstruction for Asian Patients with Bone-Patellar Tendon-Bone and Gracilis Tendon Grafts: A Matched-Control Comparison&lt;/title&gt;&lt;secondary-title&gt;J Knee Surg&lt;/secondary-title&gt;&lt;/titles&gt;&lt;periodical&gt;&lt;full-title&gt;J Knee Surg&lt;/full-title&gt;&lt;/periodical&gt;&lt;pages&gt;1545-1554&lt;/pages&gt;&lt;volume&gt;34&lt;/volume&gt;&lt;number&gt;14&lt;/number&gt;&lt;edition&gt;2020/05/20&lt;/edition&gt;&lt;keywords&gt;&lt;keyword&gt;Anterior Cruciate Ligament/surgery&lt;/keyword&gt;&lt;keyword&gt;*Anterior Cruciate Ligament Injuries/diagnostic imaging/surgery&lt;/keyword&gt;&lt;keyword&gt;*Anterior Cruciate Ligament Reconstruction&lt;/keyword&gt;&lt;keyword&gt;Bone-Patellar Tendon-Bone Grafting&lt;/keyword&gt;&lt;keyword&gt;Humans&lt;/keyword&gt;&lt;keyword&gt;*Patellar Ligament/diagnostic imaging/surgery&lt;/keyword&gt;&lt;keyword&gt;Tendons&lt;/keyword&gt;&lt;/keywords&gt;&lt;dates&gt;&lt;year&gt;2021&lt;/year&gt;&lt;pub-dates&gt;&lt;date&gt;Dec&lt;/date&gt;&lt;/pub-dates&gt;&lt;/dates&gt;&lt;isbn&gt;1538-8506&lt;/isbn&gt;&lt;accession-num&gt;32428945&lt;/accession-num&gt;&lt;urls&gt;&lt;/urls&gt;&lt;electronic-resource-num&gt;10.1055/s-0040-1710376&lt;/electronic-resource-num&gt;&lt;remote-database-provider&gt;NLM&lt;/remote-database-provider&gt;&lt;language&gt;eng&lt;/languag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2]</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Taketomi et al. 2018 </w:t>
            </w:r>
            <w:r w:rsidRPr="00EA2EFB">
              <w:rPr>
                <w:rFonts w:ascii="Times New Roman" w:hAnsi="Times New Roman" w:cs="Times New Roman"/>
                <w:sz w:val="20"/>
                <w:szCs w:val="20"/>
                <w:lang w:val="en-US"/>
              </w:rPr>
              <w:fldChar w:fldCharType="begin">
                <w:fldData xml:space="preserve">PEVuZE5vdGU+PENpdGU+PEF1dGhvcj5UYWtldG9taTwvQXV0aG9yPjxZZWFyPjIwMTg8L1llYXI+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UYWtldG9taTwvQXV0aG9yPjxZZWFyPjIwMTg8L1llYXI+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3]</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Tanaka et al. 2010 </w:t>
            </w:r>
            <w:r w:rsidRPr="00EA2EFB">
              <w:rPr>
                <w:rFonts w:ascii="Times New Roman" w:hAnsi="Times New Roman" w:cs="Times New Roman"/>
                <w:sz w:val="20"/>
                <w:szCs w:val="20"/>
                <w:lang w:val="en-US"/>
              </w:rPr>
              <w:fldChar w:fldCharType="begin">
                <w:fldData xml:space="preserve">PEVuZE5vdGU+PENpdGU+PEF1dGhvcj5UYW5ha2E8L0F1dGhvcj48WWVhcj4yMDEwPC9ZZWFyPjxS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UYW5ha2E8L0F1dGhvcj48WWVhcj4yMDEwPC9ZZWFyPjxS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4]</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846"/>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Tim-Yun Ong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Tim-Yun Ong&lt;/Author&gt;&lt;Year&gt;2022&lt;/Year&gt;&lt;RecNum&gt;3089&lt;/RecNum&gt;&lt;DisplayText&gt;[85]&lt;/DisplayText&gt;&lt;record&gt;&lt;rec-number&gt;3089&lt;/rec-number&gt;&lt;foreign-keys&gt;&lt;key app="EN" db-id="deddffwpsret94eftrjxvsriwr0fs0xz2xsx" timestamp="1673361940"&gt;3089&lt;/key&gt;&lt;/foreign-keys&gt;&lt;ref-type name="Journal Article"&gt;17&lt;/ref-type&gt;&lt;contributors&gt;&lt;authors&gt;&lt;author&gt;Tim-Yun Ong, M.&lt;/author&gt;&lt;author&gt;Fu, S. C.&lt;/author&gt;&lt;author&gt;Mok, S. W.&lt;/author&gt;&lt;author&gt;Franco-Obregon, A.&lt;/author&gt;&lt;author&gt;Lok-Sze Yam, S.&lt;/author&gt;&lt;author&gt;Shu-Hang Yung, P.&lt;/author&gt;&lt;/authors&gt;&lt;/contributors&gt;&lt;titles&gt;&lt;title&gt;Persistent quadriceps muscle atrophy after anterior cruciate ligament reconstruction is associated with alterations in exercise-induced myokine production&lt;/title&gt;&lt;secondary-title&gt;Asia-Pacific journal of sports medicine, arthroscopy, rehabilitation and technology&lt;/secondary-title&gt;&lt;/titles&gt;&lt;periodical&gt;&lt;full-title&gt;Asia-Pacific journal of sports medicine, arthroscopy, rehabilitation and technology&lt;/full-title&gt;&lt;/periodical&gt;&lt;pages&gt;35-42&lt;/pages&gt;&lt;volume&gt;29&lt;/volume&gt;&lt;dates&gt;&lt;year&gt;2022&lt;/year&gt;&lt;/dates&gt;&lt;isbn&gt;2214-6873&lt;/isbn&gt;&lt;urls&gt;&lt;related-urls&gt;&lt;url&gt;http://ovidsp.ovid.com/ovidweb.cgi?T=JS&amp;amp;PAGE=reference&amp;amp;D=pmnm6&amp;amp;NEWS=N&amp;amp;AN=35847192&lt;/url&gt;&lt;/related-urls&gt;&lt;/urls&gt;&lt;electronic-resource-num&gt;https://dx.doi.org/10.1016/j.asmart.2022.05.001&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5]</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4</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 1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846"/>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Tsuda et al. 2009 </w:t>
            </w:r>
            <w:r w:rsidRPr="00EA2EFB">
              <w:rPr>
                <w:rFonts w:ascii="Times New Roman" w:hAnsi="Times New Roman" w:cs="Times New Roman"/>
                <w:sz w:val="20"/>
                <w:szCs w:val="20"/>
                <w:lang w:val="en-US"/>
              </w:rPr>
              <w:fldChar w:fldCharType="begin">
                <w:fldData xml:space="preserve">PEVuZE5vdGU+PENpdGU+PEF1dGhvcj5Uc3VkYTwvQXV0aG9yPjxZZWFyPjIwMDk8L1llYXI+PFJl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Uc3VkYTwvQXV0aG9yPjxZZWFyPjIwMDk8L1llYXI+PFJl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6]</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6000</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Ueda et al. 2021 </w:t>
            </w:r>
            <w:r w:rsidRPr="00EA2EFB">
              <w:rPr>
                <w:rFonts w:ascii="Times New Roman" w:hAnsi="Times New Roman" w:cs="Times New Roman"/>
                <w:sz w:val="20"/>
                <w:szCs w:val="20"/>
                <w:lang w:val="en-US"/>
              </w:rPr>
              <w:fldChar w:fldCharType="begin">
                <w:fldData xml:space="preserve">PEVuZE5vdGU+PENpdGU+PEF1dGhvcj5VZWRhPC9BdXRob3I+PFllYXI+MjAyMTwvWWVhcj48UmVj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VZWRhPC9BdXRob3I+PFllYXI+MjAyMTwvWWVhcj48UmVj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7]</w:t>
            </w:r>
            <w:r w:rsidRPr="00EA2EFB">
              <w:rPr>
                <w:rFonts w:ascii="Times New Roman" w:hAnsi="Times New Roman" w:cs="Times New Roman"/>
                <w:sz w:val="20"/>
                <w:szCs w:val="20"/>
                <w:lang w:val="en-US"/>
              </w:rPr>
              <w:fldChar w:fldCharType="end"/>
            </w:r>
          </w:p>
          <w:p w:rsidR="007675BF" w:rsidRPr="00EA2EFB" w:rsidRDefault="007675BF" w:rsidP="00A14D2A">
            <w:pPr>
              <w:jc w:val="both"/>
              <w:rPr>
                <w:rFonts w:ascii="Times New Roman" w:hAnsi="Times New Roman" w:cs="Times New Roman"/>
                <w:sz w:val="20"/>
                <w:szCs w:val="20"/>
                <w:lang w:val="en-US"/>
              </w:rPr>
            </w:pPr>
          </w:p>
        </w:tc>
        <w:tc>
          <w:tcPr>
            <w:tcW w:w="0" w:type="auto"/>
            <w:tcBorders>
              <w:left w:val="nil"/>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Genu Plu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r w:rsidR="007675BF" w:rsidRPr="00EA2EFB" w:rsidTr="00A14D2A">
        <w:trPr>
          <w:trHeight w:val="114"/>
        </w:trPr>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Witvrouw et al. 2001 </w:t>
            </w:r>
            <w:r w:rsidRPr="00EA2EFB">
              <w:rPr>
                <w:rFonts w:ascii="Times New Roman" w:hAnsi="Times New Roman" w:cs="Times New Roman"/>
                <w:sz w:val="20"/>
                <w:szCs w:val="20"/>
                <w:lang w:val="en-US"/>
              </w:rPr>
              <w:fldChar w:fldCharType="begin">
                <w:fldData xml:space="preserve">PEVuZE5vdGU+PENpdGU+PEF1dGhvcj5XaXR2cm91dzwvQXV0aG9yPjxZZWFyPjIwMDE8L1llYXI+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=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XaXR2cm91dzwvQXV0aG9yPjxZZWFyPjIwMDE8L1llYXI+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=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8]</w:t>
            </w:r>
            <w:r w:rsidRPr="00EA2EFB">
              <w:rPr>
                <w:rFonts w:ascii="Times New Roman" w:hAnsi="Times New Roman" w:cs="Times New Roman"/>
                <w:sz w:val="20"/>
                <w:szCs w:val="20"/>
                <w:lang w:val="en-US"/>
              </w:rPr>
              <w:fldChar w:fldCharType="end"/>
            </w:r>
          </w:p>
        </w:tc>
        <w:tc>
          <w:tcPr>
            <w:tcW w:w="0" w:type="auto"/>
            <w:tcBorders>
              <w:left w:val="nil"/>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350</w:t>
            </w:r>
          </w:p>
        </w:tc>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240°/s</w:t>
            </w:r>
          </w:p>
        </w:tc>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5</w:t>
            </w:r>
          </w:p>
        </w:tc>
        <w:tc>
          <w:tcPr>
            <w:tcW w:w="0" w:type="auto"/>
            <w:tcBorders>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r>
    </w:tbl>
    <w:p w:rsidR="007675BF" w:rsidRPr="00EA2EFB" w:rsidRDefault="007675BF" w:rsidP="007675BF">
      <w:pPr>
        <w:spacing w:line="240" w:lineRule="auto"/>
        <w:jc w:val="both"/>
        <w:rPr>
          <w:rFonts w:ascii="Times New Roman" w:hAnsi="Times New Roman" w:cs="Times New Roman"/>
          <w:i/>
          <w:iCs/>
          <w:sz w:val="20"/>
          <w:szCs w:val="20"/>
          <w:lang w:val="en-US"/>
        </w:rPr>
      </w:pPr>
      <w:r w:rsidRPr="00EA2EFB">
        <w:rPr>
          <w:rFonts w:ascii="Times New Roman" w:hAnsi="Times New Roman" w:cs="Times New Roman"/>
          <w:i/>
          <w:iCs/>
          <w:sz w:val="20"/>
          <w:szCs w:val="20"/>
          <w:lang w:val="en-US"/>
        </w:rPr>
        <w:t xml:space="preserve">S = Seconds </w:t>
      </w:r>
    </w:p>
    <w:p w:rsidR="007675BF" w:rsidRPr="00EA2EFB" w:rsidRDefault="007675BF" w:rsidP="007675BF">
      <w:pPr>
        <w:spacing w:after="0" w:line="240" w:lineRule="auto"/>
        <w:jc w:val="both"/>
        <w:rPr>
          <w:rFonts w:ascii="Times New Roman" w:hAnsi="Times New Roman" w:cs="Times New Roman"/>
          <w:i/>
          <w:iCs/>
          <w:sz w:val="20"/>
          <w:szCs w:val="20"/>
          <w:lang w:val="en-US"/>
        </w:rPr>
      </w:pPr>
      <w:r w:rsidRPr="00EA2EFB">
        <w:rPr>
          <w:rFonts w:ascii="Times New Roman" w:hAnsi="Times New Roman" w:cs="Times New Roman"/>
          <w:i/>
          <w:iCs/>
          <w:sz w:val="20"/>
          <w:szCs w:val="20"/>
          <w:lang w:val="en-US"/>
        </w:rPr>
        <w:t xml:space="preserve">Appendix Table S3. Methodology for measuring knee flexor strength in studies presenting second ACL injur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9"/>
        <w:gridCol w:w="969"/>
        <w:gridCol w:w="1144"/>
        <w:gridCol w:w="860"/>
        <w:gridCol w:w="849"/>
        <w:gridCol w:w="860"/>
        <w:gridCol w:w="1112"/>
        <w:gridCol w:w="871"/>
        <w:gridCol w:w="1258"/>
      </w:tblGrid>
      <w:tr w:rsidR="007675BF" w:rsidRPr="00A268F4" w:rsidTr="00A14D2A">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tudies</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Test apparatus</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traction mode</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Position</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Range of motion</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Angular velocity</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Repetitions</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Rest in between (s)</w:t>
            </w:r>
          </w:p>
        </w:tc>
        <w:tc>
          <w:tcPr>
            <w:tcW w:w="0" w:type="auto"/>
            <w:tcBorders>
              <w:top w:val="single" w:sz="4" w:space="0" w:color="auto"/>
              <w:bottom w:val="single" w:sz="4" w:space="0" w:color="auto"/>
            </w:tcBorders>
          </w:tcPr>
          <w:p w:rsidR="007675BF" w:rsidRPr="00EA2EFB" w:rsidRDefault="007675BF" w:rsidP="00A14D2A">
            <w:pPr>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Timepoint for assessment, mean ± SD, range (months)</w:t>
            </w:r>
          </w:p>
        </w:tc>
      </w:tr>
      <w:tr w:rsidR="007675BF" w:rsidRPr="00EA2EFB" w:rsidTr="00A14D2A">
        <w:tc>
          <w:tcPr>
            <w:tcW w:w="0" w:type="auto"/>
            <w:tcBorders>
              <w:top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Blucher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Blucher&lt;/Author&gt;&lt;Year&gt;2022&lt;/Year&gt;&lt;RecNum&gt;1790&lt;/RecNum&gt;&lt;DisplayText&gt;[29]&lt;/DisplayText&gt;&lt;record&gt;&lt;rec-number&gt;1790&lt;/rec-number&gt;&lt;foreign-keys&gt;&lt;key app="EN" db-id="deddffwpsret94eftrjxvsriwr0fs0xz2xsx" timestamp="1673361940"&gt;1790&lt;/key&gt;&lt;/foreign-keys&gt;&lt;ref-type name="Journal Article"&gt;17&lt;/ref-type&gt;&lt;contributors&gt;&lt;authors&gt;&lt;author&gt;Blucher, N. C.&lt;/author&gt;&lt;author&gt;Feller, J. A.&lt;/author&gt;&lt;author&gt;Devitt, B. M.&lt;/author&gt;&lt;author&gt;Klemm, H. J.&lt;/author&gt;&lt;author&gt;Whitehead, T. S.&lt;/author&gt;&lt;author&gt;McClelland, J. A.&lt;/author&gt;&lt;author&gt;Webster, K. E.&lt;/author&gt;&lt;/authors&gt;&lt;/contributors&gt;&lt;titles&gt;&lt;title&gt;Is There an Association in Young Patients Between Quadriceps or Hamstring Strength After ACL Reconstruction and Graft Rupture?&lt;/title&gt;&lt;secondary-title&gt;Orthopaedic journal of sports medicine&lt;/secondary-title&gt;&lt;/titles&gt;&lt;periodical&gt;&lt;full-title&gt;Orthopaedic journal of sports medicine&lt;/full-title&gt;&lt;/periodical&gt;&lt;pages&gt;23259671221101003&lt;/pages&gt;&lt;volume&gt;10&lt;/volume&gt;&lt;number&gt;6&lt;/number&gt;&lt;dates&gt;&lt;year&gt;2022&lt;/year&gt;&lt;/dates&gt;&lt;isbn&gt;2325-9671&lt;/isbn&gt;&lt;urls&gt;&lt;related-urls&gt;&lt;url&gt;http://ovidsp.ovid.com/ovidweb.cgi?T=JS&amp;amp;PAGE=reference&amp;amp;D=pmnm6&amp;amp;NEWS=N&amp;amp;AN=35677023&lt;/url&gt;&lt;/related-urls&gt;&lt;/urls&gt;&lt;electronic-resource-num&gt;https://dx.doi.org/10.1177/23259671221101003&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29]</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Humac Norm</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 5</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12</w:t>
            </w:r>
          </w:p>
        </w:tc>
      </w:tr>
      <w:tr w:rsidR="007675BF" w:rsidRPr="00EA2EFB" w:rsidTr="00A14D2A">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Severyns et al. 2022 </w:t>
            </w:r>
            <w:r w:rsidRPr="00EA2EFB">
              <w:rPr>
                <w:rFonts w:ascii="Times New Roman" w:hAnsi="Times New Roman" w:cs="Times New Roman"/>
                <w:sz w:val="20"/>
                <w:szCs w:val="20"/>
                <w:lang w:val="en-US"/>
              </w:rPr>
              <w:fldChar w:fldCharType="begin"/>
            </w:r>
            <w:r w:rsidRPr="00EA2EFB">
              <w:rPr>
                <w:rFonts w:ascii="Times New Roman" w:hAnsi="Times New Roman" w:cs="Times New Roman"/>
                <w:sz w:val="20"/>
                <w:szCs w:val="20"/>
                <w:lang w:val="en-US"/>
              </w:rPr>
              <w:instrText xml:space="preserve"> ADDIN EN.CITE &lt;EndNote&gt;&lt;Cite&gt;&lt;Author&gt;Severyns&lt;/Author&gt;&lt;Year&gt;2022&lt;/Year&gt;&lt;RecNum&gt;2948&lt;/RecNum&gt;&lt;DisplayText&gt;[79]&lt;/DisplayText&gt;&lt;record&gt;&lt;rec-number&gt;2948&lt;/rec-number&gt;&lt;foreign-keys&gt;&lt;key app="EN" db-id="deddffwpsret94eftrjxvsriwr0fs0xz2xsx" timestamp="1673361940"&gt;2948&lt;/key&gt;&lt;/foreign-keys&gt;&lt;ref-type name="Journal Article"&gt;17&lt;/ref-type&gt;&lt;contributors&gt;&lt;authors&gt;&lt;author&gt;Severyns, M.&lt;/author&gt;&lt;author&gt;Plawecki, S.&lt;/author&gt;&lt;author&gt;Odri, G. A.&lt;/author&gt;&lt;author&gt;Vendeuvre, T.&lt;/author&gt;&lt;author&gt;Depiesse, F.&lt;/author&gt;&lt;author&gt;Flez, J. F.&lt;/author&gt;&lt;author&gt;Liguori, L. A.&lt;/author&gt;&lt;/authors&gt;&lt;/contributors&gt;&lt;titles&gt;&lt;title&gt;Correlation of Isokinetic Testing and ACL Failure With the Short Graft Tape Suspension Technique at Six Months&lt;/title&gt;&lt;secondary-title&gt;Arthroscopy, sports medicine, and rehabilitation&lt;/secondary-title&gt;&lt;/titles&gt;&lt;periodical&gt;&lt;full-title&gt;Arthroscopy, sports medicine, and rehabilitation&lt;/full-title&gt;&lt;/periodical&gt;&lt;pages&gt;e585-e590&lt;/pages&gt;&lt;volume&gt;4&lt;/volume&gt;&lt;number&gt;2&lt;/number&gt;&lt;dates&gt;&lt;year&gt;2022&lt;/year&gt;&lt;/dates&gt;&lt;isbn&gt;2666-061X&lt;/isbn&gt;&lt;urls&gt;&lt;related-urls&gt;&lt;url&gt;http://ovidsp.ovid.com/ovidweb.cgi?T=JS&amp;amp;PAGE=reference&amp;amp;D=pmnm6&amp;amp;NEWS=N&amp;amp;AN=35494276&lt;/url&gt;&lt;/related-urls&gt;&lt;/urls&gt;&lt;electronic-resource-num&gt;https://dx.doi.org/10.1016/j.asmr.2021.11.020&lt;/electronic-resource-num&gt;&lt;remote-database-name&gt;Medline&lt;/remote-database-name&gt;&lt;/record&gt;&lt;/Cite&gt;&lt;/EndNote&gt;</w:instrText>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79]</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Trex</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Seated</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 180°/s</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w:t>
            </w:r>
          </w:p>
        </w:tc>
      </w:tr>
      <w:tr w:rsidR="007675BF" w:rsidRPr="00EA2EFB" w:rsidTr="00A14D2A">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 xml:space="preserve">Tanaka, 2010 </w:t>
            </w:r>
            <w:r w:rsidRPr="00EA2EFB">
              <w:rPr>
                <w:rFonts w:ascii="Times New Roman" w:hAnsi="Times New Roman" w:cs="Times New Roman"/>
                <w:sz w:val="20"/>
                <w:szCs w:val="20"/>
                <w:lang w:val="en-US"/>
              </w:rPr>
              <w:fldChar w:fldCharType="begin">
                <w:fldData xml:space="preserve">PEVuZE5vdGU+PENpdGU+PEF1dGhvcj5UYW5ha2E8L0F1dGhvcj48WWVhcj4yMDEwPC9ZZWFyPjxS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UYW5ha2E8L0F1dGhvcj48WWVhcj4yMDEwPC9ZZWFyPjxS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84]</w:t>
            </w:r>
            <w:r w:rsidRPr="00EA2EFB">
              <w:rPr>
                <w:rFonts w:ascii="Times New Roman" w:hAnsi="Times New Roman" w:cs="Times New Roman"/>
                <w:sz w:val="20"/>
                <w:szCs w:val="20"/>
                <w:lang w:val="en-US"/>
              </w:rPr>
              <w:fldChar w:fldCharType="end"/>
            </w:r>
          </w:p>
        </w:tc>
        <w:tc>
          <w:tcPr>
            <w:tcW w:w="0" w:type="auto"/>
            <w:tcBorders>
              <w:left w:val="nil"/>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ybex II</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Preoperative, 6</w:t>
            </w:r>
          </w:p>
        </w:tc>
      </w:tr>
      <w:tr w:rsidR="007675BF" w:rsidRPr="00EA2EFB" w:rsidTr="00A14D2A">
        <w:tc>
          <w:tcPr>
            <w:tcW w:w="0" w:type="auto"/>
            <w:tcBorders>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lastRenderedPageBreak/>
              <w:t xml:space="preserve">Yamanashi, 2019 </w:t>
            </w:r>
            <w:r w:rsidRPr="00EA2EFB">
              <w:rPr>
                <w:rFonts w:ascii="Times New Roman" w:hAnsi="Times New Roman" w:cs="Times New Roman"/>
                <w:sz w:val="20"/>
                <w:szCs w:val="20"/>
                <w:lang w:val="en-US"/>
              </w:rPr>
              <w:fldChar w:fldCharType="begin">
                <w:fldData xml:space="preserve">PEVuZE5vdGU+PENpdGU+PEF1dGhvcj5ZYW1hbmFzaGk8L0F1dGhvcj48WWVhcj4yMDE5PC9ZZWFy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</w:fldData>
              </w:fldChar>
            </w:r>
            <w:r w:rsidRPr="00EA2EFB">
              <w:rPr>
                <w:rFonts w:ascii="Times New Roman" w:hAnsi="Times New Roman" w:cs="Times New Roman"/>
                <w:sz w:val="20"/>
                <w:szCs w:val="20"/>
                <w:lang w:val="en-US"/>
              </w:rPr>
              <w:instrText xml:space="preserve"> ADDIN EN.CITE </w:instrText>
            </w:r>
            <w:r w:rsidRPr="00EA2EFB">
              <w:rPr>
                <w:rFonts w:ascii="Times New Roman" w:hAnsi="Times New Roman" w:cs="Times New Roman"/>
                <w:sz w:val="20"/>
                <w:szCs w:val="20"/>
                <w:lang w:val="en-US"/>
              </w:rPr>
              <w:fldChar w:fldCharType="begin">
                <w:fldData xml:space="preserve">PEVuZE5vdGU+PENpdGU+PEF1dGhvcj5ZYW1hbmFzaGk8L0F1dGhvcj48WWVhcj4yMDE5PC9ZZWFy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</w:fldData>
              </w:fldChar>
            </w:r>
            <w:r w:rsidRPr="00EA2EFB">
              <w:rPr>
                <w:rFonts w:ascii="Times New Roman" w:hAnsi="Times New Roman" w:cs="Times New Roman"/>
                <w:sz w:val="20"/>
                <w:szCs w:val="20"/>
                <w:lang w:val="en-US"/>
              </w:rPr>
              <w:instrText xml:space="preserve"> ADDIN EN.CITE.DATA </w:instrText>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end"/>
            </w:r>
            <w:r w:rsidRPr="00EA2EFB">
              <w:rPr>
                <w:rFonts w:ascii="Times New Roman" w:hAnsi="Times New Roman" w:cs="Times New Roman"/>
                <w:sz w:val="20"/>
                <w:szCs w:val="20"/>
                <w:lang w:val="en-US"/>
              </w:rPr>
            </w:r>
            <w:r w:rsidRPr="00EA2EFB">
              <w:rPr>
                <w:rFonts w:ascii="Times New Roman" w:hAnsi="Times New Roman" w:cs="Times New Roman"/>
                <w:sz w:val="20"/>
                <w:szCs w:val="20"/>
                <w:lang w:val="en-US"/>
              </w:rPr>
              <w:fldChar w:fldCharType="separate"/>
            </w:r>
            <w:r w:rsidRPr="00EA2EFB">
              <w:rPr>
                <w:rFonts w:ascii="Times New Roman" w:hAnsi="Times New Roman" w:cs="Times New Roman"/>
                <w:noProof/>
                <w:sz w:val="20"/>
                <w:szCs w:val="20"/>
                <w:lang w:val="en-US"/>
              </w:rPr>
              <w:t>[91]</w:t>
            </w:r>
            <w:r w:rsidRPr="00EA2EFB">
              <w:rPr>
                <w:rFonts w:ascii="Times New Roman" w:hAnsi="Times New Roman" w:cs="Times New Roman"/>
                <w:sz w:val="20"/>
                <w:szCs w:val="20"/>
                <w:lang w:val="en-US"/>
              </w:rPr>
              <w:fldChar w:fldCharType="end"/>
            </w:r>
          </w:p>
        </w:tc>
        <w:tc>
          <w:tcPr>
            <w:tcW w:w="0" w:type="auto"/>
            <w:tcBorders>
              <w:left w:val="nil"/>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Biodex System 3</w:t>
            </w:r>
          </w:p>
        </w:tc>
        <w:tc>
          <w:tcPr>
            <w:tcW w:w="0" w:type="auto"/>
            <w:tcBorders>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Concentric</w:t>
            </w:r>
          </w:p>
        </w:tc>
        <w:tc>
          <w:tcPr>
            <w:tcW w:w="0" w:type="auto"/>
            <w:tcBorders>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Borders>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Borders>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60°/s</w:t>
            </w:r>
          </w:p>
        </w:tc>
        <w:tc>
          <w:tcPr>
            <w:tcW w:w="0" w:type="auto"/>
            <w:tcBorders>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Borders>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Missing</w:t>
            </w:r>
          </w:p>
        </w:tc>
        <w:tc>
          <w:tcPr>
            <w:tcW w:w="0" w:type="auto"/>
            <w:tcBorders>
              <w:bottom w:val="single" w:sz="4" w:space="0" w:color="auto"/>
            </w:tcBorders>
          </w:tcPr>
          <w:p w:rsidR="007675BF" w:rsidRPr="00EA2EFB" w:rsidRDefault="007675BF" w:rsidP="00A14D2A">
            <w:pPr>
              <w:spacing w:line="360" w:lineRule="auto"/>
              <w:jc w:val="both"/>
              <w:rPr>
                <w:rFonts w:ascii="Times New Roman" w:hAnsi="Times New Roman" w:cs="Times New Roman"/>
                <w:sz w:val="20"/>
                <w:szCs w:val="20"/>
                <w:lang w:val="en-US"/>
              </w:rPr>
            </w:pPr>
            <w:r w:rsidRPr="00EA2EFB">
              <w:rPr>
                <w:rFonts w:ascii="Times New Roman" w:hAnsi="Times New Roman" w:cs="Times New Roman"/>
                <w:sz w:val="20"/>
                <w:szCs w:val="20"/>
                <w:lang w:val="en-US"/>
              </w:rPr>
              <w:t>3, 6</w:t>
            </w:r>
          </w:p>
        </w:tc>
      </w:tr>
    </w:tbl>
    <w:p w:rsidR="007675BF" w:rsidRPr="00EA2EFB" w:rsidRDefault="007675BF" w:rsidP="007675BF">
      <w:pPr>
        <w:spacing w:line="360" w:lineRule="auto"/>
        <w:jc w:val="both"/>
        <w:rPr>
          <w:rFonts w:ascii="Times New Roman" w:hAnsi="Times New Roman" w:cs="Times New Roman"/>
          <w:i/>
          <w:iCs/>
          <w:sz w:val="20"/>
          <w:szCs w:val="20"/>
          <w:lang w:val="en-US"/>
        </w:rPr>
      </w:pPr>
      <w:r w:rsidRPr="00EA2EFB">
        <w:rPr>
          <w:rFonts w:ascii="Times New Roman" w:hAnsi="Times New Roman" w:cs="Times New Roman"/>
          <w:i/>
          <w:iCs/>
          <w:sz w:val="20"/>
          <w:szCs w:val="20"/>
          <w:lang w:val="en-US"/>
        </w:rPr>
        <w:t>N = Numbers; NA = Not applicable; S = Seconds; SD = Standard deviation</w:t>
      </w:r>
      <w:r>
        <w:rPr>
          <w:rFonts w:ascii="Times New Roman" w:hAnsi="Times New Roman" w:cs="Times New Roman"/>
          <w:i/>
          <w:iCs/>
          <w:sz w:val="20"/>
          <w:szCs w:val="20"/>
          <w:lang w:val="en-US"/>
        </w:rPr>
        <w:t>.</w:t>
      </w:r>
    </w:p>
    <w:p w:rsidR="008862A6" w:rsidRDefault="008862A6">
      <w:bookmarkStart w:id="0" w:name="_GoBack"/>
      <w:bookmarkEnd w:id="0"/>
    </w:p>
    <w:sectPr w:rsidR="008862A6" w:rsidSect="002C3C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74BFD"/>
    <w:multiLevelType w:val="multilevel"/>
    <w:tmpl w:val="F3849C5C"/>
    <w:lvl w:ilvl="0">
      <w:start w:val="2"/>
      <w:numFmt w:val="decimal"/>
      <w:lvlText w:val="%1"/>
      <w:lvlJc w:val="left"/>
      <w:pPr>
        <w:ind w:left="360" w:hanging="360"/>
      </w:pPr>
      <w:rPr>
        <w:rFonts w:hint="default"/>
        <w:i/>
      </w:rPr>
    </w:lvl>
    <w:lvl w:ilvl="1">
      <w:start w:val="3"/>
      <w:numFmt w:val="decimal"/>
      <w:lvlText w:val="%1.%2"/>
      <w:lvlJc w:val="left"/>
      <w:pPr>
        <w:ind w:left="720" w:hanging="360"/>
      </w:pPr>
      <w:rPr>
        <w:rFonts w:hint="default"/>
        <w:i/>
      </w:rPr>
    </w:lvl>
    <w:lvl w:ilvl="2">
      <w:start w:val="1"/>
      <w:numFmt w:val="decimal"/>
      <w:lvlText w:val="%1.%2.%3"/>
      <w:lvlJc w:val="left"/>
      <w:pPr>
        <w:ind w:left="1440" w:hanging="720"/>
      </w:pPr>
      <w:rPr>
        <w:rFonts w:hint="default"/>
        <w:i/>
      </w:rPr>
    </w:lvl>
    <w:lvl w:ilvl="3">
      <w:start w:val="1"/>
      <w:numFmt w:val="decimal"/>
      <w:lvlText w:val="%1.%2.%3.%4"/>
      <w:lvlJc w:val="left"/>
      <w:pPr>
        <w:ind w:left="1800" w:hanging="720"/>
      </w:pPr>
      <w:rPr>
        <w:rFonts w:hint="default"/>
        <w:i/>
      </w:rPr>
    </w:lvl>
    <w:lvl w:ilvl="4">
      <w:start w:val="1"/>
      <w:numFmt w:val="decimal"/>
      <w:lvlText w:val="%1.%2.%3.%4.%5"/>
      <w:lvlJc w:val="left"/>
      <w:pPr>
        <w:ind w:left="2520" w:hanging="1080"/>
      </w:pPr>
      <w:rPr>
        <w:rFonts w:hint="default"/>
        <w:i/>
      </w:rPr>
    </w:lvl>
    <w:lvl w:ilvl="5">
      <w:start w:val="1"/>
      <w:numFmt w:val="decimal"/>
      <w:lvlText w:val="%1.%2.%3.%4.%5.%6"/>
      <w:lvlJc w:val="left"/>
      <w:pPr>
        <w:ind w:left="2880" w:hanging="1080"/>
      </w:pPr>
      <w:rPr>
        <w:rFonts w:hint="default"/>
        <w:i/>
      </w:rPr>
    </w:lvl>
    <w:lvl w:ilvl="6">
      <w:start w:val="1"/>
      <w:numFmt w:val="decimal"/>
      <w:lvlText w:val="%1.%2.%3.%4.%5.%6.%7"/>
      <w:lvlJc w:val="left"/>
      <w:pPr>
        <w:ind w:left="3600" w:hanging="1440"/>
      </w:pPr>
      <w:rPr>
        <w:rFonts w:hint="default"/>
        <w:i/>
      </w:rPr>
    </w:lvl>
    <w:lvl w:ilvl="7">
      <w:start w:val="1"/>
      <w:numFmt w:val="decimal"/>
      <w:lvlText w:val="%1.%2.%3.%4.%5.%6.%7.%8"/>
      <w:lvlJc w:val="left"/>
      <w:pPr>
        <w:ind w:left="3960" w:hanging="1440"/>
      </w:pPr>
      <w:rPr>
        <w:rFonts w:hint="default"/>
        <w:i/>
      </w:rPr>
    </w:lvl>
    <w:lvl w:ilvl="8">
      <w:start w:val="1"/>
      <w:numFmt w:val="decimal"/>
      <w:lvlText w:val="%1.%2.%3.%4.%5.%6.%7.%8.%9"/>
      <w:lvlJc w:val="left"/>
      <w:pPr>
        <w:ind w:left="4680" w:hanging="1800"/>
      </w:pPr>
      <w:rPr>
        <w:rFonts w:hint="default"/>
        <w:i/>
      </w:rPr>
    </w:lvl>
  </w:abstractNum>
  <w:abstractNum w:abstractNumId="1" w15:restartNumberingAfterBreak="0">
    <w:nsid w:val="0F770030"/>
    <w:multiLevelType w:val="hybridMultilevel"/>
    <w:tmpl w:val="D3D2B6D6"/>
    <w:lvl w:ilvl="0" w:tplc="08C6CE24">
      <w:start w:val="6"/>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0A13218"/>
    <w:multiLevelType w:val="hybridMultilevel"/>
    <w:tmpl w:val="456EEFA2"/>
    <w:lvl w:ilvl="0" w:tplc="946806CE">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3707DA7"/>
    <w:multiLevelType w:val="hybridMultilevel"/>
    <w:tmpl w:val="2EBA000E"/>
    <w:lvl w:ilvl="0" w:tplc="1B56F7F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451394C"/>
    <w:multiLevelType w:val="hybridMultilevel"/>
    <w:tmpl w:val="791EF392"/>
    <w:lvl w:ilvl="0" w:tplc="1DD28234">
      <w:start w:val="6"/>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E2C7173"/>
    <w:multiLevelType w:val="hybridMultilevel"/>
    <w:tmpl w:val="FFA05546"/>
    <w:lvl w:ilvl="0" w:tplc="E32CA8DE">
      <w:start w:val="1"/>
      <w:numFmt w:val="upperLetter"/>
      <w:lvlText w:val="%1)"/>
      <w:lvlJc w:val="left"/>
      <w:pPr>
        <w:ind w:left="720" w:hanging="360"/>
      </w:pPr>
      <w:rPr>
        <w:rFonts w:ascii="Times New Roman" w:eastAsiaTheme="minorHAnsi"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CFF1626"/>
    <w:multiLevelType w:val="hybridMultilevel"/>
    <w:tmpl w:val="626EA34E"/>
    <w:lvl w:ilvl="0" w:tplc="0A9EA0B8">
      <w:start w:val="21"/>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51F31CD9"/>
    <w:multiLevelType w:val="multilevel"/>
    <w:tmpl w:val="60865F48"/>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637A1719"/>
    <w:multiLevelType w:val="multilevel"/>
    <w:tmpl w:val="F3849C5C"/>
    <w:lvl w:ilvl="0">
      <w:start w:val="2"/>
      <w:numFmt w:val="decimal"/>
      <w:lvlText w:val="%1"/>
      <w:lvlJc w:val="left"/>
      <w:pPr>
        <w:ind w:left="360" w:hanging="360"/>
      </w:pPr>
      <w:rPr>
        <w:rFonts w:hint="default"/>
        <w:i/>
      </w:rPr>
    </w:lvl>
    <w:lvl w:ilvl="1">
      <w:start w:val="3"/>
      <w:numFmt w:val="decimal"/>
      <w:lvlText w:val="%1.%2"/>
      <w:lvlJc w:val="left"/>
      <w:pPr>
        <w:ind w:left="720" w:hanging="360"/>
      </w:pPr>
      <w:rPr>
        <w:rFonts w:hint="default"/>
        <w:i/>
      </w:rPr>
    </w:lvl>
    <w:lvl w:ilvl="2">
      <w:start w:val="1"/>
      <w:numFmt w:val="decimal"/>
      <w:lvlText w:val="%1.%2.%3"/>
      <w:lvlJc w:val="left"/>
      <w:pPr>
        <w:ind w:left="1440" w:hanging="720"/>
      </w:pPr>
      <w:rPr>
        <w:rFonts w:hint="default"/>
        <w:i/>
      </w:rPr>
    </w:lvl>
    <w:lvl w:ilvl="3">
      <w:start w:val="1"/>
      <w:numFmt w:val="decimal"/>
      <w:lvlText w:val="%1.%2.%3.%4"/>
      <w:lvlJc w:val="left"/>
      <w:pPr>
        <w:ind w:left="1800" w:hanging="720"/>
      </w:pPr>
      <w:rPr>
        <w:rFonts w:hint="default"/>
        <w:i/>
      </w:rPr>
    </w:lvl>
    <w:lvl w:ilvl="4">
      <w:start w:val="1"/>
      <w:numFmt w:val="decimal"/>
      <w:lvlText w:val="%1.%2.%3.%4.%5"/>
      <w:lvlJc w:val="left"/>
      <w:pPr>
        <w:ind w:left="2520" w:hanging="1080"/>
      </w:pPr>
      <w:rPr>
        <w:rFonts w:hint="default"/>
        <w:i/>
      </w:rPr>
    </w:lvl>
    <w:lvl w:ilvl="5">
      <w:start w:val="1"/>
      <w:numFmt w:val="decimal"/>
      <w:lvlText w:val="%1.%2.%3.%4.%5.%6"/>
      <w:lvlJc w:val="left"/>
      <w:pPr>
        <w:ind w:left="2880" w:hanging="1080"/>
      </w:pPr>
      <w:rPr>
        <w:rFonts w:hint="default"/>
        <w:i/>
      </w:rPr>
    </w:lvl>
    <w:lvl w:ilvl="6">
      <w:start w:val="1"/>
      <w:numFmt w:val="decimal"/>
      <w:lvlText w:val="%1.%2.%3.%4.%5.%6.%7"/>
      <w:lvlJc w:val="left"/>
      <w:pPr>
        <w:ind w:left="3600" w:hanging="1440"/>
      </w:pPr>
      <w:rPr>
        <w:rFonts w:hint="default"/>
        <w:i/>
      </w:rPr>
    </w:lvl>
    <w:lvl w:ilvl="7">
      <w:start w:val="1"/>
      <w:numFmt w:val="decimal"/>
      <w:lvlText w:val="%1.%2.%3.%4.%5.%6.%7.%8"/>
      <w:lvlJc w:val="left"/>
      <w:pPr>
        <w:ind w:left="3960" w:hanging="1440"/>
      </w:pPr>
      <w:rPr>
        <w:rFonts w:hint="default"/>
        <w:i/>
      </w:rPr>
    </w:lvl>
    <w:lvl w:ilvl="8">
      <w:start w:val="1"/>
      <w:numFmt w:val="decimal"/>
      <w:lvlText w:val="%1.%2.%3.%4.%5.%6.%7.%8.%9"/>
      <w:lvlJc w:val="left"/>
      <w:pPr>
        <w:ind w:left="4680" w:hanging="1800"/>
      </w:pPr>
      <w:rPr>
        <w:rFonts w:hint="default"/>
        <w:i/>
      </w:rPr>
    </w:lvl>
  </w:abstractNum>
  <w:abstractNum w:abstractNumId="9" w15:restartNumberingAfterBreak="0">
    <w:nsid w:val="677424DA"/>
    <w:multiLevelType w:val="multilevel"/>
    <w:tmpl w:val="F3849C5C"/>
    <w:lvl w:ilvl="0">
      <w:start w:val="2"/>
      <w:numFmt w:val="decimal"/>
      <w:lvlText w:val="%1"/>
      <w:lvlJc w:val="left"/>
      <w:pPr>
        <w:ind w:left="360" w:hanging="360"/>
      </w:pPr>
      <w:rPr>
        <w:rFonts w:hint="default"/>
        <w:i/>
      </w:rPr>
    </w:lvl>
    <w:lvl w:ilvl="1">
      <w:start w:val="3"/>
      <w:numFmt w:val="decimal"/>
      <w:lvlText w:val="%1.%2"/>
      <w:lvlJc w:val="left"/>
      <w:pPr>
        <w:ind w:left="720" w:hanging="360"/>
      </w:pPr>
      <w:rPr>
        <w:rFonts w:hint="default"/>
        <w:i/>
      </w:rPr>
    </w:lvl>
    <w:lvl w:ilvl="2">
      <w:start w:val="1"/>
      <w:numFmt w:val="decimal"/>
      <w:lvlText w:val="%1.%2.%3"/>
      <w:lvlJc w:val="left"/>
      <w:pPr>
        <w:ind w:left="1440" w:hanging="720"/>
      </w:pPr>
      <w:rPr>
        <w:rFonts w:hint="default"/>
        <w:i/>
      </w:rPr>
    </w:lvl>
    <w:lvl w:ilvl="3">
      <w:start w:val="1"/>
      <w:numFmt w:val="decimal"/>
      <w:lvlText w:val="%1.%2.%3.%4"/>
      <w:lvlJc w:val="left"/>
      <w:pPr>
        <w:ind w:left="1800" w:hanging="720"/>
      </w:pPr>
      <w:rPr>
        <w:rFonts w:hint="default"/>
        <w:i/>
      </w:rPr>
    </w:lvl>
    <w:lvl w:ilvl="4">
      <w:start w:val="1"/>
      <w:numFmt w:val="decimal"/>
      <w:lvlText w:val="%1.%2.%3.%4.%5"/>
      <w:lvlJc w:val="left"/>
      <w:pPr>
        <w:ind w:left="2520" w:hanging="1080"/>
      </w:pPr>
      <w:rPr>
        <w:rFonts w:hint="default"/>
        <w:i/>
      </w:rPr>
    </w:lvl>
    <w:lvl w:ilvl="5">
      <w:start w:val="1"/>
      <w:numFmt w:val="decimal"/>
      <w:lvlText w:val="%1.%2.%3.%4.%5.%6"/>
      <w:lvlJc w:val="left"/>
      <w:pPr>
        <w:ind w:left="2880" w:hanging="1080"/>
      </w:pPr>
      <w:rPr>
        <w:rFonts w:hint="default"/>
        <w:i/>
      </w:rPr>
    </w:lvl>
    <w:lvl w:ilvl="6">
      <w:start w:val="1"/>
      <w:numFmt w:val="decimal"/>
      <w:lvlText w:val="%1.%2.%3.%4.%5.%6.%7"/>
      <w:lvlJc w:val="left"/>
      <w:pPr>
        <w:ind w:left="3600" w:hanging="1440"/>
      </w:pPr>
      <w:rPr>
        <w:rFonts w:hint="default"/>
        <w:i/>
      </w:rPr>
    </w:lvl>
    <w:lvl w:ilvl="7">
      <w:start w:val="1"/>
      <w:numFmt w:val="decimal"/>
      <w:lvlText w:val="%1.%2.%3.%4.%5.%6.%7.%8"/>
      <w:lvlJc w:val="left"/>
      <w:pPr>
        <w:ind w:left="3960" w:hanging="1440"/>
      </w:pPr>
      <w:rPr>
        <w:rFonts w:hint="default"/>
        <w:i/>
      </w:rPr>
    </w:lvl>
    <w:lvl w:ilvl="8">
      <w:start w:val="1"/>
      <w:numFmt w:val="decimal"/>
      <w:lvlText w:val="%1.%2.%3.%4.%5.%6.%7.%8.%9"/>
      <w:lvlJc w:val="left"/>
      <w:pPr>
        <w:ind w:left="4680" w:hanging="1800"/>
      </w:pPr>
      <w:rPr>
        <w:rFonts w:hint="default"/>
        <w:i/>
      </w:rPr>
    </w:lvl>
  </w:abstractNum>
  <w:abstractNum w:abstractNumId="10" w15:restartNumberingAfterBreak="0">
    <w:nsid w:val="7002439A"/>
    <w:multiLevelType w:val="hybridMultilevel"/>
    <w:tmpl w:val="48CE97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57B50A3"/>
    <w:multiLevelType w:val="multilevel"/>
    <w:tmpl w:val="646E66AE"/>
    <w:lvl w:ilvl="0">
      <w:start w:val="2"/>
      <w:numFmt w:val="decimal"/>
      <w:lvlText w:val="%1"/>
      <w:lvlJc w:val="left"/>
      <w:pPr>
        <w:ind w:left="360" w:hanging="360"/>
      </w:pPr>
      <w:rPr>
        <w:rFonts w:hint="default"/>
        <w:i/>
      </w:rPr>
    </w:lvl>
    <w:lvl w:ilvl="1">
      <w:start w:val="3"/>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12" w15:restartNumberingAfterBreak="0">
    <w:nsid w:val="782907D5"/>
    <w:multiLevelType w:val="hybridMultilevel"/>
    <w:tmpl w:val="C7267EE4"/>
    <w:lvl w:ilvl="0" w:tplc="1166F82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12"/>
  </w:num>
  <w:num w:numId="3">
    <w:abstractNumId w:val="1"/>
  </w:num>
  <w:num w:numId="4">
    <w:abstractNumId w:val="6"/>
  </w:num>
  <w:num w:numId="5">
    <w:abstractNumId w:val="3"/>
  </w:num>
  <w:num w:numId="6">
    <w:abstractNumId w:val="4"/>
  </w:num>
  <w:num w:numId="7">
    <w:abstractNumId w:val="10"/>
  </w:num>
  <w:num w:numId="8">
    <w:abstractNumId w:val="7"/>
  </w:num>
  <w:num w:numId="9">
    <w:abstractNumId w:val="0"/>
  </w:num>
  <w:num w:numId="10">
    <w:abstractNumId w:val="8"/>
  </w:num>
  <w:num w:numId="11">
    <w:abstractNumId w:val="9"/>
  </w:num>
  <w:num w:numId="12">
    <w:abstractNumId w:val="1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5BF"/>
    <w:rsid w:val="000024BE"/>
    <w:rsid w:val="00003132"/>
    <w:rsid w:val="00004586"/>
    <w:rsid w:val="00005AA0"/>
    <w:rsid w:val="00010CB5"/>
    <w:rsid w:val="00011A55"/>
    <w:rsid w:val="00011BCC"/>
    <w:rsid w:val="000126C6"/>
    <w:rsid w:val="00014B22"/>
    <w:rsid w:val="00015E08"/>
    <w:rsid w:val="00016263"/>
    <w:rsid w:val="00036D47"/>
    <w:rsid w:val="0003736C"/>
    <w:rsid w:val="00040D04"/>
    <w:rsid w:val="000430AE"/>
    <w:rsid w:val="00044A71"/>
    <w:rsid w:val="00047619"/>
    <w:rsid w:val="00052062"/>
    <w:rsid w:val="00057BFB"/>
    <w:rsid w:val="0006405B"/>
    <w:rsid w:val="000641CC"/>
    <w:rsid w:val="00067F48"/>
    <w:rsid w:val="0007121A"/>
    <w:rsid w:val="00071362"/>
    <w:rsid w:val="0007424F"/>
    <w:rsid w:val="00096DA7"/>
    <w:rsid w:val="000A4FF8"/>
    <w:rsid w:val="000A62BD"/>
    <w:rsid w:val="000A6D52"/>
    <w:rsid w:val="000B0084"/>
    <w:rsid w:val="000B0307"/>
    <w:rsid w:val="000B0767"/>
    <w:rsid w:val="000B1ED9"/>
    <w:rsid w:val="000B40EE"/>
    <w:rsid w:val="000B6662"/>
    <w:rsid w:val="000C264B"/>
    <w:rsid w:val="000C35FF"/>
    <w:rsid w:val="000C4D18"/>
    <w:rsid w:val="000C7519"/>
    <w:rsid w:val="000C7E50"/>
    <w:rsid w:val="000D042A"/>
    <w:rsid w:val="000D48C3"/>
    <w:rsid w:val="000D7597"/>
    <w:rsid w:val="000E04BC"/>
    <w:rsid w:val="000E1C81"/>
    <w:rsid w:val="000E477E"/>
    <w:rsid w:val="000E4F4F"/>
    <w:rsid w:val="000E4F9B"/>
    <w:rsid w:val="000F1AB8"/>
    <w:rsid w:val="000F3CFC"/>
    <w:rsid w:val="000F5818"/>
    <w:rsid w:val="000F5FED"/>
    <w:rsid w:val="000F6254"/>
    <w:rsid w:val="00103840"/>
    <w:rsid w:val="00104680"/>
    <w:rsid w:val="001138B7"/>
    <w:rsid w:val="00117188"/>
    <w:rsid w:val="00117424"/>
    <w:rsid w:val="0012008E"/>
    <w:rsid w:val="00121C08"/>
    <w:rsid w:val="0012718A"/>
    <w:rsid w:val="00133C8A"/>
    <w:rsid w:val="001363BA"/>
    <w:rsid w:val="00145D16"/>
    <w:rsid w:val="00163852"/>
    <w:rsid w:val="00166D38"/>
    <w:rsid w:val="0016793F"/>
    <w:rsid w:val="00175864"/>
    <w:rsid w:val="00176CCB"/>
    <w:rsid w:val="00177D60"/>
    <w:rsid w:val="00183607"/>
    <w:rsid w:val="00185732"/>
    <w:rsid w:val="0018676F"/>
    <w:rsid w:val="00191ABC"/>
    <w:rsid w:val="001A1157"/>
    <w:rsid w:val="001A3A73"/>
    <w:rsid w:val="001B0AAC"/>
    <w:rsid w:val="001B2DE2"/>
    <w:rsid w:val="001B581D"/>
    <w:rsid w:val="001B5F35"/>
    <w:rsid w:val="001B68B9"/>
    <w:rsid w:val="001C01A6"/>
    <w:rsid w:val="001C0729"/>
    <w:rsid w:val="001C0A13"/>
    <w:rsid w:val="001C3473"/>
    <w:rsid w:val="001C411F"/>
    <w:rsid w:val="001C579D"/>
    <w:rsid w:val="001C7FED"/>
    <w:rsid w:val="001D3348"/>
    <w:rsid w:val="001D3B5B"/>
    <w:rsid w:val="001E343D"/>
    <w:rsid w:val="001E5C2B"/>
    <w:rsid w:val="001F358C"/>
    <w:rsid w:val="001F3DBC"/>
    <w:rsid w:val="002035E0"/>
    <w:rsid w:val="00204C86"/>
    <w:rsid w:val="002248AA"/>
    <w:rsid w:val="00230BE3"/>
    <w:rsid w:val="002337B2"/>
    <w:rsid w:val="00234590"/>
    <w:rsid w:val="0023521E"/>
    <w:rsid w:val="00236258"/>
    <w:rsid w:val="0023782F"/>
    <w:rsid w:val="00246588"/>
    <w:rsid w:val="00247E33"/>
    <w:rsid w:val="002530BD"/>
    <w:rsid w:val="002535B5"/>
    <w:rsid w:val="0026151F"/>
    <w:rsid w:val="00270998"/>
    <w:rsid w:val="00271C27"/>
    <w:rsid w:val="00277C34"/>
    <w:rsid w:val="0028307B"/>
    <w:rsid w:val="0029169F"/>
    <w:rsid w:val="002A36F8"/>
    <w:rsid w:val="002B0422"/>
    <w:rsid w:val="002B076B"/>
    <w:rsid w:val="002B2200"/>
    <w:rsid w:val="002B25E4"/>
    <w:rsid w:val="002B3F72"/>
    <w:rsid w:val="002B446D"/>
    <w:rsid w:val="002C31A3"/>
    <w:rsid w:val="002C3E55"/>
    <w:rsid w:val="002C4B04"/>
    <w:rsid w:val="002C7A19"/>
    <w:rsid w:val="002D05EA"/>
    <w:rsid w:val="002D4289"/>
    <w:rsid w:val="002D58E1"/>
    <w:rsid w:val="002E6420"/>
    <w:rsid w:val="002E68FF"/>
    <w:rsid w:val="002F2C93"/>
    <w:rsid w:val="002F4CAA"/>
    <w:rsid w:val="002F4FCD"/>
    <w:rsid w:val="002F568B"/>
    <w:rsid w:val="00301205"/>
    <w:rsid w:val="00304137"/>
    <w:rsid w:val="00304807"/>
    <w:rsid w:val="003106FC"/>
    <w:rsid w:val="00316DB2"/>
    <w:rsid w:val="00317A82"/>
    <w:rsid w:val="00325930"/>
    <w:rsid w:val="0032629E"/>
    <w:rsid w:val="00326997"/>
    <w:rsid w:val="00332774"/>
    <w:rsid w:val="00332FE7"/>
    <w:rsid w:val="00334799"/>
    <w:rsid w:val="00336671"/>
    <w:rsid w:val="003416F8"/>
    <w:rsid w:val="00343102"/>
    <w:rsid w:val="00351C20"/>
    <w:rsid w:val="00357DE3"/>
    <w:rsid w:val="00364E37"/>
    <w:rsid w:val="003658BD"/>
    <w:rsid w:val="003678AC"/>
    <w:rsid w:val="00367BED"/>
    <w:rsid w:val="003702AA"/>
    <w:rsid w:val="003710DB"/>
    <w:rsid w:val="00374AAA"/>
    <w:rsid w:val="003909FB"/>
    <w:rsid w:val="003915FF"/>
    <w:rsid w:val="003931EB"/>
    <w:rsid w:val="00396079"/>
    <w:rsid w:val="003976EA"/>
    <w:rsid w:val="003A461D"/>
    <w:rsid w:val="003B1B63"/>
    <w:rsid w:val="003B3B16"/>
    <w:rsid w:val="003B3F82"/>
    <w:rsid w:val="003B4B2C"/>
    <w:rsid w:val="003B5F07"/>
    <w:rsid w:val="003B7FF9"/>
    <w:rsid w:val="003C505E"/>
    <w:rsid w:val="003C654A"/>
    <w:rsid w:val="003C67C1"/>
    <w:rsid w:val="003D403E"/>
    <w:rsid w:val="003E0FA1"/>
    <w:rsid w:val="003E38EA"/>
    <w:rsid w:val="003E47D9"/>
    <w:rsid w:val="003F04FB"/>
    <w:rsid w:val="003F3A54"/>
    <w:rsid w:val="004006B8"/>
    <w:rsid w:val="00400D16"/>
    <w:rsid w:val="00404C1A"/>
    <w:rsid w:val="00414D51"/>
    <w:rsid w:val="00425ECF"/>
    <w:rsid w:val="0044346D"/>
    <w:rsid w:val="00446F3B"/>
    <w:rsid w:val="004500C8"/>
    <w:rsid w:val="00453D3F"/>
    <w:rsid w:val="00453FA8"/>
    <w:rsid w:val="004565DE"/>
    <w:rsid w:val="00460531"/>
    <w:rsid w:val="00462354"/>
    <w:rsid w:val="004646F8"/>
    <w:rsid w:val="00466BDF"/>
    <w:rsid w:val="00475BA6"/>
    <w:rsid w:val="00480BC5"/>
    <w:rsid w:val="00481F01"/>
    <w:rsid w:val="00482E4B"/>
    <w:rsid w:val="00483137"/>
    <w:rsid w:val="00490959"/>
    <w:rsid w:val="00490CCD"/>
    <w:rsid w:val="00492BB6"/>
    <w:rsid w:val="0049340D"/>
    <w:rsid w:val="004A0A1F"/>
    <w:rsid w:val="004A4BC5"/>
    <w:rsid w:val="004A5314"/>
    <w:rsid w:val="004A7634"/>
    <w:rsid w:val="004B3564"/>
    <w:rsid w:val="004B3978"/>
    <w:rsid w:val="004B727E"/>
    <w:rsid w:val="004C3ADC"/>
    <w:rsid w:val="004D0C7E"/>
    <w:rsid w:val="004D24AD"/>
    <w:rsid w:val="004D2C53"/>
    <w:rsid w:val="004D7A0A"/>
    <w:rsid w:val="004E3B71"/>
    <w:rsid w:val="004F0AEA"/>
    <w:rsid w:val="004F2569"/>
    <w:rsid w:val="00500405"/>
    <w:rsid w:val="00500AB9"/>
    <w:rsid w:val="00502B87"/>
    <w:rsid w:val="00504391"/>
    <w:rsid w:val="00504DDE"/>
    <w:rsid w:val="00511FE4"/>
    <w:rsid w:val="00512DB8"/>
    <w:rsid w:val="00515EB3"/>
    <w:rsid w:val="00532DF7"/>
    <w:rsid w:val="00533919"/>
    <w:rsid w:val="0053417D"/>
    <w:rsid w:val="0053762E"/>
    <w:rsid w:val="00540D7D"/>
    <w:rsid w:val="00543318"/>
    <w:rsid w:val="005437BE"/>
    <w:rsid w:val="00544E00"/>
    <w:rsid w:val="005545D5"/>
    <w:rsid w:val="00556B13"/>
    <w:rsid w:val="005658FA"/>
    <w:rsid w:val="00566ADA"/>
    <w:rsid w:val="00572471"/>
    <w:rsid w:val="00573BC6"/>
    <w:rsid w:val="005764B0"/>
    <w:rsid w:val="00586D30"/>
    <w:rsid w:val="0058714F"/>
    <w:rsid w:val="0059531D"/>
    <w:rsid w:val="005A05F2"/>
    <w:rsid w:val="005A27C6"/>
    <w:rsid w:val="005A75EB"/>
    <w:rsid w:val="005B2AEA"/>
    <w:rsid w:val="005D257B"/>
    <w:rsid w:val="005D2D05"/>
    <w:rsid w:val="005D6F37"/>
    <w:rsid w:val="005E23FC"/>
    <w:rsid w:val="005E2780"/>
    <w:rsid w:val="005F2559"/>
    <w:rsid w:val="005F691D"/>
    <w:rsid w:val="005F77FC"/>
    <w:rsid w:val="005F7F74"/>
    <w:rsid w:val="0060558B"/>
    <w:rsid w:val="0060712D"/>
    <w:rsid w:val="006071EA"/>
    <w:rsid w:val="00611AA1"/>
    <w:rsid w:val="00611D4F"/>
    <w:rsid w:val="00613995"/>
    <w:rsid w:val="006154DB"/>
    <w:rsid w:val="0061767F"/>
    <w:rsid w:val="00617D98"/>
    <w:rsid w:val="006242D8"/>
    <w:rsid w:val="006279C3"/>
    <w:rsid w:val="0063123E"/>
    <w:rsid w:val="00631D8E"/>
    <w:rsid w:val="00635AA1"/>
    <w:rsid w:val="00635C33"/>
    <w:rsid w:val="00637850"/>
    <w:rsid w:val="00640B54"/>
    <w:rsid w:val="0065788C"/>
    <w:rsid w:val="00660815"/>
    <w:rsid w:val="0066313D"/>
    <w:rsid w:val="00667E05"/>
    <w:rsid w:val="00673879"/>
    <w:rsid w:val="00677279"/>
    <w:rsid w:val="00683B90"/>
    <w:rsid w:val="00685F13"/>
    <w:rsid w:val="00687BE8"/>
    <w:rsid w:val="00692814"/>
    <w:rsid w:val="0069328D"/>
    <w:rsid w:val="006A19E9"/>
    <w:rsid w:val="006A6F7C"/>
    <w:rsid w:val="006B32C9"/>
    <w:rsid w:val="006B33F3"/>
    <w:rsid w:val="006B45D1"/>
    <w:rsid w:val="006B7ACC"/>
    <w:rsid w:val="006C6186"/>
    <w:rsid w:val="006C6EB8"/>
    <w:rsid w:val="006C79D6"/>
    <w:rsid w:val="006D1EED"/>
    <w:rsid w:val="006D6335"/>
    <w:rsid w:val="006D6619"/>
    <w:rsid w:val="006D7B63"/>
    <w:rsid w:val="006E0591"/>
    <w:rsid w:val="006E3819"/>
    <w:rsid w:val="006F20F0"/>
    <w:rsid w:val="006F2206"/>
    <w:rsid w:val="0070004F"/>
    <w:rsid w:val="00700ECE"/>
    <w:rsid w:val="00702843"/>
    <w:rsid w:val="0070616D"/>
    <w:rsid w:val="00707A79"/>
    <w:rsid w:val="0071703D"/>
    <w:rsid w:val="00721DA8"/>
    <w:rsid w:val="00722ABB"/>
    <w:rsid w:val="00726872"/>
    <w:rsid w:val="00730027"/>
    <w:rsid w:val="00730130"/>
    <w:rsid w:val="0073144D"/>
    <w:rsid w:val="0073296A"/>
    <w:rsid w:val="007414BD"/>
    <w:rsid w:val="007430AA"/>
    <w:rsid w:val="007510D4"/>
    <w:rsid w:val="00762F42"/>
    <w:rsid w:val="007675BF"/>
    <w:rsid w:val="00777720"/>
    <w:rsid w:val="00783F5D"/>
    <w:rsid w:val="00785474"/>
    <w:rsid w:val="0079039D"/>
    <w:rsid w:val="00791075"/>
    <w:rsid w:val="007A29DB"/>
    <w:rsid w:val="007A48DE"/>
    <w:rsid w:val="007B0F4E"/>
    <w:rsid w:val="007B1889"/>
    <w:rsid w:val="007B1DD2"/>
    <w:rsid w:val="007B332F"/>
    <w:rsid w:val="007B3973"/>
    <w:rsid w:val="007C1ACE"/>
    <w:rsid w:val="007C217A"/>
    <w:rsid w:val="007C3D96"/>
    <w:rsid w:val="007C75D1"/>
    <w:rsid w:val="007C7FA0"/>
    <w:rsid w:val="007D150D"/>
    <w:rsid w:val="007D2F46"/>
    <w:rsid w:val="007D5CAA"/>
    <w:rsid w:val="007E0A3D"/>
    <w:rsid w:val="007F20FB"/>
    <w:rsid w:val="007F3562"/>
    <w:rsid w:val="00800FBA"/>
    <w:rsid w:val="008043CE"/>
    <w:rsid w:val="00813563"/>
    <w:rsid w:val="00814850"/>
    <w:rsid w:val="008228A5"/>
    <w:rsid w:val="00825BE2"/>
    <w:rsid w:val="00830566"/>
    <w:rsid w:val="00833A90"/>
    <w:rsid w:val="008362CE"/>
    <w:rsid w:val="00840B96"/>
    <w:rsid w:val="00841E62"/>
    <w:rsid w:val="00847A2A"/>
    <w:rsid w:val="008504C2"/>
    <w:rsid w:val="0085177B"/>
    <w:rsid w:val="0085595C"/>
    <w:rsid w:val="00862D60"/>
    <w:rsid w:val="008652C2"/>
    <w:rsid w:val="00871460"/>
    <w:rsid w:val="00871660"/>
    <w:rsid w:val="008779A1"/>
    <w:rsid w:val="008862A6"/>
    <w:rsid w:val="00895E93"/>
    <w:rsid w:val="00896221"/>
    <w:rsid w:val="0089668C"/>
    <w:rsid w:val="008B0D61"/>
    <w:rsid w:val="008B16F4"/>
    <w:rsid w:val="008B2456"/>
    <w:rsid w:val="008B2F11"/>
    <w:rsid w:val="008C0024"/>
    <w:rsid w:val="008C68BF"/>
    <w:rsid w:val="008C78BC"/>
    <w:rsid w:val="008D03D0"/>
    <w:rsid w:val="008D11AB"/>
    <w:rsid w:val="008E3302"/>
    <w:rsid w:val="008E36F2"/>
    <w:rsid w:val="008E52F6"/>
    <w:rsid w:val="008E5AB0"/>
    <w:rsid w:val="008E5EFF"/>
    <w:rsid w:val="008F6F3F"/>
    <w:rsid w:val="00900A46"/>
    <w:rsid w:val="00903903"/>
    <w:rsid w:val="0090573E"/>
    <w:rsid w:val="00905F25"/>
    <w:rsid w:val="00907BA8"/>
    <w:rsid w:val="00917567"/>
    <w:rsid w:val="00920ED0"/>
    <w:rsid w:val="00923168"/>
    <w:rsid w:val="00925D8D"/>
    <w:rsid w:val="00930B95"/>
    <w:rsid w:val="0093622E"/>
    <w:rsid w:val="00942FBD"/>
    <w:rsid w:val="00945B21"/>
    <w:rsid w:val="0094629E"/>
    <w:rsid w:val="009509D5"/>
    <w:rsid w:val="00964BB3"/>
    <w:rsid w:val="00966526"/>
    <w:rsid w:val="009732D0"/>
    <w:rsid w:val="00982BAB"/>
    <w:rsid w:val="00985513"/>
    <w:rsid w:val="009938A2"/>
    <w:rsid w:val="00994A0C"/>
    <w:rsid w:val="009A271B"/>
    <w:rsid w:val="009B2470"/>
    <w:rsid w:val="009B3CF8"/>
    <w:rsid w:val="009C1BB6"/>
    <w:rsid w:val="009C6DA6"/>
    <w:rsid w:val="009D1E10"/>
    <w:rsid w:val="009D373A"/>
    <w:rsid w:val="009E2263"/>
    <w:rsid w:val="009E6034"/>
    <w:rsid w:val="009F0FC8"/>
    <w:rsid w:val="009F1ED0"/>
    <w:rsid w:val="009F4494"/>
    <w:rsid w:val="009F7832"/>
    <w:rsid w:val="00A0373A"/>
    <w:rsid w:val="00A04FF2"/>
    <w:rsid w:val="00A100CC"/>
    <w:rsid w:val="00A10D78"/>
    <w:rsid w:val="00A13225"/>
    <w:rsid w:val="00A16715"/>
    <w:rsid w:val="00A20F6A"/>
    <w:rsid w:val="00A23631"/>
    <w:rsid w:val="00A24CDE"/>
    <w:rsid w:val="00A24ECE"/>
    <w:rsid w:val="00A31477"/>
    <w:rsid w:val="00A367EC"/>
    <w:rsid w:val="00A36B04"/>
    <w:rsid w:val="00A42FFB"/>
    <w:rsid w:val="00A43957"/>
    <w:rsid w:val="00A43ADD"/>
    <w:rsid w:val="00A47E78"/>
    <w:rsid w:val="00A5359F"/>
    <w:rsid w:val="00A54C21"/>
    <w:rsid w:val="00A56C93"/>
    <w:rsid w:val="00A6066F"/>
    <w:rsid w:val="00A60B89"/>
    <w:rsid w:val="00A61A72"/>
    <w:rsid w:val="00A61F35"/>
    <w:rsid w:val="00A625B2"/>
    <w:rsid w:val="00A64C46"/>
    <w:rsid w:val="00A64E43"/>
    <w:rsid w:val="00A65E98"/>
    <w:rsid w:val="00A70A46"/>
    <w:rsid w:val="00A7467C"/>
    <w:rsid w:val="00A83D04"/>
    <w:rsid w:val="00A83F8A"/>
    <w:rsid w:val="00A856E5"/>
    <w:rsid w:val="00A91421"/>
    <w:rsid w:val="00A92A99"/>
    <w:rsid w:val="00A935CC"/>
    <w:rsid w:val="00A94351"/>
    <w:rsid w:val="00AA2C67"/>
    <w:rsid w:val="00AA6ED9"/>
    <w:rsid w:val="00AB19D9"/>
    <w:rsid w:val="00AB1E01"/>
    <w:rsid w:val="00AB49A2"/>
    <w:rsid w:val="00AB633C"/>
    <w:rsid w:val="00AC03FD"/>
    <w:rsid w:val="00AC1B16"/>
    <w:rsid w:val="00AC610D"/>
    <w:rsid w:val="00AC7237"/>
    <w:rsid w:val="00AC79C0"/>
    <w:rsid w:val="00AD1171"/>
    <w:rsid w:val="00AD66E0"/>
    <w:rsid w:val="00AD71F7"/>
    <w:rsid w:val="00AE0D99"/>
    <w:rsid w:val="00AE3461"/>
    <w:rsid w:val="00AE6557"/>
    <w:rsid w:val="00AF493F"/>
    <w:rsid w:val="00AF5C4D"/>
    <w:rsid w:val="00B03979"/>
    <w:rsid w:val="00B05449"/>
    <w:rsid w:val="00B059A4"/>
    <w:rsid w:val="00B201C9"/>
    <w:rsid w:val="00B23AC4"/>
    <w:rsid w:val="00B23F33"/>
    <w:rsid w:val="00B3296C"/>
    <w:rsid w:val="00B33692"/>
    <w:rsid w:val="00B34CAE"/>
    <w:rsid w:val="00B37B42"/>
    <w:rsid w:val="00B45A34"/>
    <w:rsid w:val="00B46D57"/>
    <w:rsid w:val="00B52041"/>
    <w:rsid w:val="00B52606"/>
    <w:rsid w:val="00B546F7"/>
    <w:rsid w:val="00B54E46"/>
    <w:rsid w:val="00B5515C"/>
    <w:rsid w:val="00B62171"/>
    <w:rsid w:val="00B64E9B"/>
    <w:rsid w:val="00B673AE"/>
    <w:rsid w:val="00B70ABB"/>
    <w:rsid w:val="00B72922"/>
    <w:rsid w:val="00B806EE"/>
    <w:rsid w:val="00B81E5B"/>
    <w:rsid w:val="00B8236F"/>
    <w:rsid w:val="00B84065"/>
    <w:rsid w:val="00B84774"/>
    <w:rsid w:val="00B86838"/>
    <w:rsid w:val="00B91F67"/>
    <w:rsid w:val="00B9272D"/>
    <w:rsid w:val="00B94786"/>
    <w:rsid w:val="00B957C3"/>
    <w:rsid w:val="00BA2F36"/>
    <w:rsid w:val="00BA79E8"/>
    <w:rsid w:val="00BC1A8F"/>
    <w:rsid w:val="00BC2DED"/>
    <w:rsid w:val="00BC53F0"/>
    <w:rsid w:val="00BC7631"/>
    <w:rsid w:val="00BD0208"/>
    <w:rsid w:val="00BD1117"/>
    <w:rsid w:val="00BD1F1F"/>
    <w:rsid w:val="00BD5821"/>
    <w:rsid w:val="00BE2A26"/>
    <w:rsid w:val="00BE50C2"/>
    <w:rsid w:val="00BE53EB"/>
    <w:rsid w:val="00BE693C"/>
    <w:rsid w:val="00BF7CFD"/>
    <w:rsid w:val="00BF7E48"/>
    <w:rsid w:val="00C03504"/>
    <w:rsid w:val="00C051EA"/>
    <w:rsid w:val="00C104E1"/>
    <w:rsid w:val="00C112C4"/>
    <w:rsid w:val="00C25267"/>
    <w:rsid w:val="00C257D3"/>
    <w:rsid w:val="00C27D2E"/>
    <w:rsid w:val="00C30471"/>
    <w:rsid w:val="00C33946"/>
    <w:rsid w:val="00C44BC1"/>
    <w:rsid w:val="00C477C5"/>
    <w:rsid w:val="00C512E8"/>
    <w:rsid w:val="00C55CFE"/>
    <w:rsid w:val="00C56693"/>
    <w:rsid w:val="00C56B2A"/>
    <w:rsid w:val="00C56EC1"/>
    <w:rsid w:val="00C60790"/>
    <w:rsid w:val="00C70D2C"/>
    <w:rsid w:val="00C73FCC"/>
    <w:rsid w:val="00C747D2"/>
    <w:rsid w:val="00C77E36"/>
    <w:rsid w:val="00C81E75"/>
    <w:rsid w:val="00C83DBD"/>
    <w:rsid w:val="00C84A4A"/>
    <w:rsid w:val="00C85B37"/>
    <w:rsid w:val="00C87308"/>
    <w:rsid w:val="00C91721"/>
    <w:rsid w:val="00C95DC2"/>
    <w:rsid w:val="00C9622A"/>
    <w:rsid w:val="00C97E7F"/>
    <w:rsid w:val="00CA085D"/>
    <w:rsid w:val="00CA3C97"/>
    <w:rsid w:val="00CA5787"/>
    <w:rsid w:val="00CB1D33"/>
    <w:rsid w:val="00CC597C"/>
    <w:rsid w:val="00CC69C9"/>
    <w:rsid w:val="00CC71C2"/>
    <w:rsid w:val="00CD051C"/>
    <w:rsid w:val="00CD0C8C"/>
    <w:rsid w:val="00CD12B1"/>
    <w:rsid w:val="00CD12C7"/>
    <w:rsid w:val="00CD26CD"/>
    <w:rsid w:val="00CD29AA"/>
    <w:rsid w:val="00CD2A24"/>
    <w:rsid w:val="00CD7996"/>
    <w:rsid w:val="00CE2410"/>
    <w:rsid w:val="00CE42C6"/>
    <w:rsid w:val="00CE5988"/>
    <w:rsid w:val="00CE6291"/>
    <w:rsid w:val="00CF09C9"/>
    <w:rsid w:val="00CF1239"/>
    <w:rsid w:val="00CF2DB7"/>
    <w:rsid w:val="00CF6A99"/>
    <w:rsid w:val="00D10F43"/>
    <w:rsid w:val="00D12118"/>
    <w:rsid w:val="00D15D77"/>
    <w:rsid w:val="00D20F4F"/>
    <w:rsid w:val="00D21031"/>
    <w:rsid w:val="00D2288F"/>
    <w:rsid w:val="00D231BB"/>
    <w:rsid w:val="00D2332F"/>
    <w:rsid w:val="00D422A5"/>
    <w:rsid w:val="00D4289D"/>
    <w:rsid w:val="00D47A06"/>
    <w:rsid w:val="00D51286"/>
    <w:rsid w:val="00D62592"/>
    <w:rsid w:val="00D63B26"/>
    <w:rsid w:val="00D63D25"/>
    <w:rsid w:val="00D72720"/>
    <w:rsid w:val="00D73327"/>
    <w:rsid w:val="00D8333D"/>
    <w:rsid w:val="00D860F3"/>
    <w:rsid w:val="00D86B93"/>
    <w:rsid w:val="00D904BB"/>
    <w:rsid w:val="00D913F5"/>
    <w:rsid w:val="00D91DE8"/>
    <w:rsid w:val="00D96496"/>
    <w:rsid w:val="00DA5E8A"/>
    <w:rsid w:val="00DA73D5"/>
    <w:rsid w:val="00DA7D81"/>
    <w:rsid w:val="00DC1725"/>
    <w:rsid w:val="00DC721E"/>
    <w:rsid w:val="00DD000E"/>
    <w:rsid w:val="00DD0840"/>
    <w:rsid w:val="00DD198F"/>
    <w:rsid w:val="00DE1BF1"/>
    <w:rsid w:val="00DE2628"/>
    <w:rsid w:val="00DE4033"/>
    <w:rsid w:val="00DE6328"/>
    <w:rsid w:val="00DE65F8"/>
    <w:rsid w:val="00DE6F02"/>
    <w:rsid w:val="00DF5D22"/>
    <w:rsid w:val="00DF716F"/>
    <w:rsid w:val="00DF7A2D"/>
    <w:rsid w:val="00E0108E"/>
    <w:rsid w:val="00E01D0E"/>
    <w:rsid w:val="00E127FA"/>
    <w:rsid w:val="00E17065"/>
    <w:rsid w:val="00E21A42"/>
    <w:rsid w:val="00E348A2"/>
    <w:rsid w:val="00E36272"/>
    <w:rsid w:val="00E4126C"/>
    <w:rsid w:val="00E41B2E"/>
    <w:rsid w:val="00E41C4E"/>
    <w:rsid w:val="00E42A5B"/>
    <w:rsid w:val="00E44EE2"/>
    <w:rsid w:val="00E46177"/>
    <w:rsid w:val="00E4618C"/>
    <w:rsid w:val="00E47249"/>
    <w:rsid w:val="00E47612"/>
    <w:rsid w:val="00E533F2"/>
    <w:rsid w:val="00E56ADE"/>
    <w:rsid w:val="00E75B21"/>
    <w:rsid w:val="00E82C03"/>
    <w:rsid w:val="00E86F9F"/>
    <w:rsid w:val="00E91A1F"/>
    <w:rsid w:val="00E92926"/>
    <w:rsid w:val="00EA15CD"/>
    <w:rsid w:val="00EA19AC"/>
    <w:rsid w:val="00EB0B9B"/>
    <w:rsid w:val="00EB11D1"/>
    <w:rsid w:val="00EB27B1"/>
    <w:rsid w:val="00EB28A2"/>
    <w:rsid w:val="00EC0158"/>
    <w:rsid w:val="00EC076C"/>
    <w:rsid w:val="00EC6696"/>
    <w:rsid w:val="00ED32BA"/>
    <w:rsid w:val="00ED59E7"/>
    <w:rsid w:val="00ED6DB4"/>
    <w:rsid w:val="00EE08C9"/>
    <w:rsid w:val="00EE15F6"/>
    <w:rsid w:val="00EE392F"/>
    <w:rsid w:val="00EE3FFF"/>
    <w:rsid w:val="00EF1EA9"/>
    <w:rsid w:val="00EF4DDF"/>
    <w:rsid w:val="00F00BC2"/>
    <w:rsid w:val="00F0599A"/>
    <w:rsid w:val="00F05C72"/>
    <w:rsid w:val="00F0784C"/>
    <w:rsid w:val="00F22228"/>
    <w:rsid w:val="00F23A7A"/>
    <w:rsid w:val="00F27540"/>
    <w:rsid w:val="00F34497"/>
    <w:rsid w:val="00F347F7"/>
    <w:rsid w:val="00F3671B"/>
    <w:rsid w:val="00F42892"/>
    <w:rsid w:val="00F42C2E"/>
    <w:rsid w:val="00F43B08"/>
    <w:rsid w:val="00F43BAE"/>
    <w:rsid w:val="00F54960"/>
    <w:rsid w:val="00F73A52"/>
    <w:rsid w:val="00F83B26"/>
    <w:rsid w:val="00F84102"/>
    <w:rsid w:val="00F858D8"/>
    <w:rsid w:val="00F86F33"/>
    <w:rsid w:val="00F93FBD"/>
    <w:rsid w:val="00F97C3E"/>
    <w:rsid w:val="00FA2CCC"/>
    <w:rsid w:val="00FA2EA4"/>
    <w:rsid w:val="00FA3D3F"/>
    <w:rsid w:val="00FA5242"/>
    <w:rsid w:val="00FB12B5"/>
    <w:rsid w:val="00FB5929"/>
    <w:rsid w:val="00FB7608"/>
    <w:rsid w:val="00FC027E"/>
    <w:rsid w:val="00FC0BB9"/>
    <w:rsid w:val="00FC294D"/>
    <w:rsid w:val="00FC3C00"/>
    <w:rsid w:val="00FC49B9"/>
    <w:rsid w:val="00FD0FE2"/>
    <w:rsid w:val="00FE10AC"/>
    <w:rsid w:val="00FE1A0A"/>
    <w:rsid w:val="00FE48DC"/>
    <w:rsid w:val="00FE71F7"/>
    <w:rsid w:val="00FF128B"/>
    <w:rsid w:val="00FF5549"/>
    <w:rsid w:val="00FF78B2"/>
    <w:rsid w:val="00FF7D14"/>
    <w:rsid w:val="00FF7E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D49AC1-72B3-46E9-B6F7-90078058B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67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75BF"/>
    <w:rPr>
      <w:rFonts w:ascii="Calibri" w:hAnsi="Calibri" w:cs="Calibri"/>
      <w:noProof/>
      <w:lang w:val="en-US"/>
    </w:rPr>
  </w:style>
  <w:style w:type="paragraph" w:customStyle="1" w:styleId="EndNoteBibliography">
    <w:name w:val="EndNote Bibliography"/>
    <w:basedOn w:val="Normal"/>
    <w:link w:val="EndNoteBibliographyChar"/>
    <w:rsid w:val="00767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75BF"/>
    <w:rPr>
      <w:rFonts w:ascii="Calibri" w:hAnsi="Calibri" w:cs="Calibri"/>
      <w:noProof/>
      <w:lang w:val="en-US"/>
    </w:rPr>
  </w:style>
  <w:style w:type="character" w:styleId="Hyperlink">
    <w:name w:val="Hyperlink"/>
    <w:basedOn w:val="DefaultParagraphFont"/>
    <w:uiPriority w:val="99"/>
    <w:unhideWhenUsed/>
    <w:rsid w:val="007675BF"/>
    <w:rPr>
      <w:color w:val="0000FF"/>
      <w:u w:val="single"/>
    </w:rPr>
  </w:style>
  <w:style w:type="character" w:styleId="FollowedHyperlink">
    <w:name w:val="FollowedHyperlink"/>
    <w:basedOn w:val="DefaultParagraphFont"/>
    <w:uiPriority w:val="99"/>
    <w:semiHidden/>
    <w:unhideWhenUsed/>
    <w:rsid w:val="007675BF"/>
    <w:rPr>
      <w:color w:val="954F72" w:themeColor="followedHyperlink"/>
      <w:u w:val="single"/>
    </w:rPr>
  </w:style>
  <w:style w:type="character" w:styleId="CommentReference">
    <w:name w:val="annotation reference"/>
    <w:basedOn w:val="DefaultParagraphFont"/>
    <w:uiPriority w:val="99"/>
    <w:semiHidden/>
    <w:unhideWhenUsed/>
    <w:rsid w:val="007675BF"/>
    <w:rPr>
      <w:sz w:val="16"/>
      <w:szCs w:val="16"/>
    </w:rPr>
  </w:style>
  <w:style w:type="paragraph" w:styleId="CommentText">
    <w:name w:val="annotation text"/>
    <w:basedOn w:val="Normal"/>
    <w:link w:val="CommentTextChar"/>
    <w:uiPriority w:val="99"/>
    <w:unhideWhenUsed/>
    <w:rsid w:val="007675BF"/>
    <w:pPr>
      <w:spacing w:line="240" w:lineRule="auto"/>
    </w:pPr>
    <w:rPr>
      <w:sz w:val="20"/>
      <w:szCs w:val="20"/>
      <w:lang w:val="sv-SE"/>
    </w:rPr>
  </w:style>
  <w:style w:type="character" w:customStyle="1" w:styleId="CommentTextChar">
    <w:name w:val="Comment Text Char"/>
    <w:basedOn w:val="DefaultParagraphFont"/>
    <w:link w:val="CommentText"/>
    <w:uiPriority w:val="99"/>
    <w:rsid w:val="007675BF"/>
    <w:rPr>
      <w:sz w:val="20"/>
      <w:szCs w:val="20"/>
      <w:lang w:val="sv-SE"/>
    </w:rPr>
  </w:style>
  <w:style w:type="paragraph" w:styleId="CommentSubject">
    <w:name w:val="annotation subject"/>
    <w:basedOn w:val="CommentText"/>
    <w:next w:val="CommentText"/>
    <w:link w:val="CommentSubjectChar"/>
    <w:uiPriority w:val="99"/>
    <w:semiHidden/>
    <w:unhideWhenUsed/>
    <w:rsid w:val="007675BF"/>
    <w:rPr>
      <w:b/>
      <w:bCs/>
    </w:rPr>
  </w:style>
  <w:style w:type="character" w:customStyle="1" w:styleId="CommentSubjectChar">
    <w:name w:val="Comment Subject Char"/>
    <w:basedOn w:val="CommentTextChar"/>
    <w:link w:val="CommentSubject"/>
    <w:uiPriority w:val="99"/>
    <w:semiHidden/>
    <w:rsid w:val="007675BF"/>
    <w:rPr>
      <w:b/>
      <w:bCs/>
      <w:sz w:val="20"/>
      <w:szCs w:val="20"/>
      <w:lang w:val="sv-SE"/>
    </w:rPr>
  </w:style>
  <w:style w:type="paragraph" w:styleId="BalloonText">
    <w:name w:val="Balloon Text"/>
    <w:basedOn w:val="Normal"/>
    <w:link w:val="BalloonTextChar"/>
    <w:uiPriority w:val="99"/>
    <w:semiHidden/>
    <w:unhideWhenUsed/>
    <w:rsid w:val="007675BF"/>
    <w:pPr>
      <w:spacing w:after="0" w:line="240" w:lineRule="auto"/>
    </w:pPr>
    <w:rPr>
      <w:rFonts w:ascii="Segoe UI" w:hAnsi="Segoe UI" w:cs="Segoe UI"/>
      <w:sz w:val="18"/>
      <w:szCs w:val="18"/>
      <w:lang w:val="sv-SE"/>
    </w:rPr>
  </w:style>
  <w:style w:type="character" w:customStyle="1" w:styleId="BalloonTextChar">
    <w:name w:val="Balloon Text Char"/>
    <w:basedOn w:val="DefaultParagraphFont"/>
    <w:link w:val="BalloonText"/>
    <w:uiPriority w:val="99"/>
    <w:semiHidden/>
    <w:rsid w:val="007675BF"/>
    <w:rPr>
      <w:rFonts w:ascii="Segoe UI" w:hAnsi="Segoe UI" w:cs="Segoe UI"/>
      <w:sz w:val="18"/>
      <w:szCs w:val="18"/>
      <w:lang w:val="sv-SE"/>
    </w:rPr>
  </w:style>
  <w:style w:type="paragraph" w:styleId="ListParagraph">
    <w:name w:val="List Paragraph"/>
    <w:basedOn w:val="Normal"/>
    <w:uiPriority w:val="34"/>
    <w:qFormat/>
    <w:rsid w:val="007675BF"/>
    <w:pPr>
      <w:ind w:left="720"/>
      <w:contextualSpacing/>
    </w:pPr>
    <w:rPr>
      <w:lang w:val="sv-SE"/>
    </w:rPr>
  </w:style>
  <w:style w:type="table" w:styleId="TableGrid">
    <w:name w:val="Table Grid"/>
    <w:basedOn w:val="TableNormal"/>
    <w:uiPriority w:val="39"/>
    <w:rsid w:val="007675BF"/>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675BF"/>
    <w:rPr>
      <w:color w:val="808080"/>
    </w:rPr>
  </w:style>
  <w:style w:type="paragraph" w:styleId="Revision">
    <w:name w:val="Revision"/>
    <w:hidden/>
    <w:uiPriority w:val="99"/>
    <w:semiHidden/>
    <w:rsid w:val="007675BF"/>
    <w:pPr>
      <w:spacing w:after="0" w:line="240" w:lineRule="auto"/>
    </w:pPr>
    <w:rPr>
      <w:lang w:val="sv-SE"/>
    </w:rPr>
  </w:style>
  <w:style w:type="character" w:customStyle="1" w:styleId="UnresolvedMention1">
    <w:name w:val="Unresolved Mention1"/>
    <w:basedOn w:val="DefaultParagraphFont"/>
    <w:uiPriority w:val="99"/>
    <w:semiHidden/>
    <w:unhideWhenUsed/>
    <w:rsid w:val="007675BF"/>
    <w:rPr>
      <w:color w:val="605E5C"/>
      <w:shd w:val="clear" w:color="auto" w:fill="E1DFDD"/>
    </w:rPr>
  </w:style>
  <w:style w:type="character" w:customStyle="1" w:styleId="cf01">
    <w:name w:val="cf01"/>
    <w:basedOn w:val="DefaultParagraphFont"/>
    <w:rsid w:val="007675BF"/>
    <w:rPr>
      <w:rFonts w:ascii="Segoe UI" w:hAnsi="Segoe UI" w:cs="Segoe UI" w:hint="default"/>
      <w:sz w:val="18"/>
      <w:szCs w:val="18"/>
    </w:rPr>
  </w:style>
  <w:style w:type="character" w:styleId="LineNumber">
    <w:name w:val="line number"/>
    <w:basedOn w:val="DefaultParagraphFont"/>
    <w:uiPriority w:val="99"/>
    <w:semiHidden/>
    <w:unhideWhenUsed/>
    <w:rsid w:val="007675BF"/>
  </w:style>
  <w:style w:type="paragraph" w:styleId="Header">
    <w:name w:val="header"/>
    <w:basedOn w:val="Normal"/>
    <w:link w:val="HeaderChar"/>
    <w:uiPriority w:val="99"/>
    <w:unhideWhenUsed/>
    <w:rsid w:val="007675BF"/>
    <w:pPr>
      <w:tabs>
        <w:tab w:val="center" w:pos="4536"/>
        <w:tab w:val="right" w:pos="9072"/>
      </w:tabs>
      <w:spacing w:after="0" w:line="240" w:lineRule="auto"/>
    </w:pPr>
    <w:rPr>
      <w:lang w:val="sv-SE"/>
    </w:rPr>
  </w:style>
  <w:style w:type="character" w:customStyle="1" w:styleId="HeaderChar">
    <w:name w:val="Header Char"/>
    <w:basedOn w:val="DefaultParagraphFont"/>
    <w:link w:val="Header"/>
    <w:uiPriority w:val="99"/>
    <w:rsid w:val="007675BF"/>
    <w:rPr>
      <w:lang w:val="sv-SE"/>
    </w:rPr>
  </w:style>
  <w:style w:type="paragraph" w:styleId="Footer">
    <w:name w:val="footer"/>
    <w:basedOn w:val="Normal"/>
    <w:link w:val="FooterChar"/>
    <w:uiPriority w:val="99"/>
    <w:unhideWhenUsed/>
    <w:rsid w:val="007675BF"/>
    <w:pPr>
      <w:tabs>
        <w:tab w:val="center" w:pos="4536"/>
        <w:tab w:val="right" w:pos="9072"/>
      </w:tabs>
      <w:spacing w:after="0" w:line="240" w:lineRule="auto"/>
    </w:pPr>
    <w:rPr>
      <w:lang w:val="sv-SE"/>
    </w:rPr>
  </w:style>
  <w:style w:type="character" w:customStyle="1" w:styleId="FooterChar">
    <w:name w:val="Footer Char"/>
    <w:basedOn w:val="DefaultParagraphFont"/>
    <w:link w:val="Footer"/>
    <w:uiPriority w:val="99"/>
    <w:rsid w:val="007675BF"/>
    <w:rPr>
      <w:lang w:val="sv-SE"/>
    </w:rPr>
  </w:style>
  <w:style w:type="character" w:customStyle="1" w:styleId="Olstomnmnande1">
    <w:name w:val="Olöst omnämnande1"/>
    <w:basedOn w:val="DefaultParagraphFont"/>
    <w:uiPriority w:val="99"/>
    <w:semiHidden/>
    <w:unhideWhenUsed/>
    <w:rsid w:val="007675BF"/>
    <w:rPr>
      <w:color w:val="605E5C"/>
      <w:shd w:val="clear" w:color="auto" w:fill="E1DFDD"/>
    </w:rPr>
  </w:style>
  <w:style w:type="character" w:customStyle="1" w:styleId="UnresolvedMention2">
    <w:name w:val="Unresolved Mention2"/>
    <w:basedOn w:val="DefaultParagraphFont"/>
    <w:uiPriority w:val="99"/>
    <w:semiHidden/>
    <w:unhideWhenUsed/>
    <w:rsid w:val="007675BF"/>
    <w:rPr>
      <w:color w:val="605E5C"/>
      <w:shd w:val="clear" w:color="auto" w:fill="E1DFDD"/>
    </w:rPr>
  </w:style>
  <w:style w:type="character" w:customStyle="1" w:styleId="UnresolvedMention">
    <w:name w:val="Unresolved Mention"/>
    <w:basedOn w:val="DefaultParagraphFont"/>
    <w:uiPriority w:val="99"/>
    <w:semiHidden/>
    <w:unhideWhenUsed/>
    <w:rsid w:val="007675BF"/>
    <w:rPr>
      <w:color w:val="605E5C"/>
      <w:shd w:val="clear" w:color="auto" w:fill="E1DFDD"/>
    </w:rPr>
  </w:style>
  <w:style w:type="paragraph" w:styleId="NoSpacing">
    <w:name w:val="No Spacing"/>
    <w:uiPriority w:val="1"/>
    <w:qFormat/>
    <w:rsid w:val="007675BF"/>
    <w:pPr>
      <w:spacing w:after="0" w:line="240" w:lineRule="auto"/>
    </w:pPr>
    <w:rPr>
      <w:rFonts w:ascii="Calibri" w:eastAsia="Calibri" w:hAnsi="Calibri" w:cs="Times New Roman"/>
      <w:lang w:val="sv-SE"/>
    </w:rPr>
  </w:style>
  <w:style w:type="paragraph" w:styleId="NormalWeb">
    <w:name w:val="Normal (Web)"/>
    <w:basedOn w:val="Normal"/>
    <w:uiPriority w:val="99"/>
    <w:unhideWhenUsed/>
    <w:rsid w:val="007675BF"/>
    <w:pPr>
      <w:spacing w:before="100" w:beforeAutospacing="1" w:after="100" w:afterAutospacing="1" w:line="240" w:lineRule="auto"/>
    </w:pPr>
    <w:rPr>
      <w:rFonts w:ascii="Times New Roman" w:eastAsiaTheme="minorEastAsia" w:hAnsi="Times New Roman" w:cs="Times New Roman"/>
      <w:sz w:val="24"/>
      <w:szCs w:val="24"/>
      <w:lang w:val="sv-SE" w:eastAsia="sv-SE"/>
    </w:rPr>
  </w:style>
  <w:style w:type="character" w:customStyle="1" w:styleId="medium-normal">
    <w:name w:val="medium-normal"/>
    <w:basedOn w:val="DefaultParagraphFont"/>
    <w:rsid w:val="007675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7842</Words>
  <Characters>44701</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2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vya K.</dc:creator>
  <cp:keywords/>
  <dc:description/>
  <cp:lastModifiedBy>Dhivya K.</cp:lastModifiedBy>
  <cp:revision>1</cp:revision>
  <dcterms:created xsi:type="dcterms:W3CDTF">2023-12-06T04:27:00Z</dcterms:created>
  <dcterms:modified xsi:type="dcterms:W3CDTF">2023-12-06T04:30:00Z</dcterms:modified>
</cp:coreProperties>
</file>